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20942" w14:textId="77777777" w:rsidR="001A1CF4" w:rsidRPr="00370B0C" w:rsidRDefault="001A1CF4" w:rsidP="005D12E1">
      <w:pPr>
        <w:tabs>
          <w:tab w:val="left" w:pos="4869"/>
        </w:tabs>
        <w:rPr>
          <w:rFonts w:ascii="Times New Roman" w:hAnsi="Times New Roman" w:cs="Times New Roman"/>
          <w:b/>
          <w:sz w:val="24"/>
          <w:szCs w:val="24"/>
        </w:rPr>
      </w:pPr>
      <w:r w:rsidRPr="00370B0C">
        <w:rPr>
          <w:rFonts w:ascii="Times New Roman" w:hAnsi="Times New Roman" w:cs="Times New Roman"/>
          <w:b/>
          <w:sz w:val="24"/>
          <w:szCs w:val="24"/>
        </w:rPr>
        <w:t>Online Resource 1</w:t>
      </w:r>
    </w:p>
    <w:p w14:paraId="3074A096" w14:textId="12CDC932" w:rsidR="005D12E1" w:rsidRPr="00370B0C" w:rsidRDefault="005D12E1" w:rsidP="005D12E1">
      <w:pPr>
        <w:tabs>
          <w:tab w:val="left" w:pos="4869"/>
        </w:tabs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</w:t>
      </w:r>
      <w:r w:rsidR="002B3DA1"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 1 Study design</w:t>
      </w: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</w:p>
    <w:p w14:paraId="285F82D9" w14:textId="5A3323BD" w:rsidR="001045EB" w:rsidRPr="00370B0C" w:rsidRDefault="006C4D7C" w:rsidP="005D12E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70B0C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76EEF554" wp14:editId="57A8C63D">
            <wp:extent cx="8229600" cy="3723640"/>
            <wp:effectExtent l="0" t="0" r="0" b="0"/>
            <wp:docPr id="709498783" name="Picture 1" descr="A diagram of a medical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498783" name="Picture 1" descr="A diagram of a medical tes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2590F" w14:textId="52A70EFD" w:rsidR="005D12E1" w:rsidRPr="00370B0C" w:rsidRDefault="00720106" w:rsidP="003340D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70B0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5D12E1" w:rsidRPr="00370B0C">
        <w:rPr>
          <w:rFonts w:ascii="Times New Roman" w:hAnsi="Times New Roman" w:cs="Times New Roman"/>
          <w:color w:val="000000"/>
          <w:sz w:val="24"/>
          <w:szCs w:val="24"/>
        </w:rPr>
        <w:t>Two</w:t>
      </w:r>
      <w:proofErr w:type="spellEnd"/>
      <w:r w:rsidR="005D12E1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follow-up approaches will be used to evaluate clinical outcomes: on-treatment and intention-to-treat.</w:t>
      </w:r>
    </w:p>
    <w:p w14:paraId="627F3963" w14:textId="426C38CE" w:rsidR="005D12E1" w:rsidRPr="00370B0C" w:rsidRDefault="00720106" w:rsidP="003340D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70B0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="005D12E1" w:rsidRPr="00370B0C">
        <w:rPr>
          <w:rFonts w:ascii="Times New Roman" w:hAnsi="Times New Roman" w:cs="Times New Roman"/>
          <w:color w:val="000000"/>
          <w:sz w:val="24"/>
          <w:szCs w:val="24"/>
        </w:rPr>
        <w:t>For</w:t>
      </w:r>
      <w:proofErr w:type="spellEnd"/>
      <w:r w:rsidR="005D12E1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effectiveness: first stroke or systemic embolism; for safety: first major bleeding.</w:t>
      </w:r>
    </w:p>
    <w:p w14:paraId="5B7B4DB1" w14:textId="79497D76" w:rsidR="00D81932" w:rsidRPr="00370B0C" w:rsidRDefault="00720106" w:rsidP="003340D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D81932" w:rsidRPr="00370B0C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370B0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="005D12E1" w:rsidRPr="00370B0C">
        <w:rPr>
          <w:rFonts w:ascii="Times New Roman" w:hAnsi="Times New Roman" w:cs="Times New Roman"/>
          <w:color w:val="000000"/>
          <w:sz w:val="24"/>
          <w:szCs w:val="24"/>
        </w:rPr>
        <w:t>On</w:t>
      </w:r>
      <w:proofErr w:type="spellEnd"/>
      <w:r w:rsidR="005D12E1" w:rsidRPr="00370B0C">
        <w:rPr>
          <w:rFonts w:ascii="Times New Roman" w:hAnsi="Times New Roman" w:cs="Times New Roman"/>
          <w:color w:val="000000"/>
          <w:sz w:val="24"/>
          <w:szCs w:val="24"/>
        </w:rPr>
        <w:t>-treatment analysis also includes discontinuation of index treatment with allowable gap of 60 days between fills or a treatment change before the gap.</w:t>
      </w:r>
    </w:p>
    <w:p w14:paraId="175CD35F" w14:textId="77777777" w:rsidR="00853BC1" w:rsidRPr="00370B0C" w:rsidRDefault="00853BC1" w:rsidP="005D12E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853BC1" w:rsidRPr="00370B0C" w:rsidSect="00D8193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54C02A" w14:textId="32B603E9" w:rsidR="005D12E1" w:rsidRPr="00370B0C" w:rsidRDefault="005D12E1" w:rsidP="005D12E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</w:t>
      </w:r>
      <w:r w:rsidR="002B3DA1"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 2 Patient attrition</w:t>
      </w:r>
    </w:p>
    <w:p w14:paraId="175D03E5" w14:textId="0742D339" w:rsidR="005D12E1" w:rsidRPr="00370B0C" w:rsidRDefault="006C4D7C" w:rsidP="005D12E1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370B0C">
        <w:rPr>
          <w:rFonts w:ascii="Times New Roman" w:hAnsi="Times New Roman" w:cs="Times New Roman"/>
          <w:b/>
          <w:bCs/>
          <w:noProof/>
          <w:color w:val="000000"/>
          <w:sz w:val="18"/>
          <w:szCs w:val="18"/>
        </w:rPr>
        <w:drawing>
          <wp:inline distT="0" distB="0" distL="0" distR="0" wp14:anchorId="29ADD8F9" wp14:editId="437D0BC5">
            <wp:extent cx="5943600" cy="6017895"/>
            <wp:effectExtent l="0" t="0" r="0" b="1905"/>
            <wp:docPr id="1645045071" name="Picture 1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045071" name="Picture 1" descr="A screenshot of a medical repo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B2C99" w14:textId="77777777" w:rsidR="005D12E1" w:rsidRPr="00370B0C" w:rsidRDefault="005D12E1" w:rsidP="003340DD">
      <w:pPr>
        <w:spacing w:after="0" w:line="480" w:lineRule="auto"/>
        <w:rPr>
          <w:rFonts w:ascii="Times New Roman" w:hAnsi="Times New Roman" w:cs="Times New Roman"/>
          <w:color w:val="000000"/>
        </w:rPr>
      </w:pPr>
      <w:r w:rsidRPr="00370B0C">
        <w:rPr>
          <w:rFonts w:ascii="Times New Roman" w:hAnsi="Times New Roman" w:cs="Times New Roman"/>
          <w:color w:val="000000"/>
        </w:rPr>
        <w:t>AF, atrial fibrillation; VTE, venous thromboembolism.</w:t>
      </w:r>
    </w:p>
    <w:p w14:paraId="389AE391" w14:textId="43454AAB" w:rsidR="005D12E1" w:rsidRPr="00370B0C" w:rsidRDefault="009C52F1" w:rsidP="003340DD">
      <w:pPr>
        <w:spacing w:after="0" w:line="480" w:lineRule="auto"/>
        <w:rPr>
          <w:rFonts w:ascii="Times New Roman" w:hAnsi="Times New Roman" w:cs="Times New Roman"/>
          <w:color w:val="000000"/>
        </w:rPr>
      </w:pPr>
      <w:proofErr w:type="spellStart"/>
      <w:r w:rsidRPr="00370B0C">
        <w:rPr>
          <w:rFonts w:ascii="Times New Roman" w:hAnsi="Times New Roman" w:cs="Times New Roman"/>
          <w:color w:val="000000"/>
          <w:vertAlign w:val="superscript"/>
        </w:rPr>
        <w:t>a</w:t>
      </w:r>
      <w:r w:rsidR="005D12E1" w:rsidRPr="00370B0C">
        <w:rPr>
          <w:rFonts w:ascii="Times New Roman" w:hAnsi="Times New Roman" w:cs="Times New Roman"/>
          <w:color w:val="000000"/>
        </w:rPr>
        <w:t>Intake</w:t>
      </w:r>
      <w:proofErr w:type="spellEnd"/>
      <w:r w:rsidR="005D12E1" w:rsidRPr="00370B0C">
        <w:rPr>
          <w:rFonts w:ascii="Times New Roman" w:hAnsi="Times New Roman" w:cs="Times New Roman"/>
          <w:color w:val="000000"/>
        </w:rPr>
        <w:t xml:space="preserve"> period defined as November 1, 2011, through December 23, 2022.</w:t>
      </w:r>
    </w:p>
    <w:p w14:paraId="2919006D" w14:textId="7C7AD188" w:rsidR="005D12E1" w:rsidRPr="00370B0C" w:rsidRDefault="009C52F1" w:rsidP="003340DD">
      <w:pPr>
        <w:spacing w:after="0" w:line="480" w:lineRule="auto"/>
        <w:rPr>
          <w:rFonts w:ascii="Times New Roman" w:hAnsi="Times New Roman" w:cs="Times New Roman"/>
          <w:color w:val="000000"/>
        </w:rPr>
      </w:pPr>
      <w:proofErr w:type="spellStart"/>
      <w:r w:rsidRPr="00370B0C">
        <w:rPr>
          <w:rFonts w:ascii="Times New Roman" w:hAnsi="Times New Roman" w:cs="Times New Roman"/>
          <w:color w:val="000000"/>
          <w:vertAlign w:val="superscript"/>
        </w:rPr>
        <w:t>b</w:t>
      </w:r>
      <w:r w:rsidR="005D12E1" w:rsidRPr="00370B0C">
        <w:rPr>
          <w:rFonts w:ascii="Times New Roman" w:hAnsi="Times New Roman" w:cs="Times New Roman"/>
          <w:color w:val="000000"/>
        </w:rPr>
        <w:t>Index</w:t>
      </w:r>
      <w:proofErr w:type="spellEnd"/>
      <w:r w:rsidR="005D12E1" w:rsidRPr="00370B0C">
        <w:rPr>
          <w:rFonts w:ascii="Times New Roman" w:hAnsi="Times New Roman" w:cs="Times New Roman"/>
          <w:color w:val="000000"/>
        </w:rPr>
        <w:t xml:space="preserve"> date defined as the fill date of the first rivaroxaban or warfarin claim.</w:t>
      </w:r>
    </w:p>
    <w:p w14:paraId="3F322BC4" w14:textId="6277E568" w:rsidR="005D12E1" w:rsidRPr="00370B0C" w:rsidRDefault="009C52F1" w:rsidP="003340DD">
      <w:pPr>
        <w:spacing w:after="0" w:line="480" w:lineRule="auto"/>
        <w:rPr>
          <w:rFonts w:ascii="Times New Roman" w:hAnsi="Times New Roman" w:cs="Times New Roman"/>
          <w:color w:val="000000"/>
        </w:rPr>
      </w:pPr>
      <w:proofErr w:type="spellStart"/>
      <w:r w:rsidRPr="00370B0C">
        <w:rPr>
          <w:rFonts w:ascii="Times New Roman" w:hAnsi="Times New Roman" w:cs="Times New Roman"/>
          <w:color w:val="000000"/>
          <w:vertAlign w:val="superscript"/>
        </w:rPr>
        <w:t>c</w:t>
      </w:r>
      <w:r w:rsidR="005D12E1" w:rsidRPr="00370B0C">
        <w:rPr>
          <w:rFonts w:ascii="Times New Roman" w:hAnsi="Times New Roman" w:cs="Times New Roman"/>
          <w:color w:val="000000"/>
        </w:rPr>
        <w:t>Baseline</w:t>
      </w:r>
      <w:proofErr w:type="spellEnd"/>
      <w:r w:rsidR="005D12E1" w:rsidRPr="00370B0C">
        <w:rPr>
          <w:rFonts w:ascii="Times New Roman" w:hAnsi="Times New Roman" w:cs="Times New Roman"/>
          <w:color w:val="000000"/>
        </w:rPr>
        <w:t xml:space="preserve"> period defined as 12 months prior to the index date.</w:t>
      </w:r>
    </w:p>
    <w:p w14:paraId="02C5D3B3" w14:textId="5E1DA9B6" w:rsidR="005D12E1" w:rsidRPr="00370B0C" w:rsidRDefault="009C52F1" w:rsidP="003340DD">
      <w:pPr>
        <w:spacing w:after="0" w:line="480" w:lineRule="auto"/>
        <w:rPr>
          <w:rFonts w:ascii="Times New Roman" w:hAnsi="Times New Roman" w:cs="Times New Roman"/>
          <w:color w:val="000000"/>
        </w:rPr>
      </w:pPr>
      <w:r w:rsidRPr="00370B0C">
        <w:rPr>
          <w:rFonts w:ascii="Times New Roman" w:hAnsi="Times New Roman" w:cs="Times New Roman"/>
          <w:color w:val="000000"/>
          <w:vertAlign w:val="superscript"/>
        </w:rPr>
        <w:t>d</w:t>
      </w:r>
      <w:r w:rsidR="005D12E1" w:rsidRPr="00370B0C">
        <w:rPr>
          <w:rFonts w:ascii="Times New Roman" w:hAnsi="Times New Roman" w:cs="Times New Roman"/>
          <w:color w:val="000000"/>
        </w:rPr>
        <w:t>CHA</w:t>
      </w:r>
      <w:r w:rsidR="005D12E1" w:rsidRPr="00370B0C">
        <w:rPr>
          <w:rFonts w:ascii="Times New Roman" w:hAnsi="Times New Roman" w:cs="Times New Roman"/>
          <w:color w:val="000000"/>
          <w:vertAlign w:val="subscript"/>
        </w:rPr>
        <w:t>2</w:t>
      </w:r>
      <w:r w:rsidR="005D12E1" w:rsidRPr="00370B0C">
        <w:rPr>
          <w:rFonts w:ascii="Times New Roman" w:hAnsi="Times New Roman" w:cs="Times New Roman"/>
          <w:color w:val="000000"/>
        </w:rPr>
        <w:t>DS</w:t>
      </w:r>
      <w:r w:rsidR="005D12E1" w:rsidRPr="00370B0C">
        <w:rPr>
          <w:rFonts w:ascii="Times New Roman" w:hAnsi="Times New Roman" w:cs="Times New Roman"/>
          <w:color w:val="000000"/>
          <w:vertAlign w:val="subscript"/>
        </w:rPr>
        <w:t>2</w:t>
      </w:r>
      <w:r w:rsidR="005D12E1" w:rsidRPr="00370B0C">
        <w:rPr>
          <w:rFonts w:ascii="Times New Roman" w:hAnsi="Times New Roman" w:cs="Times New Roman"/>
          <w:color w:val="000000"/>
        </w:rPr>
        <w:t>-VASc score was calculated during baseline period.</w:t>
      </w:r>
    </w:p>
    <w:p w14:paraId="616E3621" w14:textId="77777777" w:rsidR="005D12E1" w:rsidRPr="00370B0C" w:rsidRDefault="005D12E1" w:rsidP="003340D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BA1E515" w14:textId="77777777" w:rsidR="00D81932" w:rsidRPr="00370B0C" w:rsidRDefault="00D81932" w:rsidP="007F7755">
      <w:pPr>
        <w:ind w:right="-360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D81932" w:rsidRPr="00370B0C" w:rsidSect="00D819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00E8FE" w14:textId="184F0D49" w:rsidR="005A680D" w:rsidRPr="00370B0C" w:rsidRDefault="005A680D" w:rsidP="007F7755">
      <w:pPr>
        <w:ind w:right="-36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</w:t>
      </w:r>
      <w:r w:rsidR="002B3DA1"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1. Outcomes across subgroups for patients with NVAF and sleep apnea (weighted results; ITT analysis)</w:t>
      </w:r>
    </w:p>
    <w:tbl>
      <w:tblPr>
        <w:tblW w:w="12928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1620"/>
        <w:gridCol w:w="1530"/>
        <w:gridCol w:w="900"/>
        <w:gridCol w:w="1620"/>
        <w:gridCol w:w="1350"/>
        <w:gridCol w:w="1440"/>
        <w:gridCol w:w="958"/>
      </w:tblGrid>
      <w:tr w:rsidR="0037248A" w:rsidRPr="00370B0C" w14:paraId="2994D10B" w14:textId="77777777" w:rsidTr="004A2F00">
        <w:trPr>
          <w:trHeight w:val="2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F6FDF7" w14:textId="77777777" w:rsidR="0037248A" w:rsidRPr="00370B0C" w:rsidRDefault="0037248A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79AE38" w14:textId="5B66B24A" w:rsidR="0037248A" w:rsidRPr="00370B0C" w:rsidRDefault="0037248A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iveness (stroke or systemic embolism)</w:t>
            </w:r>
          </w:p>
        </w:tc>
        <w:tc>
          <w:tcPr>
            <w:tcW w:w="53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1D6ABE" w14:textId="668E99F5" w:rsidR="0037248A" w:rsidRPr="00370B0C" w:rsidRDefault="0037248A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jor bleeding</w:t>
            </w:r>
          </w:p>
        </w:tc>
      </w:tr>
      <w:tr w:rsidR="00613121" w:rsidRPr="00370B0C" w14:paraId="4758F642" w14:textId="77777777" w:rsidTr="00613121">
        <w:trPr>
          <w:trHeight w:val="66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245A8D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B2BEF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ivaroxaban </w:t>
            </w:r>
          </w:p>
          <w:p w14:paraId="12551194" w14:textId="0579CE5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D146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901A4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rfarin</w:t>
            </w:r>
          </w:p>
          <w:p w14:paraId="074DFD61" w14:textId="4DC26FF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D146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FE19F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366376" w14:textId="67084EE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FC40CF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253B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ivaroxaban </w:t>
            </w:r>
          </w:p>
          <w:p w14:paraId="35A2C057" w14:textId="2ED36D9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D146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B9A52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rfarin</w:t>
            </w:r>
          </w:p>
          <w:p w14:paraId="50023B1C" w14:textId="0915AEE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D146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A28ED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4FB17D" w14:textId="6E81878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FC40CF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613121" w:rsidRPr="00370B0C" w14:paraId="10428450" w14:textId="77777777" w:rsidTr="00613121">
        <w:trPr>
          <w:trHeight w:val="2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EC0BEE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928E0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5F002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95A3B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B5C11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BDC967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E44EC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F2AB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079DE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21" w:rsidRPr="00370B0C" w14:paraId="4801EDE2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DAA429" w14:textId="5FA4E332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≥65 y</w:t>
            </w:r>
            <w:r w:rsidR="0061137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s</w:t>
            </w:r>
            <w:r w:rsidR="00F7605F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0024CF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6</w:t>
            </w:r>
            <w:r w:rsidR="0035712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D8B473" w14:textId="12F1D83D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4, 2.7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8F8DC6" w14:textId="5B59AF5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8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2, 4.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3EB149" w14:textId="45FF7F5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23F48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68523A" w14:textId="31D8D28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1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66, 5.6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277907" w14:textId="2DD6C53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7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3, 7.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AC1FB" w14:textId="616A38B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2, 1.2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D09C1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8</w:t>
            </w:r>
          </w:p>
        </w:tc>
      </w:tr>
      <w:tr w:rsidR="00613121" w:rsidRPr="00370B0C" w14:paraId="4EB9316F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0FDFEE" w14:textId="70947B30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&lt;65 y</w:t>
            </w:r>
            <w:r w:rsidR="0061137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s</w:t>
            </w:r>
            <w:r w:rsidR="0035712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C22FEB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9</w:t>
            </w:r>
            <w:r w:rsidR="00054DB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0E655C" w14:textId="1DF9B7C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0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7, 2.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53413C" w14:textId="4ABDAE7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7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4, 5.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FA40DD" w14:textId="1EBDED0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1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, 0.8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971C4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23A568" w14:textId="6A5E124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4, 3.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D5EAD" w14:textId="1B46454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6, 6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75C8CD" w14:textId="1F83BCD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1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A50B8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4</w:t>
            </w:r>
          </w:p>
        </w:tc>
      </w:tr>
      <w:tr w:rsidR="00613121" w:rsidRPr="00370B0C" w14:paraId="49ADBB18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AA49EA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E260A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A223C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429B8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55398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8D8FD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D41F1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B9BC7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7F74B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21" w:rsidRPr="00370B0C" w14:paraId="4E4D96FF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EF520D" w14:textId="47D7B3E0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="00054DB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D65A46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57</w:t>
            </w:r>
            <w:r w:rsidR="00054DB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2B7765" w14:textId="41541CF3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0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9, 2.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9019C9" w14:textId="558F091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5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5, 4.2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3A016D" w14:textId="1FE9B3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0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55667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817EE" w14:textId="1550D8D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3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4, 3.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CACA3E" w14:textId="1ADA4AE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0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31, 6.3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BDA2FD" w14:textId="2249B1C1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, 1.1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227E2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3</w:t>
            </w:r>
          </w:p>
        </w:tc>
      </w:tr>
      <w:tr w:rsidR="00613121" w:rsidRPr="00370B0C" w14:paraId="4E975436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A69AC4" w14:textId="7D3EEDF1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="00054DB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</w:t>
            </w:r>
            <w:r w:rsidR="00E32D9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8</w:t>
            </w:r>
            <w:r w:rsidR="00054DB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8C1AC8" w14:textId="4C2C3D6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3, 2.9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EC52BA" w14:textId="5B55224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2, 5.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2EB53D" w14:textId="4D9CD32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1.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EBAED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9E509B" w14:textId="35D5A83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5, 5.5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872B7D" w14:textId="43060CD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03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3, 8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9C4ACE" w14:textId="23E8B2E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2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EE85F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0</w:t>
            </w:r>
          </w:p>
        </w:tc>
      </w:tr>
      <w:tr w:rsidR="00613121" w:rsidRPr="00370B0C" w14:paraId="1488FA1C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868E09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03B0C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A0D2E0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C6B16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903740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A457B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C5A33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2E3A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518E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21" w:rsidRPr="00370B0C" w14:paraId="66D01702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FD3BE" w14:textId="723B2943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bese</w:t>
            </w:r>
            <w:r w:rsidR="00C83655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E12E72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6</w:t>
            </w:r>
            <w:r w:rsidR="00CF50B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9B1C7B" w14:textId="5497F1E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0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5, 2.2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A06936" w14:textId="7400B17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2, 2.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F0FDE2" w14:textId="761E3E1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, 1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48829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C6E399" w14:textId="3398F1E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7, 4.4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165160" w14:textId="2B3A4BF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74, 6.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3CC631" w14:textId="77A0AB6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, 1.1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8BF20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6</w:t>
            </w:r>
          </w:p>
        </w:tc>
      </w:tr>
      <w:tr w:rsidR="00613121" w:rsidRPr="00370B0C" w14:paraId="5A8843AE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0F914D" w14:textId="00596AD9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obese</w:t>
            </w:r>
            <w:r w:rsidR="00CF50B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287C8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9</w:t>
            </w:r>
            <w:r w:rsidR="00CF50B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460E30" w14:textId="0FC9B83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8, 2.3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9B31C2" w14:textId="35D1CB8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9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7, 4.7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D0D603" w14:textId="68AA5E6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4, 0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AF189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4E46AD" w14:textId="225904CD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1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4, 3.8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9FFB7" w14:textId="7DA28F9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3, 6.5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D3D10B" w14:textId="1CEE3781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, 1.1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076A5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2</w:t>
            </w:r>
          </w:p>
        </w:tc>
      </w:tr>
      <w:tr w:rsidR="00613121" w:rsidRPr="00370B0C" w14:paraId="51672459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995895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814F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78EA1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BA8F7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1F7B5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C672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9EA1E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701F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3977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21" w:rsidRPr="00370B0C" w14:paraId="1544D4BD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EA3C13" w14:textId="21962BFF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884AD1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190A53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6</w:t>
            </w:r>
            <w:r w:rsidR="00027EE8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0FABA0" w14:textId="6A4CAE8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0, 2.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37E362" w14:textId="7A5D4AE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70, 4.6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1ADA4E" w14:textId="5A56CA1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, 0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35A28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9C841" w14:textId="73E7021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9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2, 4.3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740E99" w14:textId="0823E543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2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2, 7.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60EB21" w14:textId="024E30B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, 1.1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9523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7</w:t>
            </w:r>
          </w:p>
        </w:tc>
      </w:tr>
      <w:tr w:rsidR="00613121" w:rsidRPr="00370B0C" w14:paraId="27CA6DE2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A223B1" w14:textId="3CB65D95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027EE8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0209A7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9</w:t>
            </w:r>
            <w:r w:rsidR="00027EE8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3FE649" w14:textId="59ED46B1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3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4, 2.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726613" w14:textId="2CF82221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0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6, 4.4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C29B6E" w14:textId="4797820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3281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B33281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 </w:t>
            </w:r>
            <w:r w:rsidR="00B33281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D18B1A" w14:textId="508DED16" w:rsidR="005A680D" w:rsidRPr="00370B0C" w:rsidRDefault="00B3328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22A81" w14:textId="63937E4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9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2, 3.9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B56A56" w14:textId="7A6E346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64, 5.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D260F" w14:textId="07F2CB9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60E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FA60E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 </w:t>
            </w:r>
            <w:r w:rsidR="00FA60E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69C57F" w14:textId="7F9829E8" w:rsidR="005A680D" w:rsidRPr="00370B0C" w:rsidRDefault="00DC79B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4</w:t>
            </w:r>
          </w:p>
        </w:tc>
      </w:tr>
      <w:tr w:rsidR="00613121" w:rsidRPr="00370B0C" w14:paraId="6A9C1CF5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E63B4A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7D449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BD7CB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658DB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FA38D0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2582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DCD32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9CF967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18986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21" w:rsidRPr="00370B0C" w14:paraId="4BA7950C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0FC5EA" w14:textId="5EFCE534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0F000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6B2CA1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0</w:t>
            </w:r>
            <w:r w:rsidR="000F000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284C7E" w14:textId="5FDB763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1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7, 2.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0B573D" w14:textId="3261CF6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04, 5.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1EAB5C" w14:textId="22D88F1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1.0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A0A6F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330516" w14:textId="5958DC23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0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9, 5.8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705C9" w14:textId="0E0A13E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48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74, 9.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5915D" w14:textId="5877D80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, 1.1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26701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9</w:t>
            </w:r>
          </w:p>
        </w:tc>
      </w:tr>
      <w:tr w:rsidR="00613121" w:rsidRPr="00370B0C" w14:paraId="75866C11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0DD402" w14:textId="63A06F8F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0F000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907FE7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5</w:t>
            </w:r>
            <w:r w:rsidR="000F000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8B4B15" w14:textId="1C1A838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0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7, 2.0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CC564C" w14:textId="0815999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6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0, 4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176A24" w14:textId="362D895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  <w:r w:rsidR="00BD14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2, 0.9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4FBA5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BD46C" w14:textId="3DE7C4B1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3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5, 3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011E02" w14:textId="6115BDD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2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4, 4.4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E911D0" w14:textId="5A43A52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, 1.2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5D1F4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8</w:t>
            </w:r>
          </w:p>
        </w:tc>
      </w:tr>
      <w:tr w:rsidR="00613121" w:rsidRPr="00370B0C" w14:paraId="08949FEA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ECB0A0" w14:textId="77777777" w:rsidR="005A680D" w:rsidRPr="00370B0C" w:rsidRDefault="005A680D" w:rsidP="00F46AB7">
            <w:pPr>
              <w:keepNext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rior strok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40CC0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E11E6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59710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50DD67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4A681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87687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F3C3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7744B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21" w:rsidRPr="00370B0C" w14:paraId="033387DD" w14:textId="77777777" w:rsidTr="00613121">
        <w:trPr>
          <w:trHeight w:val="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C78FA7" w14:textId="064406C0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75635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CF0E7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3</w:t>
            </w:r>
            <w:r w:rsidR="0075635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DEC3A0" w14:textId="5BBFFE9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36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4, 8.6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038F51" w14:textId="52F8223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0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13, 16.8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9DE721" w14:textId="518D656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, 0.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B8822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65EF9B" w14:textId="58CB575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9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6, 5.4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A5D445" w14:textId="4FE95B0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37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4, 8.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D0F10" w14:textId="69BAF12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, 1.2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C7DB4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2</w:t>
            </w:r>
          </w:p>
        </w:tc>
      </w:tr>
      <w:tr w:rsidR="00613121" w:rsidRPr="00370B0C" w14:paraId="7E760130" w14:textId="77777777" w:rsidTr="00613121">
        <w:trPr>
          <w:trHeight w:val="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EFD9C3" w14:textId="13F889A0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75635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9F2423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B72A55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F2423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  <w:r w:rsidR="0075635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81FBB1" w14:textId="4786370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3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7, 1.6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1646F" w14:textId="76855FB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5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7, 2.5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96B377" w14:textId="4EAB9EB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1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6FBE7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EA93BA" w14:textId="4F36F72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7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9, 3.9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21EC3" w14:textId="05B299A3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6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39, 6.3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D2F0AA" w14:textId="3873832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0, 1.14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676AB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5</w:t>
            </w:r>
          </w:p>
        </w:tc>
      </w:tr>
      <w:tr w:rsidR="00613121" w:rsidRPr="00370B0C" w14:paraId="2312D5B0" w14:textId="77777777" w:rsidTr="00613121">
        <w:trPr>
          <w:trHeight w:val="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9726D5" w14:textId="04F8AD8A" w:rsidR="00A2717B" w:rsidRPr="00370B0C" w:rsidRDefault="00A2717B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c syndr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B9922B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295ED4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27B160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CC78DB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54041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BEB728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85668E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BC1F8A" w14:textId="77777777" w:rsidR="00A2717B" w:rsidRPr="00370B0C" w:rsidRDefault="00A2717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21" w:rsidRPr="00370B0C" w14:paraId="47C36949" w14:textId="77777777" w:rsidTr="00613121">
        <w:trPr>
          <w:trHeight w:val="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8B7E8" w14:textId="64362E37" w:rsidR="00A2717B" w:rsidRPr="00370B0C" w:rsidRDefault="00A2717B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D6224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3501DE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0</w:t>
            </w:r>
            <w:r w:rsidR="00D6224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B41D64" w14:textId="29B8826B" w:rsidR="00A2717B" w:rsidRPr="00370B0C" w:rsidRDefault="00B10BA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1, 2.3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D8648F" w14:textId="75A2D760" w:rsidR="00A2717B" w:rsidRPr="00370B0C" w:rsidRDefault="00B10BA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6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2, 4.7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96BCFC" w14:textId="0C32885D" w:rsidR="00A2717B" w:rsidRPr="00370B0C" w:rsidRDefault="00B10BA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0.9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DCCCEA" w14:textId="37B23254" w:rsidR="00A2717B" w:rsidRPr="00370B0C" w:rsidRDefault="00B10BA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DFDC7" w14:textId="5427DF22" w:rsidR="00A2717B" w:rsidRPr="00370B0C" w:rsidRDefault="00B10BAB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2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8, 4.3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EDB428" w14:textId="63E6D84F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7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1, 7.2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25157B" w14:textId="62883D1C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, 1.14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B5FD4F" w14:textId="21845558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3</w:t>
            </w:r>
          </w:p>
        </w:tc>
      </w:tr>
      <w:tr w:rsidR="00613121" w:rsidRPr="00370B0C" w14:paraId="4B12596B" w14:textId="77777777" w:rsidTr="00613121">
        <w:trPr>
          <w:trHeight w:val="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5F5A7C" w14:textId="53253AEA" w:rsidR="00A2717B" w:rsidRPr="00370B0C" w:rsidRDefault="00A2717B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D6224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6A0217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5</w:t>
            </w:r>
            <w:r w:rsidR="00D6224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1F11FA" w14:textId="3FFE8303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1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0, 2.3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016FE0" w14:textId="6F4E8A6E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5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9, 4.2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2DA5DD" w14:textId="41C34EC7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4, 1.1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40DFAF" w14:textId="2C003F88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D21297" w14:textId="4D2E9049" w:rsidR="00A2717B" w:rsidRPr="00370B0C" w:rsidRDefault="00207143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9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8, 3.7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2018C7" w14:textId="2315F7AD" w:rsidR="00A2717B" w:rsidRPr="00370B0C" w:rsidRDefault="0095780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6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38, 5.8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634FAE" w14:textId="245B395F" w:rsidR="00A2717B" w:rsidRPr="00370B0C" w:rsidRDefault="0095780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  <w:r w:rsidR="00C8086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25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48153" w14:textId="29B48795" w:rsidR="00A2717B" w:rsidRPr="00370B0C" w:rsidRDefault="0095780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7</w:t>
            </w:r>
          </w:p>
        </w:tc>
      </w:tr>
    </w:tbl>
    <w:p w14:paraId="2A68016B" w14:textId="76469D27" w:rsidR="003C08A3" w:rsidRPr="00370B0C" w:rsidRDefault="003C08A3" w:rsidP="003340DD">
      <w:pPr>
        <w:spacing w:after="0" w:line="480" w:lineRule="auto"/>
        <w:ind w:left="360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CI, confidence interval; HR, hazard ratio; IR, incidence rate; </w:t>
      </w:r>
      <w:r w:rsidR="0031096A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ITT, intent-to-treat; </w:t>
      </w:r>
      <w:r w:rsidRPr="00370B0C">
        <w:rPr>
          <w:rFonts w:ascii="Times New Roman" w:hAnsi="Times New Roman" w:cs="Times New Roman"/>
          <w:color w:val="000000"/>
          <w:sz w:val="24"/>
          <w:szCs w:val="24"/>
        </w:rPr>
        <w:t>NVAF, nonvalvular atrial fibrillation.</w:t>
      </w:r>
    </w:p>
    <w:p w14:paraId="6D83ED7B" w14:textId="7CD27D9F" w:rsidR="00825030" w:rsidRPr="00370B0C" w:rsidRDefault="001A1CF4" w:rsidP="003340DD">
      <w:pPr>
        <w:spacing w:line="480" w:lineRule="auto"/>
        <w:ind w:left="360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proofErr w:type="spellStart"/>
      <w:r w:rsidRPr="00370B0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>Per</w:t>
      </w:r>
      <w:proofErr w:type="spellEnd"/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100 person</w:t>
      </w:r>
      <w:r w:rsidR="002A3AAD" w:rsidRPr="00370B0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>year</w:t>
      </w:r>
      <w:r w:rsidR="00D91B43" w:rsidRPr="00370B0C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at</w:t>
      </w:r>
      <w:r w:rsidR="00D91B43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>risk.</w:t>
      </w:r>
      <w:r w:rsidR="00825030" w:rsidRPr="00370B0C">
        <w:rPr>
          <w:rFonts w:ascii="Times New Roman" w:hAnsi="Times New Roman" w:cs="Times New Roman"/>
          <w:b/>
          <w:bCs/>
          <w:color w:val="000000"/>
          <w:sz w:val="36"/>
          <w:szCs w:val="36"/>
        </w:rPr>
        <w:br w:type="page"/>
      </w:r>
    </w:p>
    <w:p w14:paraId="17255259" w14:textId="7315E690" w:rsidR="005A680D" w:rsidRPr="00370B0C" w:rsidRDefault="005A680D" w:rsidP="002B3DA1">
      <w:pPr>
        <w:spacing w:line="480" w:lineRule="auto"/>
        <w:ind w:right="-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</w:t>
      </w:r>
      <w:r w:rsidR="002B3DA1"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370B0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2. Outcomes across subgroups for patients with NVAF and sleep apnea (weighted results; on-treatment analysis)</w:t>
      </w:r>
    </w:p>
    <w:tbl>
      <w:tblPr>
        <w:tblW w:w="134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4"/>
        <w:gridCol w:w="1620"/>
        <w:gridCol w:w="1710"/>
        <w:gridCol w:w="1530"/>
        <w:gridCol w:w="900"/>
        <w:gridCol w:w="1616"/>
        <w:gridCol w:w="1624"/>
        <w:gridCol w:w="1440"/>
        <w:gridCol w:w="998"/>
      </w:tblGrid>
      <w:tr w:rsidR="005A680D" w:rsidRPr="00370B0C" w14:paraId="13D6C4DC" w14:textId="77777777" w:rsidTr="0031096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D4DEFA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7ACA9A" w14:textId="0F0CB7C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iveness (</w:t>
            </w:r>
            <w:r w:rsidR="0037248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oke </w:t>
            </w:r>
            <w:r w:rsidR="00CB6443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r </w:t>
            </w:r>
            <w:r w:rsidR="0037248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stemic </w:t>
            </w:r>
            <w:r w:rsidR="0037248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bolism)</w:t>
            </w:r>
          </w:p>
        </w:tc>
        <w:tc>
          <w:tcPr>
            <w:tcW w:w="5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BB4F1D" w14:textId="6B730E23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jor </w:t>
            </w:r>
            <w:r w:rsidR="0037248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eding</w:t>
            </w:r>
          </w:p>
        </w:tc>
      </w:tr>
      <w:tr w:rsidR="00005AF0" w:rsidRPr="00370B0C" w14:paraId="2B811F33" w14:textId="77777777" w:rsidTr="00F57FBE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4ADDAD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2700B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ivaroxaban </w:t>
            </w:r>
          </w:p>
          <w:p w14:paraId="1352BE7A" w14:textId="0E6591F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B493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6213E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rfarin</w:t>
            </w:r>
          </w:p>
          <w:p w14:paraId="15A3617D" w14:textId="61577AF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B493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DFAB9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C675A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9C718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ivaroxaban </w:t>
            </w:r>
          </w:p>
          <w:p w14:paraId="6EBCAE38" w14:textId="43BA344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B493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49A8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rfarin</w:t>
            </w:r>
          </w:p>
          <w:p w14:paraId="2F59BE9C" w14:textId="22A714C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</w:t>
            </w:r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1A1CF4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B493A"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F220A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DC0A3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05AF0" w:rsidRPr="00370B0C" w14:paraId="0C7BE1B0" w14:textId="77777777" w:rsidTr="00F57FBE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96AFFC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EA22D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46CF0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81C36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31D0D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255EB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B026B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CB15B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C433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AF0" w:rsidRPr="00370B0C" w14:paraId="4EA11362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8DD9B5" w14:textId="24E2CB49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≥65 y</w:t>
            </w:r>
            <w:r w:rsidR="0031096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s</w:t>
            </w:r>
            <w:r w:rsidR="00ED0A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C22FEB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6</w:t>
            </w:r>
            <w:r w:rsidR="00ED0A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E5B424" w14:textId="10518FCD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6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5, 2.9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3CBC8A" w14:textId="1584BA9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1, 4.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19F6D1" w14:textId="601B68A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1E6CF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8278A" w14:textId="76E6223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2, 4.18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195BF" w14:textId="7248307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71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86, 8.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7ABE91" w14:textId="48DFED8D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, 1.2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ED960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2</w:t>
            </w:r>
          </w:p>
        </w:tc>
      </w:tr>
      <w:tr w:rsidR="00005AF0" w:rsidRPr="00370B0C" w14:paraId="37333E58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71813A" w14:textId="24FB305C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&lt;65 y</w:t>
            </w:r>
            <w:r w:rsidR="0031096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s</w:t>
            </w:r>
            <w:r w:rsidR="00ED0A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C22FEB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9</w:t>
            </w:r>
            <w:r w:rsidR="00ED0A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7753C0" w14:textId="2607845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5, 2.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D4EA1B" w14:textId="11E1B94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74, 6.2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25E33A" w14:textId="0E6C313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, 0.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8B049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3C94AA" w14:textId="7134FDB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6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1, 3.36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FF5E0" w14:textId="3D7112F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6, 7.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289474" w14:textId="17C0F9A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, 1.1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D3E63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8</w:t>
            </w:r>
          </w:p>
        </w:tc>
      </w:tr>
      <w:tr w:rsidR="00005AF0" w:rsidRPr="00370B0C" w14:paraId="32B6044D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EB8D8F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A28DC0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24E0A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CC5C90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07C2C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C8043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55929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E6371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DC9E6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AF0" w:rsidRPr="00370B0C" w14:paraId="3927F6B1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CFD5DE" w14:textId="6BE2D732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="00ED0A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6929A8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57</w:t>
            </w:r>
            <w:r w:rsidR="00DC37A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4C5B99" w14:textId="79F3F6E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8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3, 2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62CE07" w14:textId="326CD12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00, 5.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86CD64" w14:textId="1831309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, 0.8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82501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4674BE" w14:textId="1A79763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7, 3.9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96B52" w14:textId="7730071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08, 7.4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721E0" w14:textId="41AF32C3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0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FB563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9</w:t>
            </w:r>
          </w:p>
        </w:tc>
      </w:tr>
      <w:tr w:rsidR="00005AF0" w:rsidRPr="00370B0C" w14:paraId="49CCCE67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2FB54C" w14:textId="26460FD6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="00DC37A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</w:t>
            </w:r>
            <w:r w:rsidR="00E32D9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8</w:t>
            </w:r>
            <w:r w:rsidR="00DC37A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4B0C03" w14:textId="4AD8F01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6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7, 3.7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189C0A" w14:textId="574D2CA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7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0, 6.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271A61" w14:textId="6C0E7D8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1.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2BC0B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8C551D" w14:textId="31D9824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68, 6.4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AA1B52" w14:textId="6CAB36B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85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6, 9.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6E4D8" w14:textId="64BC3CD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4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5F3F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5</w:t>
            </w:r>
          </w:p>
        </w:tc>
      </w:tr>
      <w:tr w:rsidR="00005AF0" w:rsidRPr="00370B0C" w14:paraId="4DAD8C1D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171B6F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845F3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46B94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3E6DB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03398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C1DCA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3B0E3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D577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1DB0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AF0" w:rsidRPr="00370B0C" w14:paraId="73CED2B3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E52130" w14:textId="387C7471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e</w:t>
            </w:r>
            <w:r w:rsidR="00C161D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91307C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6</w:t>
            </w:r>
            <w:r w:rsidR="00C161D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36E118" w14:textId="3A486A8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9, 2.4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66011A" w14:textId="2CC089C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1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9, 5.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4522CF" w14:textId="46391EB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3, 1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5502F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EA3AD" w14:textId="1A7A5241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4, 4.78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BA12AA" w14:textId="32E1B8E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21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42, 8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6AF67A" w14:textId="07FB4AF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, 1.2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7E5D50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7</w:t>
            </w:r>
          </w:p>
        </w:tc>
      </w:tr>
      <w:tr w:rsidR="00005AF0" w:rsidRPr="00370B0C" w14:paraId="21D5E24D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761AFB" w14:textId="645D4B92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obese</w:t>
            </w:r>
            <w:r w:rsidR="00C161D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91307C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9</w:t>
            </w:r>
            <w:r w:rsidR="000468E9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F5F610" w14:textId="317EA1B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3, 2.6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ED8659" w14:textId="672E1B0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8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7, 5.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47E98F" w14:textId="33018C2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, 1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D7FBF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EB58CD" w14:textId="1C42336D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5, 4.03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A915B" w14:textId="6BF57BF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95, 7.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72493" w14:textId="1868C6A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, 1.1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3176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3</w:t>
            </w:r>
          </w:p>
        </w:tc>
      </w:tr>
      <w:tr w:rsidR="00005AF0" w:rsidRPr="00370B0C" w14:paraId="1CB3608B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575EA5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D69C0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2CD2A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9ADC5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02BC0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F3757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F1CC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30EBA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CCE67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AF0" w:rsidRPr="00370B0C" w14:paraId="650B2A17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8B7623" w14:textId="633E8B0B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ED14E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190A53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6</w:t>
            </w:r>
            <w:r w:rsidR="00ED14E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3FD4B1" w14:textId="300F9F3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9, 2.3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CF31B6" w14:textId="6BBC557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12, 5.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B301C9" w14:textId="2FC4753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3, 1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5860C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8657B7" w14:textId="6D61248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72, 4.67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FC6A6" w14:textId="0FD39AE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8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27, 8.9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4867F" w14:textId="0E185E4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, 1.0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38BF2E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8</w:t>
            </w:r>
          </w:p>
        </w:tc>
      </w:tr>
      <w:tr w:rsidR="00005AF0" w:rsidRPr="00370B0C" w14:paraId="55B2344A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5AA126" w14:textId="1467136D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ED14E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0209A7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9</w:t>
            </w:r>
            <w:r w:rsidR="00ED14ED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E5251E" w14:textId="4040DE8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4, 2.7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CDC28B" w14:textId="7740149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4, 5.8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AD35BF" w14:textId="26F758B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, 0.9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F3C5C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6C0D4" w14:textId="58E63BC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7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3, 4.21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504993" w14:textId="13A35B0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69, 6.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236DF6" w14:textId="6610D46D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0, 1.3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3E3CE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3</w:t>
            </w:r>
          </w:p>
        </w:tc>
      </w:tr>
      <w:tr w:rsidR="00005AF0" w:rsidRPr="00370B0C" w14:paraId="549B6D86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8CEFB3" w14:textId="77777777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D4605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800FC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E9B435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B3459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0D6AC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835C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F44DC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591C3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AF0" w:rsidRPr="00370B0C" w14:paraId="7A00E0E0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C592E8" w14:textId="671F5CD0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78574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6B2CA1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0</w:t>
            </w:r>
            <w:r w:rsidR="0078574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A1B754" w14:textId="3727CA7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8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8, 2.9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0304AE" w14:textId="67385F5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5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5, 6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D76805" w14:textId="7B24D6C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, 1.0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BE555F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DDD0EA" w14:textId="1200DFA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56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94, 6.24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46BB5" w14:textId="632F3F7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9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94, 10.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502A1" w14:textId="41578F9E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, 1.1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2A857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6</w:t>
            </w:r>
          </w:p>
        </w:tc>
      </w:tr>
      <w:tr w:rsidR="00005AF0" w:rsidRPr="00370B0C" w14:paraId="1145F288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BFF853" w14:textId="3C116F03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78574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907FE7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5</w:t>
            </w:r>
            <w:r w:rsidR="00785740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A640DF" w14:textId="7040EAB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4, 2.2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13981C" w14:textId="714D47F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1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77, 5.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BF2FA2" w14:textId="717B481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, 0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931BF1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A3A7F8" w14:textId="7B6F17E4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5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9, 3.34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6FB082" w14:textId="766B044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9, 4.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D335C8" w14:textId="3F8705FA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2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C3093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1</w:t>
            </w:r>
          </w:p>
        </w:tc>
      </w:tr>
      <w:tr w:rsidR="00005AF0" w:rsidRPr="00370B0C" w14:paraId="1A7E29CB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75F3A5" w14:textId="77777777" w:rsidR="005A680D" w:rsidRPr="00370B0C" w:rsidRDefault="005A680D" w:rsidP="00F46AB7">
            <w:pPr>
              <w:keepNext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rior strok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10C92D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027AB8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2AC79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3821DB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77B044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B1F527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16817A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721AE3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AF0" w:rsidRPr="00370B0C" w14:paraId="220ADCB2" w14:textId="77777777" w:rsidTr="00F57FBE">
        <w:trPr>
          <w:trHeight w:val="2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16147A" w14:textId="1E6BBE09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E41A85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B72A55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3</w:t>
            </w:r>
            <w:r w:rsidR="0022707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1C9450" w14:textId="29D2E040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6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11, 11.4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72B4FA" w14:textId="7F78A5FC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91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30, 23.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95B4A9" w14:textId="4D07ABF5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, 0.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08912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D72A91" w14:textId="7A66B55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1, 5.87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88CAE6" w14:textId="7CB962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98, 10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CCBAB" w14:textId="53C3B2CF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, 1.2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7E5189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5</w:t>
            </w:r>
          </w:p>
        </w:tc>
      </w:tr>
      <w:tr w:rsidR="002976FA" w:rsidRPr="00370B0C" w14:paraId="33614674" w14:textId="77777777" w:rsidTr="00F57FBE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C1701C" w14:textId="44AE1D9F" w:rsidR="005A680D" w:rsidRPr="00370B0C" w:rsidRDefault="005A680D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22707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B72A55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32</w:t>
            </w:r>
            <w:r w:rsidR="0022707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F694AD" w14:textId="7F0F5F56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0, 1.5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B274A8" w14:textId="4F5577B9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0, 2.5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3239A1" w14:textId="49CD459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, 1.2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D9C536" w14:textId="4D841B1B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F556D" w14:textId="6FF4A962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3, 4.24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2D01E6" w14:textId="49B25933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0, 7.4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EC372" w14:textId="12B3B778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, 1.12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CE606" w14:textId="77777777" w:rsidR="005A680D" w:rsidRPr="00370B0C" w:rsidRDefault="005A680D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4</w:t>
            </w:r>
          </w:p>
        </w:tc>
      </w:tr>
      <w:tr w:rsidR="00005AF0" w:rsidRPr="00370B0C" w14:paraId="652CDB35" w14:textId="77777777" w:rsidTr="00F57FBE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7BFB5B" w14:textId="4488391A" w:rsidR="00750B8F" w:rsidRPr="00370B0C" w:rsidRDefault="00750B8F" w:rsidP="000C660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c syndr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66A0BB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311B7F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F8B0D4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A478C0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93F61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C16015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FB235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49E62" w14:textId="77777777" w:rsidR="00750B8F" w:rsidRPr="00370B0C" w:rsidRDefault="00750B8F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AF0" w:rsidRPr="00370B0C" w14:paraId="4AC70F19" w14:textId="77777777" w:rsidTr="00F57FBE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7363D7" w14:textId="4C55853F" w:rsidR="00750B8F" w:rsidRPr="00370B0C" w:rsidRDefault="00750B8F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C43D06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323864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0</w:t>
            </w:r>
            <w:r w:rsidR="00C43D06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C9D7DE" w14:textId="207E89E0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8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9, 2.4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6B324B" w14:textId="24FDE9DC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33, 5.5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754E80" w14:textId="4CA2C919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1, 0.9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5143A9" w14:textId="30D0E164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9DAF51" w14:textId="6E46FE0F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0, 4.67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B9941" w14:textId="29698486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76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00, 8.5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1342EE" w14:textId="74FD5657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10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B8918" w14:textId="7ABBE492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6</w:t>
            </w:r>
          </w:p>
        </w:tc>
      </w:tr>
      <w:tr w:rsidR="007321D9" w:rsidRPr="00370B0C" w14:paraId="72564968" w14:textId="77777777" w:rsidTr="00F57FBE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B52C72" w14:textId="559F9FBA" w:rsidR="00750B8F" w:rsidRPr="00370B0C" w:rsidRDefault="00750B8F" w:rsidP="000C660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C43D06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="004B5463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5</w:t>
            </w:r>
            <w:r w:rsidR="00C43D06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7703C2" w14:textId="11E802F4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4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4, 2.7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D7E426" w14:textId="0133C167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7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8, 5.5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5841E5" w14:textId="7EFC6C57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, 1.0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E4E1F4" w14:textId="209EC675" w:rsidR="00750B8F" w:rsidRPr="00370B0C" w:rsidRDefault="00EF6F75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D3FE8" w14:textId="5965135A" w:rsidR="00750B8F" w:rsidRPr="00370B0C" w:rsidRDefault="00E1045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8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8, 4.06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98132" w14:textId="46501585" w:rsidR="00750B8F" w:rsidRPr="00370B0C" w:rsidRDefault="00E1045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0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2, 6.5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EE33CF" w14:textId="417BCCF6" w:rsidR="00750B8F" w:rsidRPr="00370B0C" w:rsidRDefault="00E1045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</w:t>
            </w:r>
            <w:r w:rsidR="00DB493A"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31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463B1C" w14:textId="153CB2C6" w:rsidR="00750B8F" w:rsidRPr="00370B0C" w:rsidRDefault="00E10451" w:rsidP="000C660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7</w:t>
            </w:r>
          </w:p>
        </w:tc>
      </w:tr>
    </w:tbl>
    <w:p w14:paraId="793A8017" w14:textId="77777777" w:rsidR="00825030" w:rsidRPr="00370B0C" w:rsidRDefault="00825030" w:rsidP="003340DD">
      <w:pPr>
        <w:spacing w:after="0" w:line="480" w:lineRule="auto"/>
        <w:ind w:left="360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370B0C">
        <w:rPr>
          <w:rFonts w:ascii="Times New Roman" w:hAnsi="Times New Roman" w:cs="Times New Roman"/>
          <w:color w:val="000000"/>
          <w:sz w:val="24"/>
          <w:szCs w:val="24"/>
        </w:rPr>
        <w:t>CI, confidence interval; HR, hazard ratio; IR, incidence rate; NVAF, nonvalvular atrial fibrillation.</w:t>
      </w:r>
    </w:p>
    <w:p w14:paraId="72CFC3F3" w14:textId="1FDE03B5" w:rsidR="00925726" w:rsidRPr="00F57FBE" w:rsidRDefault="001A1CF4" w:rsidP="003340DD">
      <w:pPr>
        <w:spacing w:line="480" w:lineRule="auto"/>
        <w:ind w:left="360"/>
        <w:rPr>
          <w:rFonts w:ascii="Times New Roman" w:hAnsi="Times New Roman" w:cs="Times New Roman"/>
          <w:sz w:val="36"/>
          <w:szCs w:val="36"/>
        </w:rPr>
      </w:pPr>
      <w:proofErr w:type="spellStart"/>
      <w:r w:rsidRPr="00370B0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>Per</w:t>
      </w:r>
      <w:proofErr w:type="spellEnd"/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100 person</w:t>
      </w:r>
      <w:r w:rsidR="002A3AAD" w:rsidRPr="00370B0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>year</w:t>
      </w:r>
      <w:r w:rsidR="00E870D4" w:rsidRPr="00370B0C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at</w:t>
      </w:r>
      <w:r w:rsidR="00E870D4" w:rsidRPr="00370B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A680D" w:rsidRPr="00370B0C">
        <w:rPr>
          <w:rFonts w:ascii="Times New Roman" w:hAnsi="Times New Roman" w:cs="Times New Roman"/>
          <w:color w:val="000000"/>
          <w:sz w:val="24"/>
          <w:szCs w:val="24"/>
        </w:rPr>
        <w:t>risk.</w:t>
      </w:r>
      <w:r w:rsidR="005A680D" w:rsidRPr="00F57F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sectPr w:rsidR="00925726" w:rsidRPr="00F57FBE" w:rsidSect="00970B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705DD" w14:textId="77777777" w:rsidR="00F72BDD" w:rsidRDefault="00F72BDD" w:rsidP="00EA2960">
      <w:pPr>
        <w:spacing w:after="0" w:line="240" w:lineRule="auto"/>
      </w:pPr>
      <w:r>
        <w:separator/>
      </w:r>
    </w:p>
  </w:endnote>
  <w:endnote w:type="continuationSeparator" w:id="0">
    <w:p w14:paraId="5517D94D" w14:textId="77777777" w:rsidR="00F72BDD" w:rsidRDefault="00F72BDD" w:rsidP="00EA2960">
      <w:pPr>
        <w:spacing w:after="0" w:line="240" w:lineRule="auto"/>
      </w:pPr>
      <w:r>
        <w:continuationSeparator/>
      </w:r>
    </w:p>
  </w:endnote>
  <w:endnote w:type="continuationNotice" w:id="1">
    <w:p w14:paraId="63497980" w14:textId="77777777" w:rsidR="00F72BDD" w:rsidRDefault="00F72B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045238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AACD240" w14:textId="08D00B8C" w:rsidR="00E705F5" w:rsidRPr="0069286F" w:rsidRDefault="00E705F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928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9286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928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9286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9286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2DC3FD8" w14:textId="77777777" w:rsidR="00E705F5" w:rsidRDefault="00E705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5726F5" w14:textId="77777777" w:rsidR="00F72BDD" w:rsidRDefault="00F72BDD" w:rsidP="00EA2960">
      <w:pPr>
        <w:spacing w:after="0" w:line="240" w:lineRule="auto"/>
      </w:pPr>
      <w:r>
        <w:separator/>
      </w:r>
    </w:p>
  </w:footnote>
  <w:footnote w:type="continuationSeparator" w:id="0">
    <w:p w14:paraId="0F976061" w14:textId="77777777" w:rsidR="00F72BDD" w:rsidRDefault="00F72BDD" w:rsidP="00EA2960">
      <w:pPr>
        <w:spacing w:after="0" w:line="240" w:lineRule="auto"/>
      </w:pPr>
      <w:r>
        <w:continuationSeparator/>
      </w:r>
    </w:p>
  </w:footnote>
  <w:footnote w:type="continuationNotice" w:id="1">
    <w:p w14:paraId="1E633D95" w14:textId="77777777" w:rsidR="00F72BDD" w:rsidRDefault="00F72BD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77AB"/>
    <w:multiLevelType w:val="hybridMultilevel"/>
    <w:tmpl w:val="61266F5E"/>
    <w:lvl w:ilvl="0" w:tplc="C24A2F90">
      <w:start w:val="1"/>
      <w:numFmt w:val="decimal"/>
      <w:lvlText w:val="(%1)"/>
      <w:lvlJc w:val="left"/>
      <w:pPr>
        <w:ind w:left="1080" w:hanging="360"/>
      </w:pPr>
    </w:lvl>
    <w:lvl w:ilvl="1" w:tplc="1A801526">
      <w:start w:val="1"/>
      <w:numFmt w:val="decimal"/>
      <w:lvlText w:val="(%2)"/>
      <w:lvlJc w:val="left"/>
      <w:pPr>
        <w:ind w:left="1080" w:hanging="360"/>
      </w:pPr>
    </w:lvl>
    <w:lvl w:ilvl="2" w:tplc="D76A827C">
      <w:start w:val="1"/>
      <w:numFmt w:val="decimal"/>
      <w:lvlText w:val="(%3)"/>
      <w:lvlJc w:val="left"/>
      <w:pPr>
        <w:ind w:left="1080" w:hanging="360"/>
      </w:pPr>
    </w:lvl>
    <w:lvl w:ilvl="3" w:tplc="735AB234">
      <w:start w:val="1"/>
      <w:numFmt w:val="decimal"/>
      <w:lvlText w:val="(%4)"/>
      <w:lvlJc w:val="left"/>
      <w:pPr>
        <w:ind w:left="1080" w:hanging="360"/>
      </w:pPr>
    </w:lvl>
    <w:lvl w:ilvl="4" w:tplc="075C9BB0">
      <w:start w:val="1"/>
      <w:numFmt w:val="decimal"/>
      <w:lvlText w:val="(%5)"/>
      <w:lvlJc w:val="left"/>
      <w:pPr>
        <w:ind w:left="1080" w:hanging="360"/>
      </w:pPr>
    </w:lvl>
    <w:lvl w:ilvl="5" w:tplc="478C2318">
      <w:start w:val="1"/>
      <w:numFmt w:val="decimal"/>
      <w:lvlText w:val="(%6)"/>
      <w:lvlJc w:val="left"/>
      <w:pPr>
        <w:ind w:left="1080" w:hanging="360"/>
      </w:pPr>
    </w:lvl>
    <w:lvl w:ilvl="6" w:tplc="CB702A0C">
      <w:start w:val="1"/>
      <w:numFmt w:val="decimal"/>
      <w:lvlText w:val="(%7)"/>
      <w:lvlJc w:val="left"/>
      <w:pPr>
        <w:ind w:left="1080" w:hanging="360"/>
      </w:pPr>
    </w:lvl>
    <w:lvl w:ilvl="7" w:tplc="84620E16">
      <w:start w:val="1"/>
      <w:numFmt w:val="decimal"/>
      <w:lvlText w:val="(%8)"/>
      <w:lvlJc w:val="left"/>
      <w:pPr>
        <w:ind w:left="1080" w:hanging="360"/>
      </w:pPr>
    </w:lvl>
    <w:lvl w:ilvl="8" w:tplc="9F0E6168">
      <w:start w:val="1"/>
      <w:numFmt w:val="decimal"/>
      <w:lvlText w:val="(%9)"/>
      <w:lvlJc w:val="left"/>
      <w:pPr>
        <w:ind w:left="1080" w:hanging="360"/>
      </w:pPr>
    </w:lvl>
  </w:abstractNum>
  <w:abstractNum w:abstractNumId="1" w15:restartNumberingAfterBreak="0">
    <w:nsid w:val="116D44C3"/>
    <w:multiLevelType w:val="hybridMultilevel"/>
    <w:tmpl w:val="6D3AC2E2"/>
    <w:lvl w:ilvl="0" w:tplc="CFF4620E">
      <w:start w:val="1"/>
      <w:numFmt w:val="decimal"/>
      <w:lvlText w:val="%1."/>
      <w:lvlJc w:val="left"/>
      <w:pPr>
        <w:ind w:left="1020" w:hanging="360"/>
      </w:pPr>
    </w:lvl>
    <w:lvl w:ilvl="1" w:tplc="0900AD8E">
      <w:start w:val="1"/>
      <w:numFmt w:val="decimal"/>
      <w:lvlText w:val="%2."/>
      <w:lvlJc w:val="left"/>
      <w:pPr>
        <w:ind w:left="1020" w:hanging="360"/>
      </w:pPr>
    </w:lvl>
    <w:lvl w:ilvl="2" w:tplc="AB1019D0">
      <w:start w:val="1"/>
      <w:numFmt w:val="decimal"/>
      <w:lvlText w:val="%3."/>
      <w:lvlJc w:val="left"/>
      <w:pPr>
        <w:ind w:left="1020" w:hanging="360"/>
      </w:pPr>
    </w:lvl>
    <w:lvl w:ilvl="3" w:tplc="91CA7BE8">
      <w:start w:val="1"/>
      <w:numFmt w:val="decimal"/>
      <w:lvlText w:val="%4."/>
      <w:lvlJc w:val="left"/>
      <w:pPr>
        <w:ind w:left="1020" w:hanging="360"/>
      </w:pPr>
    </w:lvl>
    <w:lvl w:ilvl="4" w:tplc="190AEB30">
      <w:start w:val="1"/>
      <w:numFmt w:val="decimal"/>
      <w:lvlText w:val="%5."/>
      <w:lvlJc w:val="left"/>
      <w:pPr>
        <w:ind w:left="1020" w:hanging="360"/>
      </w:pPr>
    </w:lvl>
    <w:lvl w:ilvl="5" w:tplc="199A6F22">
      <w:start w:val="1"/>
      <w:numFmt w:val="decimal"/>
      <w:lvlText w:val="%6."/>
      <w:lvlJc w:val="left"/>
      <w:pPr>
        <w:ind w:left="1020" w:hanging="360"/>
      </w:pPr>
    </w:lvl>
    <w:lvl w:ilvl="6" w:tplc="088AF03E">
      <w:start w:val="1"/>
      <w:numFmt w:val="decimal"/>
      <w:lvlText w:val="%7."/>
      <w:lvlJc w:val="left"/>
      <w:pPr>
        <w:ind w:left="1020" w:hanging="360"/>
      </w:pPr>
    </w:lvl>
    <w:lvl w:ilvl="7" w:tplc="43E2B324">
      <w:start w:val="1"/>
      <w:numFmt w:val="decimal"/>
      <w:lvlText w:val="%8."/>
      <w:lvlJc w:val="left"/>
      <w:pPr>
        <w:ind w:left="1020" w:hanging="360"/>
      </w:pPr>
    </w:lvl>
    <w:lvl w:ilvl="8" w:tplc="F552E2E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52325E0"/>
    <w:multiLevelType w:val="hybridMultilevel"/>
    <w:tmpl w:val="6CE87B9E"/>
    <w:lvl w:ilvl="0" w:tplc="CA603B10">
      <w:start w:val="1"/>
      <w:numFmt w:val="decimal"/>
      <w:lvlText w:val="%1)"/>
      <w:lvlJc w:val="left"/>
      <w:pPr>
        <w:ind w:left="1080" w:hanging="360"/>
      </w:pPr>
    </w:lvl>
    <w:lvl w:ilvl="1" w:tplc="42BCAA74">
      <w:start w:val="1"/>
      <w:numFmt w:val="decimal"/>
      <w:lvlText w:val="%2)"/>
      <w:lvlJc w:val="left"/>
      <w:pPr>
        <w:ind w:left="1080" w:hanging="360"/>
      </w:pPr>
    </w:lvl>
    <w:lvl w:ilvl="2" w:tplc="B9C8A0B2">
      <w:start w:val="1"/>
      <w:numFmt w:val="decimal"/>
      <w:lvlText w:val="%3)"/>
      <w:lvlJc w:val="left"/>
      <w:pPr>
        <w:ind w:left="1080" w:hanging="360"/>
      </w:pPr>
    </w:lvl>
    <w:lvl w:ilvl="3" w:tplc="6FB860DE">
      <w:start w:val="1"/>
      <w:numFmt w:val="decimal"/>
      <w:lvlText w:val="%4)"/>
      <w:lvlJc w:val="left"/>
      <w:pPr>
        <w:ind w:left="1080" w:hanging="360"/>
      </w:pPr>
    </w:lvl>
    <w:lvl w:ilvl="4" w:tplc="7DC8FEDC">
      <w:start w:val="1"/>
      <w:numFmt w:val="decimal"/>
      <w:lvlText w:val="%5)"/>
      <w:lvlJc w:val="left"/>
      <w:pPr>
        <w:ind w:left="1080" w:hanging="360"/>
      </w:pPr>
    </w:lvl>
    <w:lvl w:ilvl="5" w:tplc="FE8606B2">
      <w:start w:val="1"/>
      <w:numFmt w:val="decimal"/>
      <w:lvlText w:val="%6)"/>
      <w:lvlJc w:val="left"/>
      <w:pPr>
        <w:ind w:left="1080" w:hanging="360"/>
      </w:pPr>
    </w:lvl>
    <w:lvl w:ilvl="6" w:tplc="1B945348">
      <w:start w:val="1"/>
      <w:numFmt w:val="decimal"/>
      <w:lvlText w:val="%7)"/>
      <w:lvlJc w:val="left"/>
      <w:pPr>
        <w:ind w:left="1080" w:hanging="360"/>
      </w:pPr>
    </w:lvl>
    <w:lvl w:ilvl="7" w:tplc="7C1CCE5E">
      <w:start w:val="1"/>
      <w:numFmt w:val="decimal"/>
      <w:lvlText w:val="%8)"/>
      <w:lvlJc w:val="left"/>
      <w:pPr>
        <w:ind w:left="1080" w:hanging="360"/>
      </w:pPr>
    </w:lvl>
    <w:lvl w:ilvl="8" w:tplc="860E2882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1B2B7943"/>
    <w:multiLevelType w:val="hybridMultilevel"/>
    <w:tmpl w:val="7DC20C3A"/>
    <w:lvl w:ilvl="0" w:tplc="80ACB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3CC9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88C9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9D861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A28F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18CC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CA4BA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0922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8AA3D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C847E92"/>
    <w:multiLevelType w:val="hybridMultilevel"/>
    <w:tmpl w:val="D5B87774"/>
    <w:lvl w:ilvl="0" w:tplc="35926F48">
      <w:start w:val="1"/>
      <w:numFmt w:val="decimal"/>
      <w:lvlText w:val="%1)"/>
      <w:lvlJc w:val="left"/>
      <w:pPr>
        <w:ind w:left="1080" w:hanging="360"/>
      </w:pPr>
    </w:lvl>
    <w:lvl w:ilvl="1" w:tplc="8A20522C">
      <w:start w:val="1"/>
      <w:numFmt w:val="decimal"/>
      <w:lvlText w:val="%2)"/>
      <w:lvlJc w:val="left"/>
      <w:pPr>
        <w:ind w:left="1080" w:hanging="360"/>
      </w:pPr>
    </w:lvl>
    <w:lvl w:ilvl="2" w:tplc="CA2C6EE8">
      <w:start w:val="1"/>
      <w:numFmt w:val="decimal"/>
      <w:lvlText w:val="%3)"/>
      <w:lvlJc w:val="left"/>
      <w:pPr>
        <w:ind w:left="1080" w:hanging="360"/>
      </w:pPr>
    </w:lvl>
    <w:lvl w:ilvl="3" w:tplc="5776B4F4">
      <w:start w:val="1"/>
      <w:numFmt w:val="decimal"/>
      <w:lvlText w:val="%4)"/>
      <w:lvlJc w:val="left"/>
      <w:pPr>
        <w:ind w:left="1080" w:hanging="360"/>
      </w:pPr>
    </w:lvl>
    <w:lvl w:ilvl="4" w:tplc="6EEA9D4E">
      <w:start w:val="1"/>
      <w:numFmt w:val="decimal"/>
      <w:lvlText w:val="%5)"/>
      <w:lvlJc w:val="left"/>
      <w:pPr>
        <w:ind w:left="1080" w:hanging="360"/>
      </w:pPr>
    </w:lvl>
    <w:lvl w:ilvl="5" w:tplc="5BE49F52">
      <w:start w:val="1"/>
      <w:numFmt w:val="decimal"/>
      <w:lvlText w:val="%6)"/>
      <w:lvlJc w:val="left"/>
      <w:pPr>
        <w:ind w:left="1080" w:hanging="360"/>
      </w:pPr>
    </w:lvl>
    <w:lvl w:ilvl="6" w:tplc="91E226B8">
      <w:start w:val="1"/>
      <w:numFmt w:val="decimal"/>
      <w:lvlText w:val="%7)"/>
      <w:lvlJc w:val="left"/>
      <w:pPr>
        <w:ind w:left="1080" w:hanging="360"/>
      </w:pPr>
    </w:lvl>
    <w:lvl w:ilvl="7" w:tplc="AD3A3F04">
      <w:start w:val="1"/>
      <w:numFmt w:val="decimal"/>
      <w:lvlText w:val="%8)"/>
      <w:lvlJc w:val="left"/>
      <w:pPr>
        <w:ind w:left="1080" w:hanging="360"/>
      </w:pPr>
    </w:lvl>
    <w:lvl w:ilvl="8" w:tplc="D6AADA72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D1D6E22"/>
    <w:multiLevelType w:val="hybridMultilevel"/>
    <w:tmpl w:val="CB1215B2"/>
    <w:lvl w:ilvl="0" w:tplc="B6D0E8A4">
      <w:start w:val="1"/>
      <w:numFmt w:val="decimal"/>
      <w:lvlText w:val="%1)"/>
      <w:lvlJc w:val="left"/>
      <w:pPr>
        <w:ind w:left="1080" w:hanging="360"/>
      </w:pPr>
    </w:lvl>
    <w:lvl w:ilvl="1" w:tplc="6F7EBBAE">
      <w:start w:val="1"/>
      <w:numFmt w:val="decimal"/>
      <w:lvlText w:val="%2)"/>
      <w:lvlJc w:val="left"/>
      <w:pPr>
        <w:ind w:left="1080" w:hanging="360"/>
      </w:pPr>
    </w:lvl>
    <w:lvl w:ilvl="2" w:tplc="A51EDB5C">
      <w:start w:val="1"/>
      <w:numFmt w:val="decimal"/>
      <w:lvlText w:val="%3)"/>
      <w:lvlJc w:val="left"/>
      <w:pPr>
        <w:ind w:left="1080" w:hanging="360"/>
      </w:pPr>
    </w:lvl>
    <w:lvl w:ilvl="3" w:tplc="0952EF44">
      <w:start w:val="1"/>
      <w:numFmt w:val="decimal"/>
      <w:lvlText w:val="%4)"/>
      <w:lvlJc w:val="left"/>
      <w:pPr>
        <w:ind w:left="1080" w:hanging="360"/>
      </w:pPr>
    </w:lvl>
    <w:lvl w:ilvl="4" w:tplc="A09C29F8">
      <w:start w:val="1"/>
      <w:numFmt w:val="decimal"/>
      <w:lvlText w:val="%5)"/>
      <w:lvlJc w:val="left"/>
      <w:pPr>
        <w:ind w:left="1080" w:hanging="360"/>
      </w:pPr>
    </w:lvl>
    <w:lvl w:ilvl="5" w:tplc="5A445914">
      <w:start w:val="1"/>
      <w:numFmt w:val="decimal"/>
      <w:lvlText w:val="%6)"/>
      <w:lvlJc w:val="left"/>
      <w:pPr>
        <w:ind w:left="1080" w:hanging="360"/>
      </w:pPr>
    </w:lvl>
    <w:lvl w:ilvl="6" w:tplc="ECC0488C">
      <w:start w:val="1"/>
      <w:numFmt w:val="decimal"/>
      <w:lvlText w:val="%7)"/>
      <w:lvlJc w:val="left"/>
      <w:pPr>
        <w:ind w:left="1080" w:hanging="360"/>
      </w:pPr>
    </w:lvl>
    <w:lvl w:ilvl="7" w:tplc="945299B2">
      <w:start w:val="1"/>
      <w:numFmt w:val="decimal"/>
      <w:lvlText w:val="%8)"/>
      <w:lvlJc w:val="left"/>
      <w:pPr>
        <w:ind w:left="1080" w:hanging="360"/>
      </w:pPr>
    </w:lvl>
    <w:lvl w:ilvl="8" w:tplc="C9DC959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806DD9"/>
    <w:multiLevelType w:val="hybridMultilevel"/>
    <w:tmpl w:val="B680D814"/>
    <w:lvl w:ilvl="0" w:tplc="2AAEA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8E70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A8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368F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F67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583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2788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410E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C0B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E224567"/>
    <w:multiLevelType w:val="hybridMultilevel"/>
    <w:tmpl w:val="70CA5D38"/>
    <w:lvl w:ilvl="0" w:tplc="C33C62E0">
      <w:start w:val="1"/>
      <w:numFmt w:val="decimal"/>
      <w:lvlText w:val="%1."/>
      <w:lvlJc w:val="left"/>
      <w:pPr>
        <w:ind w:left="1020" w:hanging="360"/>
      </w:pPr>
    </w:lvl>
    <w:lvl w:ilvl="1" w:tplc="97924594">
      <w:start w:val="1"/>
      <w:numFmt w:val="decimal"/>
      <w:lvlText w:val="%2."/>
      <w:lvlJc w:val="left"/>
      <w:pPr>
        <w:ind w:left="1020" w:hanging="360"/>
      </w:pPr>
    </w:lvl>
    <w:lvl w:ilvl="2" w:tplc="D07A9846">
      <w:start w:val="1"/>
      <w:numFmt w:val="decimal"/>
      <w:lvlText w:val="%3."/>
      <w:lvlJc w:val="left"/>
      <w:pPr>
        <w:ind w:left="1020" w:hanging="360"/>
      </w:pPr>
    </w:lvl>
    <w:lvl w:ilvl="3" w:tplc="5DE44E98">
      <w:start w:val="1"/>
      <w:numFmt w:val="decimal"/>
      <w:lvlText w:val="%4."/>
      <w:lvlJc w:val="left"/>
      <w:pPr>
        <w:ind w:left="1020" w:hanging="360"/>
      </w:pPr>
    </w:lvl>
    <w:lvl w:ilvl="4" w:tplc="736ED2C6">
      <w:start w:val="1"/>
      <w:numFmt w:val="decimal"/>
      <w:lvlText w:val="%5."/>
      <w:lvlJc w:val="left"/>
      <w:pPr>
        <w:ind w:left="1020" w:hanging="360"/>
      </w:pPr>
    </w:lvl>
    <w:lvl w:ilvl="5" w:tplc="8C3A0D8E">
      <w:start w:val="1"/>
      <w:numFmt w:val="decimal"/>
      <w:lvlText w:val="%6."/>
      <w:lvlJc w:val="left"/>
      <w:pPr>
        <w:ind w:left="1020" w:hanging="360"/>
      </w:pPr>
    </w:lvl>
    <w:lvl w:ilvl="6" w:tplc="841C8610">
      <w:start w:val="1"/>
      <w:numFmt w:val="decimal"/>
      <w:lvlText w:val="%7."/>
      <w:lvlJc w:val="left"/>
      <w:pPr>
        <w:ind w:left="1020" w:hanging="360"/>
      </w:pPr>
    </w:lvl>
    <w:lvl w:ilvl="7" w:tplc="9B2A21C4">
      <w:start w:val="1"/>
      <w:numFmt w:val="decimal"/>
      <w:lvlText w:val="%8."/>
      <w:lvlJc w:val="left"/>
      <w:pPr>
        <w:ind w:left="1020" w:hanging="360"/>
      </w:pPr>
    </w:lvl>
    <w:lvl w:ilvl="8" w:tplc="A022AC40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509B1F81"/>
    <w:multiLevelType w:val="hybridMultilevel"/>
    <w:tmpl w:val="95265452"/>
    <w:lvl w:ilvl="0" w:tplc="2F10C0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629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D209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206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7CA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28E5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1D801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44F8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D417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5BDD77CF"/>
    <w:multiLevelType w:val="hybridMultilevel"/>
    <w:tmpl w:val="3D868E90"/>
    <w:lvl w:ilvl="0" w:tplc="A4329EA6">
      <w:start w:val="1"/>
      <w:numFmt w:val="decimal"/>
      <w:lvlText w:val="%1."/>
      <w:lvlJc w:val="left"/>
      <w:pPr>
        <w:ind w:left="1020" w:hanging="360"/>
      </w:pPr>
    </w:lvl>
    <w:lvl w:ilvl="1" w:tplc="E0D61CB6">
      <w:start w:val="1"/>
      <w:numFmt w:val="decimal"/>
      <w:lvlText w:val="%2."/>
      <w:lvlJc w:val="left"/>
      <w:pPr>
        <w:ind w:left="1020" w:hanging="360"/>
      </w:pPr>
    </w:lvl>
    <w:lvl w:ilvl="2" w:tplc="C9E6FAE0">
      <w:start w:val="1"/>
      <w:numFmt w:val="decimal"/>
      <w:lvlText w:val="%3."/>
      <w:lvlJc w:val="left"/>
      <w:pPr>
        <w:ind w:left="1020" w:hanging="360"/>
      </w:pPr>
    </w:lvl>
    <w:lvl w:ilvl="3" w:tplc="30CA1090">
      <w:start w:val="1"/>
      <w:numFmt w:val="decimal"/>
      <w:lvlText w:val="%4."/>
      <w:lvlJc w:val="left"/>
      <w:pPr>
        <w:ind w:left="1020" w:hanging="360"/>
      </w:pPr>
    </w:lvl>
    <w:lvl w:ilvl="4" w:tplc="A9E4FAEC">
      <w:start w:val="1"/>
      <w:numFmt w:val="decimal"/>
      <w:lvlText w:val="%5."/>
      <w:lvlJc w:val="left"/>
      <w:pPr>
        <w:ind w:left="1020" w:hanging="360"/>
      </w:pPr>
    </w:lvl>
    <w:lvl w:ilvl="5" w:tplc="F3ACC984">
      <w:start w:val="1"/>
      <w:numFmt w:val="decimal"/>
      <w:lvlText w:val="%6."/>
      <w:lvlJc w:val="left"/>
      <w:pPr>
        <w:ind w:left="1020" w:hanging="360"/>
      </w:pPr>
    </w:lvl>
    <w:lvl w:ilvl="6" w:tplc="786E8272">
      <w:start w:val="1"/>
      <w:numFmt w:val="decimal"/>
      <w:lvlText w:val="%7."/>
      <w:lvlJc w:val="left"/>
      <w:pPr>
        <w:ind w:left="1020" w:hanging="360"/>
      </w:pPr>
    </w:lvl>
    <w:lvl w:ilvl="7" w:tplc="D1868602">
      <w:start w:val="1"/>
      <w:numFmt w:val="decimal"/>
      <w:lvlText w:val="%8."/>
      <w:lvlJc w:val="left"/>
      <w:pPr>
        <w:ind w:left="1020" w:hanging="360"/>
      </w:pPr>
    </w:lvl>
    <w:lvl w:ilvl="8" w:tplc="9BD00BF6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63D119F1"/>
    <w:multiLevelType w:val="hybridMultilevel"/>
    <w:tmpl w:val="B90A295C"/>
    <w:lvl w:ilvl="0" w:tplc="1E4831D4">
      <w:start w:val="1"/>
      <w:numFmt w:val="decimal"/>
      <w:lvlText w:val="%1)"/>
      <w:lvlJc w:val="left"/>
      <w:pPr>
        <w:ind w:left="1080" w:hanging="360"/>
      </w:pPr>
    </w:lvl>
    <w:lvl w:ilvl="1" w:tplc="EED032EE">
      <w:start w:val="1"/>
      <w:numFmt w:val="decimal"/>
      <w:lvlText w:val="%2)"/>
      <w:lvlJc w:val="left"/>
      <w:pPr>
        <w:ind w:left="1080" w:hanging="360"/>
      </w:pPr>
    </w:lvl>
    <w:lvl w:ilvl="2" w:tplc="23E0B56E">
      <w:start w:val="1"/>
      <w:numFmt w:val="decimal"/>
      <w:lvlText w:val="%3)"/>
      <w:lvlJc w:val="left"/>
      <w:pPr>
        <w:ind w:left="1080" w:hanging="360"/>
      </w:pPr>
    </w:lvl>
    <w:lvl w:ilvl="3" w:tplc="DE981016">
      <w:start w:val="1"/>
      <w:numFmt w:val="decimal"/>
      <w:lvlText w:val="%4)"/>
      <w:lvlJc w:val="left"/>
      <w:pPr>
        <w:ind w:left="1080" w:hanging="360"/>
      </w:pPr>
    </w:lvl>
    <w:lvl w:ilvl="4" w:tplc="7D8E2FDE">
      <w:start w:val="1"/>
      <w:numFmt w:val="decimal"/>
      <w:lvlText w:val="%5)"/>
      <w:lvlJc w:val="left"/>
      <w:pPr>
        <w:ind w:left="1080" w:hanging="360"/>
      </w:pPr>
    </w:lvl>
    <w:lvl w:ilvl="5" w:tplc="C7A46444">
      <w:start w:val="1"/>
      <w:numFmt w:val="decimal"/>
      <w:lvlText w:val="%6)"/>
      <w:lvlJc w:val="left"/>
      <w:pPr>
        <w:ind w:left="1080" w:hanging="360"/>
      </w:pPr>
    </w:lvl>
    <w:lvl w:ilvl="6" w:tplc="DD1CFE20">
      <w:start w:val="1"/>
      <w:numFmt w:val="decimal"/>
      <w:lvlText w:val="%7)"/>
      <w:lvlJc w:val="left"/>
      <w:pPr>
        <w:ind w:left="1080" w:hanging="360"/>
      </w:pPr>
    </w:lvl>
    <w:lvl w:ilvl="7" w:tplc="976699D8">
      <w:start w:val="1"/>
      <w:numFmt w:val="decimal"/>
      <w:lvlText w:val="%8)"/>
      <w:lvlJc w:val="left"/>
      <w:pPr>
        <w:ind w:left="1080" w:hanging="360"/>
      </w:pPr>
    </w:lvl>
    <w:lvl w:ilvl="8" w:tplc="74C4E7E6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77C8152C"/>
    <w:multiLevelType w:val="hybridMultilevel"/>
    <w:tmpl w:val="DFB6CC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9837B51"/>
    <w:multiLevelType w:val="hybridMultilevel"/>
    <w:tmpl w:val="6FFC7D90"/>
    <w:lvl w:ilvl="0" w:tplc="7A7661C4">
      <w:start w:val="1"/>
      <w:numFmt w:val="decimal"/>
      <w:lvlText w:val="(%1)"/>
      <w:lvlJc w:val="left"/>
      <w:pPr>
        <w:ind w:left="1080" w:hanging="360"/>
      </w:pPr>
    </w:lvl>
    <w:lvl w:ilvl="1" w:tplc="24AC3786">
      <w:start w:val="1"/>
      <w:numFmt w:val="decimal"/>
      <w:lvlText w:val="(%2)"/>
      <w:lvlJc w:val="left"/>
      <w:pPr>
        <w:ind w:left="1080" w:hanging="360"/>
      </w:pPr>
    </w:lvl>
    <w:lvl w:ilvl="2" w:tplc="8E248770">
      <w:start w:val="1"/>
      <w:numFmt w:val="decimal"/>
      <w:lvlText w:val="(%3)"/>
      <w:lvlJc w:val="left"/>
      <w:pPr>
        <w:ind w:left="1080" w:hanging="360"/>
      </w:pPr>
    </w:lvl>
    <w:lvl w:ilvl="3" w:tplc="3A067FDC">
      <w:start w:val="1"/>
      <w:numFmt w:val="decimal"/>
      <w:lvlText w:val="(%4)"/>
      <w:lvlJc w:val="left"/>
      <w:pPr>
        <w:ind w:left="1080" w:hanging="360"/>
      </w:pPr>
    </w:lvl>
    <w:lvl w:ilvl="4" w:tplc="B92A23D6">
      <w:start w:val="1"/>
      <w:numFmt w:val="decimal"/>
      <w:lvlText w:val="(%5)"/>
      <w:lvlJc w:val="left"/>
      <w:pPr>
        <w:ind w:left="1080" w:hanging="360"/>
      </w:pPr>
    </w:lvl>
    <w:lvl w:ilvl="5" w:tplc="129AFDEE">
      <w:start w:val="1"/>
      <w:numFmt w:val="decimal"/>
      <w:lvlText w:val="(%6)"/>
      <w:lvlJc w:val="left"/>
      <w:pPr>
        <w:ind w:left="1080" w:hanging="360"/>
      </w:pPr>
    </w:lvl>
    <w:lvl w:ilvl="6" w:tplc="168C4784">
      <w:start w:val="1"/>
      <w:numFmt w:val="decimal"/>
      <w:lvlText w:val="(%7)"/>
      <w:lvlJc w:val="left"/>
      <w:pPr>
        <w:ind w:left="1080" w:hanging="360"/>
      </w:pPr>
    </w:lvl>
    <w:lvl w:ilvl="7" w:tplc="27461378">
      <w:start w:val="1"/>
      <w:numFmt w:val="decimal"/>
      <w:lvlText w:val="(%8)"/>
      <w:lvlJc w:val="left"/>
      <w:pPr>
        <w:ind w:left="1080" w:hanging="360"/>
      </w:pPr>
    </w:lvl>
    <w:lvl w:ilvl="8" w:tplc="4262329E">
      <w:start w:val="1"/>
      <w:numFmt w:val="decimal"/>
      <w:lvlText w:val="(%9)"/>
      <w:lvlJc w:val="left"/>
      <w:pPr>
        <w:ind w:left="1080" w:hanging="360"/>
      </w:pPr>
    </w:lvl>
  </w:abstractNum>
  <w:num w:numId="1" w16cid:durableId="1984921382">
    <w:abstractNumId w:val="6"/>
  </w:num>
  <w:num w:numId="2" w16cid:durableId="993723694">
    <w:abstractNumId w:val="12"/>
  </w:num>
  <w:num w:numId="3" w16cid:durableId="2095205252">
    <w:abstractNumId w:val="4"/>
  </w:num>
  <w:num w:numId="4" w16cid:durableId="1416711254">
    <w:abstractNumId w:val="9"/>
  </w:num>
  <w:num w:numId="5" w16cid:durableId="1074738355">
    <w:abstractNumId w:val="7"/>
  </w:num>
  <w:num w:numId="6" w16cid:durableId="1937445932">
    <w:abstractNumId w:val="3"/>
  </w:num>
  <w:num w:numId="7" w16cid:durableId="833647620">
    <w:abstractNumId w:val="2"/>
  </w:num>
  <w:num w:numId="8" w16cid:durableId="376316390">
    <w:abstractNumId w:val="0"/>
  </w:num>
  <w:num w:numId="9" w16cid:durableId="88552663">
    <w:abstractNumId w:val="11"/>
  </w:num>
  <w:num w:numId="10" w16cid:durableId="486823819">
    <w:abstractNumId w:val="1"/>
  </w:num>
  <w:num w:numId="11" w16cid:durableId="334647424">
    <w:abstractNumId w:val="10"/>
  </w:num>
  <w:num w:numId="12" w16cid:durableId="249434835">
    <w:abstractNumId w:val="13"/>
  </w:num>
  <w:num w:numId="13" w16cid:durableId="1072849926">
    <w:abstractNumId w:val="8"/>
  </w:num>
  <w:num w:numId="14" w16cid:durableId="398333075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terventional Cardiac Electro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1522&lt;/item&gt;&lt;item&gt;2351&lt;/item&gt;&lt;item&gt;2832&lt;/item&gt;&lt;item&gt;2839&lt;/item&gt;&lt;item&gt;2899&lt;/item&gt;&lt;item&gt;4194&lt;/item&gt;&lt;item&gt;4607&lt;/item&gt;&lt;item&gt;4609&lt;/item&gt;&lt;item&gt;4610&lt;/item&gt;&lt;item&gt;4611&lt;/item&gt;&lt;item&gt;4612&lt;/item&gt;&lt;item&gt;4613&lt;/item&gt;&lt;item&gt;4614&lt;/item&gt;&lt;item&gt;4615&lt;/item&gt;&lt;item&gt;4616&lt;/item&gt;&lt;item&gt;4617&lt;/item&gt;&lt;item&gt;4618&lt;/item&gt;&lt;item&gt;4619&lt;/item&gt;&lt;item&gt;4620&lt;/item&gt;&lt;item&gt;4621&lt;/item&gt;&lt;item&gt;4622&lt;/item&gt;&lt;item&gt;4623&lt;/item&gt;&lt;item&gt;4624&lt;/item&gt;&lt;item&gt;4625&lt;/item&gt;&lt;item&gt;5053&lt;/item&gt;&lt;/record-ids&gt;&lt;/item&gt;&lt;/Libraries&gt;"/>
  </w:docVars>
  <w:rsids>
    <w:rsidRoot w:val="0026694E"/>
    <w:rsid w:val="000002DD"/>
    <w:rsid w:val="00000A85"/>
    <w:rsid w:val="00000B8C"/>
    <w:rsid w:val="00001334"/>
    <w:rsid w:val="000017F5"/>
    <w:rsid w:val="00001E4D"/>
    <w:rsid w:val="000024CF"/>
    <w:rsid w:val="00003267"/>
    <w:rsid w:val="00003D5D"/>
    <w:rsid w:val="00003EBC"/>
    <w:rsid w:val="00005AF0"/>
    <w:rsid w:val="00007141"/>
    <w:rsid w:val="000076DB"/>
    <w:rsid w:val="00007AAE"/>
    <w:rsid w:val="00007BB3"/>
    <w:rsid w:val="000101A8"/>
    <w:rsid w:val="00012204"/>
    <w:rsid w:val="00012BE5"/>
    <w:rsid w:val="00014C8A"/>
    <w:rsid w:val="000151DA"/>
    <w:rsid w:val="000152D1"/>
    <w:rsid w:val="00015698"/>
    <w:rsid w:val="00015A3D"/>
    <w:rsid w:val="00015A43"/>
    <w:rsid w:val="0001697C"/>
    <w:rsid w:val="00016E41"/>
    <w:rsid w:val="00017672"/>
    <w:rsid w:val="00017F8D"/>
    <w:rsid w:val="0002060E"/>
    <w:rsid w:val="000209A7"/>
    <w:rsid w:val="00021000"/>
    <w:rsid w:val="00021217"/>
    <w:rsid w:val="000216B7"/>
    <w:rsid w:val="0002456A"/>
    <w:rsid w:val="0002574A"/>
    <w:rsid w:val="000259DB"/>
    <w:rsid w:val="00025E81"/>
    <w:rsid w:val="0002615A"/>
    <w:rsid w:val="000269DB"/>
    <w:rsid w:val="00026BA5"/>
    <w:rsid w:val="00026DF0"/>
    <w:rsid w:val="00027B52"/>
    <w:rsid w:val="00027EE8"/>
    <w:rsid w:val="00030571"/>
    <w:rsid w:val="00031491"/>
    <w:rsid w:val="00031D5A"/>
    <w:rsid w:val="000328BA"/>
    <w:rsid w:val="0003391B"/>
    <w:rsid w:val="00033DDF"/>
    <w:rsid w:val="0003483F"/>
    <w:rsid w:val="00034C9C"/>
    <w:rsid w:val="000355BE"/>
    <w:rsid w:val="0003709E"/>
    <w:rsid w:val="00037B4B"/>
    <w:rsid w:val="00037D9C"/>
    <w:rsid w:val="0004005D"/>
    <w:rsid w:val="000408B7"/>
    <w:rsid w:val="00042169"/>
    <w:rsid w:val="000423B7"/>
    <w:rsid w:val="00042E0E"/>
    <w:rsid w:val="0004306E"/>
    <w:rsid w:val="00043282"/>
    <w:rsid w:val="000444A2"/>
    <w:rsid w:val="000444B1"/>
    <w:rsid w:val="00045165"/>
    <w:rsid w:val="000468E9"/>
    <w:rsid w:val="00046BCF"/>
    <w:rsid w:val="00046DC0"/>
    <w:rsid w:val="000471E3"/>
    <w:rsid w:val="000475D8"/>
    <w:rsid w:val="000506BD"/>
    <w:rsid w:val="00051393"/>
    <w:rsid w:val="0005177F"/>
    <w:rsid w:val="00051C0B"/>
    <w:rsid w:val="000523E5"/>
    <w:rsid w:val="000527A5"/>
    <w:rsid w:val="00052968"/>
    <w:rsid w:val="00052B27"/>
    <w:rsid w:val="00054A1A"/>
    <w:rsid w:val="00054B03"/>
    <w:rsid w:val="00054DB0"/>
    <w:rsid w:val="0005590B"/>
    <w:rsid w:val="00056F71"/>
    <w:rsid w:val="00057B8A"/>
    <w:rsid w:val="000615D9"/>
    <w:rsid w:val="00061B29"/>
    <w:rsid w:val="00061C0C"/>
    <w:rsid w:val="00062DEB"/>
    <w:rsid w:val="0006300C"/>
    <w:rsid w:val="000638C7"/>
    <w:rsid w:val="00063FF3"/>
    <w:rsid w:val="0006638C"/>
    <w:rsid w:val="000665DD"/>
    <w:rsid w:val="000669C0"/>
    <w:rsid w:val="00067429"/>
    <w:rsid w:val="00067BFF"/>
    <w:rsid w:val="00070776"/>
    <w:rsid w:val="00070783"/>
    <w:rsid w:val="00070A7F"/>
    <w:rsid w:val="0007165C"/>
    <w:rsid w:val="00074274"/>
    <w:rsid w:val="000742B5"/>
    <w:rsid w:val="000742DA"/>
    <w:rsid w:val="000745FD"/>
    <w:rsid w:val="00075475"/>
    <w:rsid w:val="0007559D"/>
    <w:rsid w:val="00075691"/>
    <w:rsid w:val="000767F0"/>
    <w:rsid w:val="0007690B"/>
    <w:rsid w:val="00076D27"/>
    <w:rsid w:val="000810E5"/>
    <w:rsid w:val="0008194E"/>
    <w:rsid w:val="00081CE8"/>
    <w:rsid w:val="00081DF8"/>
    <w:rsid w:val="00082DA3"/>
    <w:rsid w:val="000833E3"/>
    <w:rsid w:val="00085236"/>
    <w:rsid w:val="00085A23"/>
    <w:rsid w:val="000867AA"/>
    <w:rsid w:val="00086FF3"/>
    <w:rsid w:val="000877DD"/>
    <w:rsid w:val="00090432"/>
    <w:rsid w:val="00090DE0"/>
    <w:rsid w:val="00091148"/>
    <w:rsid w:val="00091D80"/>
    <w:rsid w:val="0009216C"/>
    <w:rsid w:val="000946FA"/>
    <w:rsid w:val="00096A71"/>
    <w:rsid w:val="00096B0F"/>
    <w:rsid w:val="00096CD0"/>
    <w:rsid w:val="0009776F"/>
    <w:rsid w:val="00097CC6"/>
    <w:rsid w:val="00097E90"/>
    <w:rsid w:val="000A045F"/>
    <w:rsid w:val="000A08F1"/>
    <w:rsid w:val="000A0A33"/>
    <w:rsid w:val="000A0F4B"/>
    <w:rsid w:val="000A28A7"/>
    <w:rsid w:val="000A2918"/>
    <w:rsid w:val="000A3DA8"/>
    <w:rsid w:val="000A4425"/>
    <w:rsid w:val="000A4553"/>
    <w:rsid w:val="000A5091"/>
    <w:rsid w:val="000A598A"/>
    <w:rsid w:val="000A610F"/>
    <w:rsid w:val="000A6256"/>
    <w:rsid w:val="000A79BE"/>
    <w:rsid w:val="000B0C91"/>
    <w:rsid w:val="000B0F8D"/>
    <w:rsid w:val="000B1B6D"/>
    <w:rsid w:val="000B1EFD"/>
    <w:rsid w:val="000B2DC3"/>
    <w:rsid w:val="000B35B5"/>
    <w:rsid w:val="000B470F"/>
    <w:rsid w:val="000B4BB6"/>
    <w:rsid w:val="000B5287"/>
    <w:rsid w:val="000B5668"/>
    <w:rsid w:val="000B651C"/>
    <w:rsid w:val="000B65F5"/>
    <w:rsid w:val="000B6EF8"/>
    <w:rsid w:val="000C003D"/>
    <w:rsid w:val="000C08B5"/>
    <w:rsid w:val="000C0DAD"/>
    <w:rsid w:val="000C1BC8"/>
    <w:rsid w:val="000C1F48"/>
    <w:rsid w:val="000C2B4E"/>
    <w:rsid w:val="000C3549"/>
    <w:rsid w:val="000C3A09"/>
    <w:rsid w:val="000C3DFD"/>
    <w:rsid w:val="000C4C0E"/>
    <w:rsid w:val="000C55A7"/>
    <w:rsid w:val="000C5686"/>
    <w:rsid w:val="000C5C78"/>
    <w:rsid w:val="000C5DF7"/>
    <w:rsid w:val="000C6609"/>
    <w:rsid w:val="000C6E7A"/>
    <w:rsid w:val="000C762C"/>
    <w:rsid w:val="000D0B3B"/>
    <w:rsid w:val="000D12F1"/>
    <w:rsid w:val="000D252F"/>
    <w:rsid w:val="000D3318"/>
    <w:rsid w:val="000D3489"/>
    <w:rsid w:val="000D649A"/>
    <w:rsid w:val="000D6661"/>
    <w:rsid w:val="000D72FE"/>
    <w:rsid w:val="000D781B"/>
    <w:rsid w:val="000D7BCF"/>
    <w:rsid w:val="000E00A5"/>
    <w:rsid w:val="000E130E"/>
    <w:rsid w:val="000E1C36"/>
    <w:rsid w:val="000E2E0C"/>
    <w:rsid w:val="000E3FCE"/>
    <w:rsid w:val="000E5F24"/>
    <w:rsid w:val="000E6C92"/>
    <w:rsid w:val="000E7D5F"/>
    <w:rsid w:val="000F000D"/>
    <w:rsid w:val="000F0DD7"/>
    <w:rsid w:val="000F159D"/>
    <w:rsid w:val="000F1CC5"/>
    <w:rsid w:val="000F4234"/>
    <w:rsid w:val="000F48E3"/>
    <w:rsid w:val="000F77B3"/>
    <w:rsid w:val="0010028A"/>
    <w:rsid w:val="0010071A"/>
    <w:rsid w:val="00100808"/>
    <w:rsid w:val="0010086E"/>
    <w:rsid w:val="00100EE5"/>
    <w:rsid w:val="00100FB0"/>
    <w:rsid w:val="00101C65"/>
    <w:rsid w:val="0010265D"/>
    <w:rsid w:val="00103427"/>
    <w:rsid w:val="00103B0E"/>
    <w:rsid w:val="00104484"/>
    <w:rsid w:val="001045EB"/>
    <w:rsid w:val="001051DB"/>
    <w:rsid w:val="001057F6"/>
    <w:rsid w:val="00105A00"/>
    <w:rsid w:val="00106DD4"/>
    <w:rsid w:val="00107025"/>
    <w:rsid w:val="00107C42"/>
    <w:rsid w:val="00112F9E"/>
    <w:rsid w:val="00113A84"/>
    <w:rsid w:val="00115A0D"/>
    <w:rsid w:val="00117942"/>
    <w:rsid w:val="00117AD9"/>
    <w:rsid w:val="00123D22"/>
    <w:rsid w:val="001256A6"/>
    <w:rsid w:val="00125FFD"/>
    <w:rsid w:val="00126D6F"/>
    <w:rsid w:val="00126FD7"/>
    <w:rsid w:val="00127276"/>
    <w:rsid w:val="00130081"/>
    <w:rsid w:val="001301BB"/>
    <w:rsid w:val="0013025F"/>
    <w:rsid w:val="00130C37"/>
    <w:rsid w:val="001310BE"/>
    <w:rsid w:val="001310FA"/>
    <w:rsid w:val="00131377"/>
    <w:rsid w:val="00131D0F"/>
    <w:rsid w:val="00132036"/>
    <w:rsid w:val="00132191"/>
    <w:rsid w:val="00134A31"/>
    <w:rsid w:val="00136A8D"/>
    <w:rsid w:val="00136EF3"/>
    <w:rsid w:val="00137462"/>
    <w:rsid w:val="0013780F"/>
    <w:rsid w:val="00137ABF"/>
    <w:rsid w:val="00140B1B"/>
    <w:rsid w:val="00140E4B"/>
    <w:rsid w:val="00141040"/>
    <w:rsid w:val="00141922"/>
    <w:rsid w:val="0014205C"/>
    <w:rsid w:val="0014269E"/>
    <w:rsid w:val="001439C6"/>
    <w:rsid w:val="00144618"/>
    <w:rsid w:val="00144C6A"/>
    <w:rsid w:val="001457F4"/>
    <w:rsid w:val="0014592A"/>
    <w:rsid w:val="00145E5C"/>
    <w:rsid w:val="00146154"/>
    <w:rsid w:val="001469CA"/>
    <w:rsid w:val="00147D59"/>
    <w:rsid w:val="001503A4"/>
    <w:rsid w:val="00150E30"/>
    <w:rsid w:val="0015168D"/>
    <w:rsid w:val="00151983"/>
    <w:rsid w:val="001522C8"/>
    <w:rsid w:val="00152E19"/>
    <w:rsid w:val="001534AD"/>
    <w:rsid w:val="001534F8"/>
    <w:rsid w:val="001544CE"/>
    <w:rsid w:val="00154D3F"/>
    <w:rsid w:val="00154DAB"/>
    <w:rsid w:val="00154F3E"/>
    <w:rsid w:val="00155F3D"/>
    <w:rsid w:val="0015608F"/>
    <w:rsid w:val="001561CD"/>
    <w:rsid w:val="001561FA"/>
    <w:rsid w:val="00156824"/>
    <w:rsid w:val="00156923"/>
    <w:rsid w:val="00156F0C"/>
    <w:rsid w:val="001579E0"/>
    <w:rsid w:val="00157F28"/>
    <w:rsid w:val="001618D4"/>
    <w:rsid w:val="00161D46"/>
    <w:rsid w:val="001628BC"/>
    <w:rsid w:val="001629D8"/>
    <w:rsid w:val="00162C34"/>
    <w:rsid w:val="00162F3F"/>
    <w:rsid w:val="00162FCA"/>
    <w:rsid w:val="001631D8"/>
    <w:rsid w:val="0016346D"/>
    <w:rsid w:val="001639B1"/>
    <w:rsid w:val="00163F91"/>
    <w:rsid w:val="00164044"/>
    <w:rsid w:val="00164177"/>
    <w:rsid w:val="001654C7"/>
    <w:rsid w:val="0016553D"/>
    <w:rsid w:val="00165651"/>
    <w:rsid w:val="00165919"/>
    <w:rsid w:val="0016781F"/>
    <w:rsid w:val="0017049B"/>
    <w:rsid w:val="00171AA7"/>
    <w:rsid w:val="00171BC7"/>
    <w:rsid w:val="00171E86"/>
    <w:rsid w:val="00172518"/>
    <w:rsid w:val="0017251D"/>
    <w:rsid w:val="00173044"/>
    <w:rsid w:val="001732F9"/>
    <w:rsid w:val="001762C8"/>
    <w:rsid w:val="001768AF"/>
    <w:rsid w:val="0018217F"/>
    <w:rsid w:val="00182383"/>
    <w:rsid w:val="001829CE"/>
    <w:rsid w:val="00182ADD"/>
    <w:rsid w:val="00182DC3"/>
    <w:rsid w:val="0018303A"/>
    <w:rsid w:val="00183212"/>
    <w:rsid w:val="00183C5E"/>
    <w:rsid w:val="001841FF"/>
    <w:rsid w:val="00185C94"/>
    <w:rsid w:val="00186046"/>
    <w:rsid w:val="00187844"/>
    <w:rsid w:val="00190266"/>
    <w:rsid w:val="00190A53"/>
    <w:rsid w:val="00190BC0"/>
    <w:rsid w:val="001912C6"/>
    <w:rsid w:val="00192239"/>
    <w:rsid w:val="00192529"/>
    <w:rsid w:val="001937DC"/>
    <w:rsid w:val="00193CC0"/>
    <w:rsid w:val="00193EC6"/>
    <w:rsid w:val="001946D1"/>
    <w:rsid w:val="00195952"/>
    <w:rsid w:val="001960D0"/>
    <w:rsid w:val="00196438"/>
    <w:rsid w:val="00196A7D"/>
    <w:rsid w:val="001A07AC"/>
    <w:rsid w:val="001A1870"/>
    <w:rsid w:val="001A1CF4"/>
    <w:rsid w:val="001A206A"/>
    <w:rsid w:val="001A27D7"/>
    <w:rsid w:val="001A2B75"/>
    <w:rsid w:val="001A2C20"/>
    <w:rsid w:val="001A31FF"/>
    <w:rsid w:val="001A468D"/>
    <w:rsid w:val="001A47B6"/>
    <w:rsid w:val="001A486C"/>
    <w:rsid w:val="001A584F"/>
    <w:rsid w:val="001A6233"/>
    <w:rsid w:val="001A6A7A"/>
    <w:rsid w:val="001A7192"/>
    <w:rsid w:val="001A7656"/>
    <w:rsid w:val="001A7874"/>
    <w:rsid w:val="001A78D3"/>
    <w:rsid w:val="001A7DE9"/>
    <w:rsid w:val="001B05B6"/>
    <w:rsid w:val="001B0667"/>
    <w:rsid w:val="001B111C"/>
    <w:rsid w:val="001B270F"/>
    <w:rsid w:val="001B2857"/>
    <w:rsid w:val="001B29D2"/>
    <w:rsid w:val="001B2AC2"/>
    <w:rsid w:val="001B3087"/>
    <w:rsid w:val="001B3402"/>
    <w:rsid w:val="001B345E"/>
    <w:rsid w:val="001B41A8"/>
    <w:rsid w:val="001B44B5"/>
    <w:rsid w:val="001B6E73"/>
    <w:rsid w:val="001C0F3E"/>
    <w:rsid w:val="001C12EF"/>
    <w:rsid w:val="001C1C07"/>
    <w:rsid w:val="001C25D9"/>
    <w:rsid w:val="001C406E"/>
    <w:rsid w:val="001C4C8B"/>
    <w:rsid w:val="001C4EF1"/>
    <w:rsid w:val="001C6EB1"/>
    <w:rsid w:val="001C718C"/>
    <w:rsid w:val="001D12CE"/>
    <w:rsid w:val="001D1CB0"/>
    <w:rsid w:val="001D224E"/>
    <w:rsid w:val="001D2665"/>
    <w:rsid w:val="001D2A23"/>
    <w:rsid w:val="001D31FA"/>
    <w:rsid w:val="001D3363"/>
    <w:rsid w:val="001D461A"/>
    <w:rsid w:val="001D484C"/>
    <w:rsid w:val="001D4FB5"/>
    <w:rsid w:val="001D60CF"/>
    <w:rsid w:val="001D6876"/>
    <w:rsid w:val="001D6D6F"/>
    <w:rsid w:val="001D77BE"/>
    <w:rsid w:val="001D7825"/>
    <w:rsid w:val="001D788E"/>
    <w:rsid w:val="001E035E"/>
    <w:rsid w:val="001E0534"/>
    <w:rsid w:val="001E0A0E"/>
    <w:rsid w:val="001E131A"/>
    <w:rsid w:val="001E2F38"/>
    <w:rsid w:val="001E35BA"/>
    <w:rsid w:val="001E3B92"/>
    <w:rsid w:val="001E4ACE"/>
    <w:rsid w:val="001E5027"/>
    <w:rsid w:val="001E5A1B"/>
    <w:rsid w:val="001E5BCC"/>
    <w:rsid w:val="001E66D4"/>
    <w:rsid w:val="001E73B8"/>
    <w:rsid w:val="001E7FF3"/>
    <w:rsid w:val="001F167F"/>
    <w:rsid w:val="001F1CB4"/>
    <w:rsid w:val="001F2909"/>
    <w:rsid w:val="001F4245"/>
    <w:rsid w:val="001F46AC"/>
    <w:rsid w:val="001F57BB"/>
    <w:rsid w:val="001F60A6"/>
    <w:rsid w:val="001F62E3"/>
    <w:rsid w:val="001F68A2"/>
    <w:rsid w:val="001F7D90"/>
    <w:rsid w:val="00200C04"/>
    <w:rsid w:val="00200DEC"/>
    <w:rsid w:val="00201369"/>
    <w:rsid w:val="0020192B"/>
    <w:rsid w:val="00201DFA"/>
    <w:rsid w:val="00202275"/>
    <w:rsid w:val="00202897"/>
    <w:rsid w:val="00202B1A"/>
    <w:rsid w:val="0020328E"/>
    <w:rsid w:val="0020409D"/>
    <w:rsid w:val="002042EF"/>
    <w:rsid w:val="002053E2"/>
    <w:rsid w:val="00205893"/>
    <w:rsid w:val="00206C31"/>
    <w:rsid w:val="00207143"/>
    <w:rsid w:val="002106A8"/>
    <w:rsid w:val="002108D8"/>
    <w:rsid w:val="002109F3"/>
    <w:rsid w:val="00212F60"/>
    <w:rsid w:val="002133DA"/>
    <w:rsid w:val="00213915"/>
    <w:rsid w:val="0021394F"/>
    <w:rsid w:val="002139B9"/>
    <w:rsid w:val="00214145"/>
    <w:rsid w:val="00215288"/>
    <w:rsid w:val="00215F83"/>
    <w:rsid w:val="00216256"/>
    <w:rsid w:val="00216375"/>
    <w:rsid w:val="002166BE"/>
    <w:rsid w:val="002167B5"/>
    <w:rsid w:val="00216D36"/>
    <w:rsid w:val="00220794"/>
    <w:rsid w:val="002208CC"/>
    <w:rsid w:val="00221D45"/>
    <w:rsid w:val="0022201C"/>
    <w:rsid w:val="002225A9"/>
    <w:rsid w:val="00222B92"/>
    <w:rsid w:val="00222CAD"/>
    <w:rsid w:val="00222D56"/>
    <w:rsid w:val="0022316D"/>
    <w:rsid w:val="00223508"/>
    <w:rsid w:val="0022378E"/>
    <w:rsid w:val="00223EA4"/>
    <w:rsid w:val="0022467A"/>
    <w:rsid w:val="00224804"/>
    <w:rsid w:val="002257A0"/>
    <w:rsid w:val="00226C7B"/>
    <w:rsid w:val="0022707A"/>
    <w:rsid w:val="002277B4"/>
    <w:rsid w:val="00227CDB"/>
    <w:rsid w:val="00231197"/>
    <w:rsid w:val="002313BD"/>
    <w:rsid w:val="00232B48"/>
    <w:rsid w:val="002333D2"/>
    <w:rsid w:val="00233878"/>
    <w:rsid w:val="00233E93"/>
    <w:rsid w:val="002343A7"/>
    <w:rsid w:val="00234791"/>
    <w:rsid w:val="00234B2C"/>
    <w:rsid w:val="00235172"/>
    <w:rsid w:val="002352F6"/>
    <w:rsid w:val="002359FC"/>
    <w:rsid w:val="00236E18"/>
    <w:rsid w:val="002376DC"/>
    <w:rsid w:val="002404D2"/>
    <w:rsid w:val="002405C0"/>
    <w:rsid w:val="002426AF"/>
    <w:rsid w:val="002459E0"/>
    <w:rsid w:val="002469C8"/>
    <w:rsid w:val="00246AC5"/>
    <w:rsid w:val="00246F72"/>
    <w:rsid w:val="002507EF"/>
    <w:rsid w:val="002513D7"/>
    <w:rsid w:val="002514CC"/>
    <w:rsid w:val="00251F07"/>
    <w:rsid w:val="00252DD6"/>
    <w:rsid w:val="0025328F"/>
    <w:rsid w:val="00253672"/>
    <w:rsid w:val="00254F95"/>
    <w:rsid w:val="0025582E"/>
    <w:rsid w:val="00256773"/>
    <w:rsid w:val="00257484"/>
    <w:rsid w:val="00257884"/>
    <w:rsid w:val="002601FD"/>
    <w:rsid w:val="002602BA"/>
    <w:rsid w:val="0026093E"/>
    <w:rsid w:val="00260A61"/>
    <w:rsid w:val="00260CF6"/>
    <w:rsid w:val="00263326"/>
    <w:rsid w:val="00263FB3"/>
    <w:rsid w:val="00264552"/>
    <w:rsid w:val="00264C77"/>
    <w:rsid w:val="00265868"/>
    <w:rsid w:val="00265E22"/>
    <w:rsid w:val="002664FD"/>
    <w:rsid w:val="002665B6"/>
    <w:rsid w:val="0026694E"/>
    <w:rsid w:val="00266BFE"/>
    <w:rsid w:val="00270565"/>
    <w:rsid w:val="00271627"/>
    <w:rsid w:val="002716B4"/>
    <w:rsid w:val="00271FD2"/>
    <w:rsid w:val="0027256E"/>
    <w:rsid w:val="00272667"/>
    <w:rsid w:val="00272B21"/>
    <w:rsid w:val="002733D5"/>
    <w:rsid w:val="00273CE7"/>
    <w:rsid w:val="00275BAD"/>
    <w:rsid w:val="00276AC1"/>
    <w:rsid w:val="0027788E"/>
    <w:rsid w:val="00280BA5"/>
    <w:rsid w:val="00281184"/>
    <w:rsid w:val="00281459"/>
    <w:rsid w:val="00281496"/>
    <w:rsid w:val="002856EB"/>
    <w:rsid w:val="0028594E"/>
    <w:rsid w:val="00285A0C"/>
    <w:rsid w:val="002868D0"/>
    <w:rsid w:val="00287C8D"/>
    <w:rsid w:val="0029016D"/>
    <w:rsid w:val="00290CAD"/>
    <w:rsid w:val="00291AED"/>
    <w:rsid w:val="00291D3D"/>
    <w:rsid w:val="00292B20"/>
    <w:rsid w:val="00294B3D"/>
    <w:rsid w:val="00295449"/>
    <w:rsid w:val="00295E74"/>
    <w:rsid w:val="00296751"/>
    <w:rsid w:val="00296C59"/>
    <w:rsid w:val="002976FA"/>
    <w:rsid w:val="002977C6"/>
    <w:rsid w:val="002A0776"/>
    <w:rsid w:val="002A1C91"/>
    <w:rsid w:val="002A3AAD"/>
    <w:rsid w:val="002A5259"/>
    <w:rsid w:val="002A5791"/>
    <w:rsid w:val="002A630B"/>
    <w:rsid w:val="002B003B"/>
    <w:rsid w:val="002B2317"/>
    <w:rsid w:val="002B31D0"/>
    <w:rsid w:val="002B3DA1"/>
    <w:rsid w:val="002B49F0"/>
    <w:rsid w:val="002B4A7F"/>
    <w:rsid w:val="002B53D6"/>
    <w:rsid w:val="002B5795"/>
    <w:rsid w:val="002B65A9"/>
    <w:rsid w:val="002C0EAC"/>
    <w:rsid w:val="002C1166"/>
    <w:rsid w:val="002C1D8B"/>
    <w:rsid w:val="002C2048"/>
    <w:rsid w:val="002C2202"/>
    <w:rsid w:val="002C2945"/>
    <w:rsid w:val="002C2A9D"/>
    <w:rsid w:val="002C3844"/>
    <w:rsid w:val="002C4F78"/>
    <w:rsid w:val="002C621D"/>
    <w:rsid w:val="002C6B51"/>
    <w:rsid w:val="002C6F5D"/>
    <w:rsid w:val="002C7A63"/>
    <w:rsid w:val="002C7B37"/>
    <w:rsid w:val="002D000B"/>
    <w:rsid w:val="002D05B6"/>
    <w:rsid w:val="002D0979"/>
    <w:rsid w:val="002D1345"/>
    <w:rsid w:val="002D212C"/>
    <w:rsid w:val="002D38EB"/>
    <w:rsid w:val="002D3C48"/>
    <w:rsid w:val="002D42FF"/>
    <w:rsid w:val="002D4589"/>
    <w:rsid w:val="002D54AD"/>
    <w:rsid w:val="002D5B83"/>
    <w:rsid w:val="002D6272"/>
    <w:rsid w:val="002D66CE"/>
    <w:rsid w:val="002D750C"/>
    <w:rsid w:val="002D7700"/>
    <w:rsid w:val="002E038D"/>
    <w:rsid w:val="002E0F20"/>
    <w:rsid w:val="002E17F3"/>
    <w:rsid w:val="002E2E60"/>
    <w:rsid w:val="002E3070"/>
    <w:rsid w:val="002E3D4A"/>
    <w:rsid w:val="002E674C"/>
    <w:rsid w:val="002E7524"/>
    <w:rsid w:val="002F074E"/>
    <w:rsid w:val="002F09FB"/>
    <w:rsid w:val="002F2F08"/>
    <w:rsid w:val="002F2F9F"/>
    <w:rsid w:val="002F3A2B"/>
    <w:rsid w:val="002F40CB"/>
    <w:rsid w:val="002F496B"/>
    <w:rsid w:val="002F4C4A"/>
    <w:rsid w:val="002F5083"/>
    <w:rsid w:val="002F5171"/>
    <w:rsid w:val="002F5688"/>
    <w:rsid w:val="002F74DD"/>
    <w:rsid w:val="003017F8"/>
    <w:rsid w:val="00302875"/>
    <w:rsid w:val="003029C6"/>
    <w:rsid w:val="00302F21"/>
    <w:rsid w:val="00304FDB"/>
    <w:rsid w:val="0030595C"/>
    <w:rsid w:val="00306DEA"/>
    <w:rsid w:val="0031096A"/>
    <w:rsid w:val="00310CE1"/>
    <w:rsid w:val="00310CEF"/>
    <w:rsid w:val="00310FE3"/>
    <w:rsid w:val="00311242"/>
    <w:rsid w:val="0031142D"/>
    <w:rsid w:val="00311789"/>
    <w:rsid w:val="00311817"/>
    <w:rsid w:val="00311996"/>
    <w:rsid w:val="00312323"/>
    <w:rsid w:val="00312B7E"/>
    <w:rsid w:val="00315642"/>
    <w:rsid w:val="00315B01"/>
    <w:rsid w:val="0031640B"/>
    <w:rsid w:val="00321919"/>
    <w:rsid w:val="00321A6B"/>
    <w:rsid w:val="00322028"/>
    <w:rsid w:val="0032294A"/>
    <w:rsid w:val="0032360B"/>
    <w:rsid w:val="0032377A"/>
    <w:rsid w:val="00323864"/>
    <w:rsid w:val="00324032"/>
    <w:rsid w:val="00324F38"/>
    <w:rsid w:val="003257DE"/>
    <w:rsid w:val="003260FF"/>
    <w:rsid w:val="00326EDF"/>
    <w:rsid w:val="00327E38"/>
    <w:rsid w:val="003305D5"/>
    <w:rsid w:val="003313DE"/>
    <w:rsid w:val="00333626"/>
    <w:rsid w:val="00333D51"/>
    <w:rsid w:val="003340DD"/>
    <w:rsid w:val="003343B9"/>
    <w:rsid w:val="00335013"/>
    <w:rsid w:val="00335A5D"/>
    <w:rsid w:val="00335BB8"/>
    <w:rsid w:val="00336D81"/>
    <w:rsid w:val="00337520"/>
    <w:rsid w:val="003418F3"/>
    <w:rsid w:val="00342B15"/>
    <w:rsid w:val="00345705"/>
    <w:rsid w:val="00346861"/>
    <w:rsid w:val="00346A79"/>
    <w:rsid w:val="003501DE"/>
    <w:rsid w:val="00350E7F"/>
    <w:rsid w:val="00351161"/>
    <w:rsid w:val="00351D96"/>
    <w:rsid w:val="00351DAC"/>
    <w:rsid w:val="0035265E"/>
    <w:rsid w:val="00352691"/>
    <w:rsid w:val="00352BD3"/>
    <w:rsid w:val="00354205"/>
    <w:rsid w:val="003546C9"/>
    <w:rsid w:val="00354942"/>
    <w:rsid w:val="00354B38"/>
    <w:rsid w:val="00355D64"/>
    <w:rsid w:val="00356333"/>
    <w:rsid w:val="00356424"/>
    <w:rsid w:val="00357129"/>
    <w:rsid w:val="00361270"/>
    <w:rsid w:val="00361659"/>
    <w:rsid w:val="00361BB2"/>
    <w:rsid w:val="00361E2D"/>
    <w:rsid w:val="00361E4D"/>
    <w:rsid w:val="00362703"/>
    <w:rsid w:val="00362C05"/>
    <w:rsid w:val="00363584"/>
    <w:rsid w:val="003640D8"/>
    <w:rsid w:val="00364C65"/>
    <w:rsid w:val="00364C72"/>
    <w:rsid w:val="003654A1"/>
    <w:rsid w:val="003656E2"/>
    <w:rsid w:val="00366932"/>
    <w:rsid w:val="00366948"/>
    <w:rsid w:val="00366C4C"/>
    <w:rsid w:val="0037055C"/>
    <w:rsid w:val="003708B1"/>
    <w:rsid w:val="00370B0C"/>
    <w:rsid w:val="00371015"/>
    <w:rsid w:val="00371252"/>
    <w:rsid w:val="00371F53"/>
    <w:rsid w:val="003720FD"/>
    <w:rsid w:val="0037248A"/>
    <w:rsid w:val="00372A09"/>
    <w:rsid w:val="00373D95"/>
    <w:rsid w:val="00375055"/>
    <w:rsid w:val="00376190"/>
    <w:rsid w:val="003762C5"/>
    <w:rsid w:val="00376421"/>
    <w:rsid w:val="00376435"/>
    <w:rsid w:val="003767FD"/>
    <w:rsid w:val="0037723B"/>
    <w:rsid w:val="003773D5"/>
    <w:rsid w:val="00377DA5"/>
    <w:rsid w:val="003800BA"/>
    <w:rsid w:val="00380500"/>
    <w:rsid w:val="00380FC1"/>
    <w:rsid w:val="003814B0"/>
    <w:rsid w:val="0038153C"/>
    <w:rsid w:val="0038181D"/>
    <w:rsid w:val="00381E87"/>
    <w:rsid w:val="0038216E"/>
    <w:rsid w:val="00382D6C"/>
    <w:rsid w:val="003835FB"/>
    <w:rsid w:val="00384166"/>
    <w:rsid w:val="003846A6"/>
    <w:rsid w:val="00384D7D"/>
    <w:rsid w:val="003859B8"/>
    <w:rsid w:val="00386404"/>
    <w:rsid w:val="00386EBA"/>
    <w:rsid w:val="00387632"/>
    <w:rsid w:val="00387959"/>
    <w:rsid w:val="003903C6"/>
    <w:rsid w:val="003919E2"/>
    <w:rsid w:val="00392C0D"/>
    <w:rsid w:val="00393315"/>
    <w:rsid w:val="00393E72"/>
    <w:rsid w:val="00394807"/>
    <w:rsid w:val="00394FCD"/>
    <w:rsid w:val="00395527"/>
    <w:rsid w:val="003955BA"/>
    <w:rsid w:val="00396DB1"/>
    <w:rsid w:val="003A19C1"/>
    <w:rsid w:val="003A1D04"/>
    <w:rsid w:val="003A1E17"/>
    <w:rsid w:val="003A1E95"/>
    <w:rsid w:val="003A213F"/>
    <w:rsid w:val="003A26E1"/>
    <w:rsid w:val="003A30A1"/>
    <w:rsid w:val="003A42C3"/>
    <w:rsid w:val="003A7008"/>
    <w:rsid w:val="003B1166"/>
    <w:rsid w:val="003B1A17"/>
    <w:rsid w:val="003B1C9B"/>
    <w:rsid w:val="003B1F5C"/>
    <w:rsid w:val="003B295A"/>
    <w:rsid w:val="003B2A9D"/>
    <w:rsid w:val="003B2AA1"/>
    <w:rsid w:val="003B2F26"/>
    <w:rsid w:val="003B3CF5"/>
    <w:rsid w:val="003B481D"/>
    <w:rsid w:val="003B5BDF"/>
    <w:rsid w:val="003B5C2B"/>
    <w:rsid w:val="003C08A3"/>
    <w:rsid w:val="003C0B57"/>
    <w:rsid w:val="003C0D1F"/>
    <w:rsid w:val="003C13CE"/>
    <w:rsid w:val="003C20DD"/>
    <w:rsid w:val="003C2BA6"/>
    <w:rsid w:val="003C3677"/>
    <w:rsid w:val="003C47FC"/>
    <w:rsid w:val="003C4848"/>
    <w:rsid w:val="003C5464"/>
    <w:rsid w:val="003C6A8A"/>
    <w:rsid w:val="003C7BDD"/>
    <w:rsid w:val="003D044B"/>
    <w:rsid w:val="003D0B07"/>
    <w:rsid w:val="003D17B1"/>
    <w:rsid w:val="003D2D7D"/>
    <w:rsid w:val="003D2DE2"/>
    <w:rsid w:val="003D3350"/>
    <w:rsid w:val="003D3D66"/>
    <w:rsid w:val="003D5149"/>
    <w:rsid w:val="003D5555"/>
    <w:rsid w:val="003D752F"/>
    <w:rsid w:val="003E0303"/>
    <w:rsid w:val="003E152A"/>
    <w:rsid w:val="003E178C"/>
    <w:rsid w:val="003E211A"/>
    <w:rsid w:val="003E2659"/>
    <w:rsid w:val="003E36A9"/>
    <w:rsid w:val="003E3AB7"/>
    <w:rsid w:val="003E3CC3"/>
    <w:rsid w:val="003E42B7"/>
    <w:rsid w:val="003E480B"/>
    <w:rsid w:val="003E680C"/>
    <w:rsid w:val="003E748E"/>
    <w:rsid w:val="003F0F44"/>
    <w:rsid w:val="003F16EB"/>
    <w:rsid w:val="003F2314"/>
    <w:rsid w:val="003F511C"/>
    <w:rsid w:val="003F6F06"/>
    <w:rsid w:val="003F721F"/>
    <w:rsid w:val="00400BD9"/>
    <w:rsid w:val="00400DEA"/>
    <w:rsid w:val="00401666"/>
    <w:rsid w:val="004016B9"/>
    <w:rsid w:val="00402513"/>
    <w:rsid w:val="00402F96"/>
    <w:rsid w:val="0040308C"/>
    <w:rsid w:val="004032B7"/>
    <w:rsid w:val="00403646"/>
    <w:rsid w:val="004039D5"/>
    <w:rsid w:val="00404FFC"/>
    <w:rsid w:val="0040616C"/>
    <w:rsid w:val="004070A1"/>
    <w:rsid w:val="0040785A"/>
    <w:rsid w:val="00407AEE"/>
    <w:rsid w:val="004106DD"/>
    <w:rsid w:val="004116B5"/>
    <w:rsid w:val="004122A3"/>
    <w:rsid w:val="0041294E"/>
    <w:rsid w:val="004129E0"/>
    <w:rsid w:val="00413106"/>
    <w:rsid w:val="0041353A"/>
    <w:rsid w:val="00413CAA"/>
    <w:rsid w:val="004153B0"/>
    <w:rsid w:val="0041544B"/>
    <w:rsid w:val="0041587E"/>
    <w:rsid w:val="00417262"/>
    <w:rsid w:val="00417942"/>
    <w:rsid w:val="004179E1"/>
    <w:rsid w:val="00420AB8"/>
    <w:rsid w:val="00420CEC"/>
    <w:rsid w:val="00420E88"/>
    <w:rsid w:val="00421D26"/>
    <w:rsid w:val="00421DAE"/>
    <w:rsid w:val="00422C87"/>
    <w:rsid w:val="00422DB7"/>
    <w:rsid w:val="004231C7"/>
    <w:rsid w:val="004239DE"/>
    <w:rsid w:val="004243AA"/>
    <w:rsid w:val="00424B83"/>
    <w:rsid w:val="00424DDE"/>
    <w:rsid w:val="004250B2"/>
    <w:rsid w:val="00425762"/>
    <w:rsid w:val="0042597E"/>
    <w:rsid w:val="00426941"/>
    <w:rsid w:val="00427CA6"/>
    <w:rsid w:val="00427D35"/>
    <w:rsid w:val="0043036F"/>
    <w:rsid w:val="00430728"/>
    <w:rsid w:val="00430F39"/>
    <w:rsid w:val="00432F98"/>
    <w:rsid w:val="00433816"/>
    <w:rsid w:val="0043404F"/>
    <w:rsid w:val="004350CA"/>
    <w:rsid w:val="00435533"/>
    <w:rsid w:val="0043572F"/>
    <w:rsid w:val="00435A85"/>
    <w:rsid w:val="00435E89"/>
    <w:rsid w:val="00435F49"/>
    <w:rsid w:val="0043756C"/>
    <w:rsid w:val="00437B09"/>
    <w:rsid w:val="004407AB"/>
    <w:rsid w:val="004408AC"/>
    <w:rsid w:val="00440BBE"/>
    <w:rsid w:val="004418D1"/>
    <w:rsid w:val="00441C2C"/>
    <w:rsid w:val="00442BC5"/>
    <w:rsid w:val="00443013"/>
    <w:rsid w:val="00444787"/>
    <w:rsid w:val="00445114"/>
    <w:rsid w:val="00445688"/>
    <w:rsid w:val="00445B6D"/>
    <w:rsid w:val="00445E7B"/>
    <w:rsid w:val="00446E4F"/>
    <w:rsid w:val="004470A3"/>
    <w:rsid w:val="00450228"/>
    <w:rsid w:val="004502AC"/>
    <w:rsid w:val="00450C1C"/>
    <w:rsid w:val="00451248"/>
    <w:rsid w:val="00451258"/>
    <w:rsid w:val="00451378"/>
    <w:rsid w:val="0045192B"/>
    <w:rsid w:val="00452684"/>
    <w:rsid w:val="00453EB0"/>
    <w:rsid w:val="0045447A"/>
    <w:rsid w:val="00455607"/>
    <w:rsid w:val="00455F61"/>
    <w:rsid w:val="004630D9"/>
    <w:rsid w:val="00463F15"/>
    <w:rsid w:val="00464246"/>
    <w:rsid w:val="004647E9"/>
    <w:rsid w:val="0046504E"/>
    <w:rsid w:val="00465C09"/>
    <w:rsid w:val="00466478"/>
    <w:rsid w:val="00466C29"/>
    <w:rsid w:val="00470848"/>
    <w:rsid w:val="00471D24"/>
    <w:rsid w:val="004721F1"/>
    <w:rsid w:val="004734A6"/>
    <w:rsid w:val="0047381A"/>
    <w:rsid w:val="0047396C"/>
    <w:rsid w:val="004741C7"/>
    <w:rsid w:val="00474CBA"/>
    <w:rsid w:val="00474D52"/>
    <w:rsid w:val="00475588"/>
    <w:rsid w:val="004757E3"/>
    <w:rsid w:val="00475BF9"/>
    <w:rsid w:val="00475EBF"/>
    <w:rsid w:val="004764EC"/>
    <w:rsid w:val="00476AEE"/>
    <w:rsid w:val="00476DBE"/>
    <w:rsid w:val="00476F6C"/>
    <w:rsid w:val="00477610"/>
    <w:rsid w:val="00477C59"/>
    <w:rsid w:val="0048071F"/>
    <w:rsid w:val="00480D8A"/>
    <w:rsid w:val="00480EAA"/>
    <w:rsid w:val="00483F08"/>
    <w:rsid w:val="00484214"/>
    <w:rsid w:val="00484762"/>
    <w:rsid w:val="00484780"/>
    <w:rsid w:val="00484DBC"/>
    <w:rsid w:val="00485B24"/>
    <w:rsid w:val="00485D8A"/>
    <w:rsid w:val="00485E65"/>
    <w:rsid w:val="004861AB"/>
    <w:rsid w:val="004861F2"/>
    <w:rsid w:val="004867DC"/>
    <w:rsid w:val="0048687F"/>
    <w:rsid w:val="00487098"/>
    <w:rsid w:val="00487E1E"/>
    <w:rsid w:val="004902EE"/>
    <w:rsid w:val="004911E9"/>
    <w:rsid w:val="004913F5"/>
    <w:rsid w:val="00492D6D"/>
    <w:rsid w:val="00493FAB"/>
    <w:rsid w:val="004959C2"/>
    <w:rsid w:val="00495FEB"/>
    <w:rsid w:val="00496438"/>
    <w:rsid w:val="00496816"/>
    <w:rsid w:val="004A09AB"/>
    <w:rsid w:val="004A1950"/>
    <w:rsid w:val="004A2F00"/>
    <w:rsid w:val="004A3532"/>
    <w:rsid w:val="004A381F"/>
    <w:rsid w:val="004A3D47"/>
    <w:rsid w:val="004B0994"/>
    <w:rsid w:val="004B25FE"/>
    <w:rsid w:val="004B2EBC"/>
    <w:rsid w:val="004B3D51"/>
    <w:rsid w:val="004B5463"/>
    <w:rsid w:val="004B59FA"/>
    <w:rsid w:val="004C07D5"/>
    <w:rsid w:val="004C0D3C"/>
    <w:rsid w:val="004C0E02"/>
    <w:rsid w:val="004C14B2"/>
    <w:rsid w:val="004C2E13"/>
    <w:rsid w:val="004C3531"/>
    <w:rsid w:val="004C3DFF"/>
    <w:rsid w:val="004C4DA6"/>
    <w:rsid w:val="004C52E0"/>
    <w:rsid w:val="004C55ED"/>
    <w:rsid w:val="004C75EA"/>
    <w:rsid w:val="004D04EE"/>
    <w:rsid w:val="004D0A6A"/>
    <w:rsid w:val="004D0E1B"/>
    <w:rsid w:val="004D0E7D"/>
    <w:rsid w:val="004D36C2"/>
    <w:rsid w:val="004D4EAC"/>
    <w:rsid w:val="004D5DD7"/>
    <w:rsid w:val="004D5F09"/>
    <w:rsid w:val="004D60BE"/>
    <w:rsid w:val="004D645F"/>
    <w:rsid w:val="004D65D1"/>
    <w:rsid w:val="004D6737"/>
    <w:rsid w:val="004D6747"/>
    <w:rsid w:val="004D73D5"/>
    <w:rsid w:val="004D7983"/>
    <w:rsid w:val="004E0782"/>
    <w:rsid w:val="004E091B"/>
    <w:rsid w:val="004E1AB0"/>
    <w:rsid w:val="004E24DF"/>
    <w:rsid w:val="004E28F4"/>
    <w:rsid w:val="004E3495"/>
    <w:rsid w:val="004E429F"/>
    <w:rsid w:val="004E49BC"/>
    <w:rsid w:val="004E51C0"/>
    <w:rsid w:val="004E5580"/>
    <w:rsid w:val="004E68F9"/>
    <w:rsid w:val="004E6936"/>
    <w:rsid w:val="004E7DFF"/>
    <w:rsid w:val="004F12E7"/>
    <w:rsid w:val="004F1A08"/>
    <w:rsid w:val="004F2B26"/>
    <w:rsid w:val="004F3C88"/>
    <w:rsid w:val="004F498D"/>
    <w:rsid w:val="004F5B6A"/>
    <w:rsid w:val="004F5EEA"/>
    <w:rsid w:val="004F62B1"/>
    <w:rsid w:val="004F67F1"/>
    <w:rsid w:val="004F6D67"/>
    <w:rsid w:val="004F77AC"/>
    <w:rsid w:val="004F7CB3"/>
    <w:rsid w:val="004F7E44"/>
    <w:rsid w:val="005001A5"/>
    <w:rsid w:val="005005ED"/>
    <w:rsid w:val="00500ECE"/>
    <w:rsid w:val="00501009"/>
    <w:rsid w:val="00501FD9"/>
    <w:rsid w:val="00502160"/>
    <w:rsid w:val="00503779"/>
    <w:rsid w:val="00503B0F"/>
    <w:rsid w:val="00503E00"/>
    <w:rsid w:val="00503E5A"/>
    <w:rsid w:val="005043E3"/>
    <w:rsid w:val="005047DF"/>
    <w:rsid w:val="00504EBC"/>
    <w:rsid w:val="00506DEE"/>
    <w:rsid w:val="00506E32"/>
    <w:rsid w:val="00506F46"/>
    <w:rsid w:val="00507E3A"/>
    <w:rsid w:val="005108F3"/>
    <w:rsid w:val="00511710"/>
    <w:rsid w:val="0051313C"/>
    <w:rsid w:val="005134F1"/>
    <w:rsid w:val="0051354E"/>
    <w:rsid w:val="0051436A"/>
    <w:rsid w:val="00515A12"/>
    <w:rsid w:val="00515A88"/>
    <w:rsid w:val="00515C3A"/>
    <w:rsid w:val="00515DA2"/>
    <w:rsid w:val="00516409"/>
    <w:rsid w:val="005166F3"/>
    <w:rsid w:val="00516803"/>
    <w:rsid w:val="005172F1"/>
    <w:rsid w:val="00517DAD"/>
    <w:rsid w:val="00523079"/>
    <w:rsid w:val="005233F0"/>
    <w:rsid w:val="00523793"/>
    <w:rsid w:val="00523C1A"/>
    <w:rsid w:val="00523C46"/>
    <w:rsid w:val="0052629B"/>
    <w:rsid w:val="0052672B"/>
    <w:rsid w:val="00527084"/>
    <w:rsid w:val="00527777"/>
    <w:rsid w:val="00527AA6"/>
    <w:rsid w:val="00527C44"/>
    <w:rsid w:val="005300F4"/>
    <w:rsid w:val="005304F5"/>
    <w:rsid w:val="0053179B"/>
    <w:rsid w:val="00531930"/>
    <w:rsid w:val="00532694"/>
    <w:rsid w:val="00532721"/>
    <w:rsid w:val="00532F6E"/>
    <w:rsid w:val="00533ADD"/>
    <w:rsid w:val="0053415A"/>
    <w:rsid w:val="00535E5B"/>
    <w:rsid w:val="00536B81"/>
    <w:rsid w:val="00537920"/>
    <w:rsid w:val="00540834"/>
    <w:rsid w:val="00541590"/>
    <w:rsid w:val="00542C02"/>
    <w:rsid w:val="005435B3"/>
    <w:rsid w:val="0054398E"/>
    <w:rsid w:val="00544E9D"/>
    <w:rsid w:val="00546AAA"/>
    <w:rsid w:val="00547C8C"/>
    <w:rsid w:val="0055062C"/>
    <w:rsid w:val="00551C35"/>
    <w:rsid w:val="005557B2"/>
    <w:rsid w:val="0055661F"/>
    <w:rsid w:val="00556A2E"/>
    <w:rsid w:val="00557BB4"/>
    <w:rsid w:val="00560BDE"/>
    <w:rsid w:val="00561CE9"/>
    <w:rsid w:val="00562867"/>
    <w:rsid w:val="00562B5A"/>
    <w:rsid w:val="005633AD"/>
    <w:rsid w:val="00563FFD"/>
    <w:rsid w:val="00564286"/>
    <w:rsid w:val="00564A25"/>
    <w:rsid w:val="005665FE"/>
    <w:rsid w:val="00566A98"/>
    <w:rsid w:val="00572CB0"/>
    <w:rsid w:val="00573094"/>
    <w:rsid w:val="00573616"/>
    <w:rsid w:val="00573DB4"/>
    <w:rsid w:val="00574B65"/>
    <w:rsid w:val="0057511A"/>
    <w:rsid w:val="005762A6"/>
    <w:rsid w:val="0057670E"/>
    <w:rsid w:val="00576CA3"/>
    <w:rsid w:val="0057775F"/>
    <w:rsid w:val="00581549"/>
    <w:rsid w:val="00581734"/>
    <w:rsid w:val="00582030"/>
    <w:rsid w:val="00582318"/>
    <w:rsid w:val="00582493"/>
    <w:rsid w:val="005827EE"/>
    <w:rsid w:val="00582E63"/>
    <w:rsid w:val="005832DA"/>
    <w:rsid w:val="005834E2"/>
    <w:rsid w:val="00583537"/>
    <w:rsid w:val="005835CE"/>
    <w:rsid w:val="00584FC1"/>
    <w:rsid w:val="005867D4"/>
    <w:rsid w:val="00586A79"/>
    <w:rsid w:val="0058714E"/>
    <w:rsid w:val="005871E0"/>
    <w:rsid w:val="00587BD8"/>
    <w:rsid w:val="005900BF"/>
    <w:rsid w:val="0059032F"/>
    <w:rsid w:val="0059089E"/>
    <w:rsid w:val="00591EE5"/>
    <w:rsid w:val="0059212D"/>
    <w:rsid w:val="00593D2A"/>
    <w:rsid w:val="005940E0"/>
    <w:rsid w:val="005941CF"/>
    <w:rsid w:val="00594688"/>
    <w:rsid w:val="00594C3A"/>
    <w:rsid w:val="005968B5"/>
    <w:rsid w:val="00597A06"/>
    <w:rsid w:val="005A0351"/>
    <w:rsid w:val="005A21F6"/>
    <w:rsid w:val="005A2631"/>
    <w:rsid w:val="005A2930"/>
    <w:rsid w:val="005A3730"/>
    <w:rsid w:val="005A3ED0"/>
    <w:rsid w:val="005A4F39"/>
    <w:rsid w:val="005A5738"/>
    <w:rsid w:val="005A59C4"/>
    <w:rsid w:val="005A5CCC"/>
    <w:rsid w:val="005A680D"/>
    <w:rsid w:val="005A683E"/>
    <w:rsid w:val="005A7021"/>
    <w:rsid w:val="005A797F"/>
    <w:rsid w:val="005A79B8"/>
    <w:rsid w:val="005B10D3"/>
    <w:rsid w:val="005B1FF0"/>
    <w:rsid w:val="005B2B48"/>
    <w:rsid w:val="005B2E6B"/>
    <w:rsid w:val="005B3244"/>
    <w:rsid w:val="005B3416"/>
    <w:rsid w:val="005B3930"/>
    <w:rsid w:val="005B3AC2"/>
    <w:rsid w:val="005B43F2"/>
    <w:rsid w:val="005B542B"/>
    <w:rsid w:val="005B59BF"/>
    <w:rsid w:val="005B5BFB"/>
    <w:rsid w:val="005B5D7D"/>
    <w:rsid w:val="005B6666"/>
    <w:rsid w:val="005B6E65"/>
    <w:rsid w:val="005B707E"/>
    <w:rsid w:val="005B74DA"/>
    <w:rsid w:val="005C108F"/>
    <w:rsid w:val="005C12AE"/>
    <w:rsid w:val="005C12B4"/>
    <w:rsid w:val="005C130F"/>
    <w:rsid w:val="005C1F0E"/>
    <w:rsid w:val="005C28FB"/>
    <w:rsid w:val="005C3492"/>
    <w:rsid w:val="005C4023"/>
    <w:rsid w:val="005C4457"/>
    <w:rsid w:val="005C5350"/>
    <w:rsid w:val="005C6394"/>
    <w:rsid w:val="005C7409"/>
    <w:rsid w:val="005C7776"/>
    <w:rsid w:val="005C7B7D"/>
    <w:rsid w:val="005C7C5F"/>
    <w:rsid w:val="005C7DC6"/>
    <w:rsid w:val="005D0622"/>
    <w:rsid w:val="005D08AA"/>
    <w:rsid w:val="005D10A6"/>
    <w:rsid w:val="005D1222"/>
    <w:rsid w:val="005D12E1"/>
    <w:rsid w:val="005D2D35"/>
    <w:rsid w:val="005D3AEA"/>
    <w:rsid w:val="005D4091"/>
    <w:rsid w:val="005D472E"/>
    <w:rsid w:val="005D500C"/>
    <w:rsid w:val="005D549A"/>
    <w:rsid w:val="005D70E4"/>
    <w:rsid w:val="005E0889"/>
    <w:rsid w:val="005E0D79"/>
    <w:rsid w:val="005E1582"/>
    <w:rsid w:val="005E1FED"/>
    <w:rsid w:val="005E3160"/>
    <w:rsid w:val="005E35DB"/>
    <w:rsid w:val="005E560B"/>
    <w:rsid w:val="005E5821"/>
    <w:rsid w:val="005E6ACC"/>
    <w:rsid w:val="005E72AE"/>
    <w:rsid w:val="005E779E"/>
    <w:rsid w:val="005F0016"/>
    <w:rsid w:val="005F0A59"/>
    <w:rsid w:val="005F115A"/>
    <w:rsid w:val="005F2951"/>
    <w:rsid w:val="005F457F"/>
    <w:rsid w:val="005F46BD"/>
    <w:rsid w:val="005F4823"/>
    <w:rsid w:val="005F5CDC"/>
    <w:rsid w:val="005F6C32"/>
    <w:rsid w:val="005F76CC"/>
    <w:rsid w:val="005F778E"/>
    <w:rsid w:val="006018E8"/>
    <w:rsid w:val="00601EB7"/>
    <w:rsid w:val="00602BC2"/>
    <w:rsid w:val="00603344"/>
    <w:rsid w:val="006042FA"/>
    <w:rsid w:val="006055F6"/>
    <w:rsid w:val="00605BDB"/>
    <w:rsid w:val="006103F7"/>
    <w:rsid w:val="00610686"/>
    <w:rsid w:val="00610B5D"/>
    <w:rsid w:val="006110D5"/>
    <w:rsid w:val="00611149"/>
    <w:rsid w:val="006112F1"/>
    <w:rsid w:val="0061137D"/>
    <w:rsid w:val="006114C5"/>
    <w:rsid w:val="006117A3"/>
    <w:rsid w:val="00612DE0"/>
    <w:rsid w:val="00613121"/>
    <w:rsid w:val="0061331D"/>
    <w:rsid w:val="00613E28"/>
    <w:rsid w:val="00615290"/>
    <w:rsid w:val="00617BC9"/>
    <w:rsid w:val="0062146F"/>
    <w:rsid w:val="006227FD"/>
    <w:rsid w:val="00623D50"/>
    <w:rsid w:val="0062415D"/>
    <w:rsid w:val="00624424"/>
    <w:rsid w:val="00625301"/>
    <w:rsid w:val="006254D7"/>
    <w:rsid w:val="0062556E"/>
    <w:rsid w:val="006255F5"/>
    <w:rsid w:val="00626EBD"/>
    <w:rsid w:val="006279A3"/>
    <w:rsid w:val="00630194"/>
    <w:rsid w:val="00630651"/>
    <w:rsid w:val="00633524"/>
    <w:rsid w:val="00633635"/>
    <w:rsid w:val="0063408D"/>
    <w:rsid w:val="0063574F"/>
    <w:rsid w:val="00635A61"/>
    <w:rsid w:val="006360BC"/>
    <w:rsid w:val="006366B4"/>
    <w:rsid w:val="006372E7"/>
    <w:rsid w:val="00641532"/>
    <w:rsid w:val="00641A55"/>
    <w:rsid w:val="0064253A"/>
    <w:rsid w:val="006436A0"/>
    <w:rsid w:val="00643700"/>
    <w:rsid w:val="00644184"/>
    <w:rsid w:val="0064492D"/>
    <w:rsid w:val="00646378"/>
    <w:rsid w:val="006472DD"/>
    <w:rsid w:val="006476E7"/>
    <w:rsid w:val="00651D55"/>
    <w:rsid w:val="0065252F"/>
    <w:rsid w:val="006525EF"/>
    <w:rsid w:val="00652C4C"/>
    <w:rsid w:val="00652E02"/>
    <w:rsid w:val="00653714"/>
    <w:rsid w:val="00653D22"/>
    <w:rsid w:val="00653DA6"/>
    <w:rsid w:val="0065431B"/>
    <w:rsid w:val="006548CA"/>
    <w:rsid w:val="00654988"/>
    <w:rsid w:val="00654B75"/>
    <w:rsid w:val="00657E23"/>
    <w:rsid w:val="00660793"/>
    <w:rsid w:val="006641DB"/>
    <w:rsid w:val="00664302"/>
    <w:rsid w:val="00664D9F"/>
    <w:rsid w:val="00664EFB"/>
    <w:rsid w:val="00665A9F"/>
    <w:rsid w:val="006663A4"/>
    <w:rsid w:val="00666824"/>
    <w:rsid w:val="006669B8"/>
    <w:rsid w:val="00666D59"/>
    <w:rsid w:val="00667039"/>
    <w:rsid w:val="00667A84"/>
    <w:rsid w:val="00667C02"/>
    <w:rsid w:val="006702C7"/>
    <w:rsid w:val="00670359"/>
    <w:rsid w:val="0067175B"/>
    <w:rsid w:val="006734A7"/>
    <w:rsid w:val="006739E8"/>
    <w:rsid w:val="00673BD2"/>
    <w:rsid w:val="006749D2"/>
    <w:rsid w:val="00674D7C"/>
    <w:rsid w:val="00674F91"/>
    <w:rsid w:val="006756EA"/>
    <w:rsid w:val="00675752"/>
    <w:rsid w:val="00676B49"/>
    <w:rsid w:val="00676F1F"/>
    <w:rsid w:val="0068032C"/>
    <w:rsid w:val="00680483"/>
    <w:rsid w:val="00680EC8"/>
    <w:rsid w:val="00681C68"/>
    <w:rsid w:val="00682ADA"/>
    <w:rsid w:val="00682CD1"/>
    <w:rsid w:val="00684C16"/>
    <w:rsid w:val="00686264"/>
    <w:rsid w:val="00686A41"/>
    <w:rsid w:val="00686FE5"/>
    <w:rsid w:val="00687A77"/>
    <w:rsid w:val="00687FD3"/>
    <w:rsid w:val="006906EE"/>
    <w:rsid w:val="00690AB8"/>
    <w:rsid w:val="0069215F"/>
    <w:rsid w:val="006923B0"/>
    <w:rsid w:val="0069274C"/>
    <w:rsid w:val="0069286F"/>
    <w:rsid w:val="006929A8"/>
    <w:rsid w:val="006929F4"/>
    <w:rsid w:val="00692F26"/>
    <w:rsid w:val="00693B01"/>
    <w:rsid w:val="0069453F"/>
    <w:rsid w:val="00694751"/>
    <w:rsid w:val="00696BC2"/>
    <w:rsid w:val="00696EE5"/>
    <w:rsid w:val="00696FA7"/>
    <w:rsid w:val="0069777B"/>
    <w:rsid w:val="006A0217"/>
    <w:rsid w:val="006A0739"/>
    <w:rsid w:val="006A0A05"/>
    <w:rsid w:val="006A0D10"/>
    <w:rsid w:val="006A1173"/>
    <w:rsid w:val="006A2788"/>
    <w:rsid w:val="006A3652"/>
    <w:rsid w:val="006A4864"/>
    <w:rsid w:val="006A5048"/>
    <w:rsid w:val="006A7B9F"/>
    <w:rsid w:val="006B0DEB"/>
    <w:rsid w:val="006B18C4"/>
    <w:rsid w:val="006B198F"/>
    <w:rsid w:val="006B1F49"/>
    <w:rsid w:val="006B1F7D"/>
    <w:rsid w:val="006B212A"/>
    <w:rsid w:val="006B2CA1"/>
    <w:rsid w:val="006B2CB7"/>
    <w:rsid w:val="006B322B"/>
    <w:rsid w:val="006B3563"/>
    <w:rsid w:val="006B3D10"/>
    <w:rsid w:val="006B6097"/>
    <w:rsid w:val="006B6C8B"/>
    <w:rsid w:val="006B6CAE"/>
    <w:rsid w:val="006B6E3A"/>
    <w:rsid w:val="006B74B7"/>
    <w:rsid w:val="006B7650"/>
    <w:rsid w:val="006B79C3"/>
    <w:rsid w:val="006C09E3"/>
    <w:rsid w:val="006C20E7"/>
    <w:rsid w:val="006C238C"/>
    <w:rsid w:val="006C23FF"/>
    <w:rsid w:val="006C2CED"/>
    <w:rsid w:val="006C37B2"/>
    <w:rsid w:val="006C455E"/>
    <w:rsid w:val="006C4775"/>
    <w:rsid w:val="006C4D7C"/>
    <w:rsid w:val="006C52C2"/>
    <w:rsid w:val="006C53F6"/>
    <w:rsid w:val="006D0670"/>
    <w:rsid w:val="006D0DE8"/>
    <w:rsid w:val="006D103B"/>
    <w:rsid w:val="006D1E2E"/>
    <w:rsid w:val="006D2090"/>
    <w:rsid w:val="006D33A1"/>
    <w:rsid w:val="006D36C7"/>
    <w:rsid w:val="006D3BAC"/>
    <w:rsid w:val="006D3D39"/>
    <w:rsid w:val="006D3E0F"/>
    <w:rsid w:val="006D42EE"/>
    <w:rsid w:val="006D4F7F"/>
    <w:rsid w:val="006D587A"/>
    <w:rsid w:val="006D5F88"/>
    <w:rsid w:val="006D6A90"/>
    <w:rsid w:val="006D6CDA"/>
    <w:rsid w:val="006D76EA"/>
    <w:rsid w:val="006D7B6D"/>
    <w:rsid w:val="006E002D"/>
    <w:rsid w:val="006E1168"/>
    <w:rsid w:val="006E197F"/>
    <w:rsid w:val="006E21EC"/>
    <w:rsid w:val="006E5F41"/>
    <w:rsid w:val="006E74FA"/>
    <w:rsid w:val="006F0245"/>
    <w:rsid w:val="006F0FB5"/>
    <w:rsid w:val="006F302D"/>
    <w:rsid w:val="006F3529"/>
    <w:rsid w:val="006F364C"/>
    <w:rsid w:val="006F385F"/>
    <w:rsid w:val="006F3A4D"/>
    <w:rsid w:val="006F48F5"/>
    <w:rsid w:val="006F4A63"/>
    <w:rsid w:val="006F4B60"/>
    <w:rsid w:val="006F614B"/>
    <w:rsid w:val="006F6426"/>
    <w:rsid w:val="007012E3"/>
    <w:rsid w:val="007014A6"/>
    <w:rsid w:val="007014AF"/>
    <w:rsid w:val="007017A0"/>
    <w:rsid w:val="00701A4D"/>
    <w:rsid w:val="00702729"/>
    <w:rsid w:val="0070277A"/>
    <w:rsid w:val="00702D89"/>
    <w:rsid w:val="00703C91"/>
    <w:rsid w:val="00703FF1"/>
    <w:rsid w:val="007041FF"/>
    <w:rsid w:val="00704C57"/>
    <w:rsid w:val="00704D57"/>
    <w:rsid w:val="00705898"/>
    <w:rsid w:val="00705B4E"/>
    <w:rsid w:val="00706ABB"/>
    <w:rsid w:val="0070717B"/>
    <w:rsid w:val="00710D54"/>
    <w:rsid w:val="00711463"/>
    <w:rsid w:val="00711C8E"/>
    <w:rsid w:val="0071224D"/>
    <w:rsid w:val="007130D1"/>
    <w:rsid w:val="00714711"/>
    <w:rsid w:val="00715110"/>
    <w:rsid w:val="0071517E"/>
    <w:rsid w:val="00715D76"/>
    <w:rsid w:val="00716BC9"/>
    <w:rsid w:val="00716C12"/>
    <w:rsid w:val="007171E9"/>
    <w:rsid w:val="00720106"/>
    <w:rsid w:val="00720484"/>
    <w:rsid w:val="00720602"/>
    <w:rsid w:val="0072186D"/>
    <w:rsid w:val="00721F9E"/>
    <w:rsid w:val="00722580"/>
    <w:rsid w:val="00722BB3"/>
    <w:rsid w:val="00723714"/>
    <w:rsid w:val="007242CA"/>
    <w:rsid w:val="00724551"/>
    <w:rsid w:val="00725AE4"/>
    <w:rsid w:val="007260CB"/>
    <w:rsid w:val="00726142"/>
    <w:rsid w:val="0072749E"/>
    <w:rsid w:val="00730E87"/>
    <w:rsid w:val="00730EF7"/>
    <w:rsid w:val="007310AF"/>
    <w:rsid w:val="007312F1"/>
    <w:rsid w:val="0073169F"/>
    <w:rsid w:val="00731907"/>
    <w:rsid w:val="00731C71"/>
    <w:rsid w:val="00731DC5"/>
    <w:rsid w:val="007321D9"/>
    <w:rsid w:val="0073255E"/>
    <w:rsid w:val="0073272E"/>
    <w:rsid w:val="00733137"/>
    <w:rsid w:val="00733B70"/>
    <w:rsid w:val="0073489A"/>
    <w:rsid w:val="00735A0E"/>
    <w:rsid w:val="00735AB1"/>
    <w:rsid w:val="00735E64"/>
    <w:rsid w:val="00735EEE"/>
    <w:rsid w:val="007361FF"/>
    <w:rsid w:val="00736CC2"/>
    <w:rsid w:val="00740505"/>
    <w:rsid w:val="00740C35"/>
    <w:rsid w:val="00740DBD"/>
    <w:rsid w:val="00740E82"/>
    <w:rsid w:val="0074190C"/>
    <w:rsid w:val="00741C85"/>
    <w:rsid w:val="00742044"/>
    <w:rsid w:val="0074228F"/>
    <w:rsid w:val="007423DF"/>
    <w:rsid w:val="00742CAB"/>
    <w:rsid w:val="00743EF2"/>
    <w:rsid w:val="00744612"/>
    <w:rsid w:val="0074567D"/>
    <w:rsid w:val="007459F5"/>
    <w:rsid w:val="007460C2"/>
    <w:rsid w:val="007461BB"/>
    <w:rsid w:val="0074647C"/>
    <w:rsid w:val="00746657"/>
    <w:rsid w:val="00747458"/>
    <w:rsid w:val="007474D5"/>
    <w:rsid w:val="007502B9"/>
    <w:rsid w:val="00750B8F"/>
    <w:rsid w:val="007522CE"/>
    <w:rsid w:val="00752AEA"/>
    <w:rsid w:val="00754A05"/>
    <w:rsid w:val="0075501D"/>
    <w:rsid w:val="00755295"/>
    <w:rsid w:val="00755D8C"/>
    <w:rsid w:val="00755E7B"/>
    <w:rsid w:val="00755F54"/>
    <w:rsid w:val="0075601F"/>
    <w:rsid w:val="00756359"/>
    <w:rsid w:val="007563FF"/>
    <w:rsid w:val="0075738A"/>
    <w:rsid w:val="00763E9A"/>
    <w:rsid w:val="007645F7"/>
    <w:rsid w:val="007654F9"/>
    <w:rsid w:val="00765E83"/>
    <w:rsid w:val="00766EC1"/>
    <w:rsid w:val="007671CA"/>
    <w:rsid w:val="00767B6E"/>
    <w:rsid w:val="00767D17"/>
    <w:rsid w:val="00767DDA"/>
    <w:rsid w:val="007708F3"/>
    <w:rsid w:val="00771420"/>
    <w:rsid w:val="0077183B"/>
    <w:rsid w:val="007734A7"/>
    <w:rsid w:val="0077415A"/>
    <w:rsid w:val="00774B7B"/>
    <w:rsid w:val="007758BD"/>
    <w:rsid w:val="00776569"/>
    <w:rsid w:val="007776B9"/>
    <w:rsid w:val="00777AB2"/>
    <w:rsid w:val="00780885"/>
    <w:rsid w:val="0078147B"/>
    <w:rsid w:val="007818E4"/>
    <w:rsid w:val="007820CD"/>
    <w:rsid w:val="00782FCC"/>
    <w:rsid w:val="00783D1D"/>
    <w:rsid w:val="00783DCC"/>
    <w:rsid w:val="00783F70"/>
    <w:rsid w:val="007856FD"/>
    <w:rsid w:val="00785740"/>
    <w:rsid w:val="007866A6"/>
    <w:rsid w:val="00786C61"/>
    <w:rsid w:val="00786D35"/>
    <w:rsid w:val="00786E40"/>
    <w:rsid w:val="00787266"/>
    <w:rsid w:val="007879F5"/>
    <w:rsid w:val="007902D7"/>
    <w:rsid w:val="007907E8"/>
    <w:rsid w:val="00792A16"/>
    <w:rsid w:val="00794478"/>
    <w:rsid w:val="007948CE"/>
    <w:rsid w:val="00796428"/>
    <w:rsid w:val="00796479"/>
    <w:rsid w:val="007A0345"/>
    <w:rsid w:val="007A053C"/>
    <w:rsid w:val="007A16D0"/>
    <w:rsid w:val="007A1BCB"/>
    <w:rsid w:val="007A2623"/>
    <w:rsid w:val="007A3CA7"/>
    <w:rsid w:val="007A527B"/>
    <w:rsid w:val="007A5A92"/>
    <w:rsid w:val="007A66D7"/>
    <w:rsid w:val="007A6FAD"/>
    <w:rsid w:val="007A721E"/>
    <w:rsid w:val="007B174B"/>
    <w:rsid w:val="007B1767"/>
    <w:rsid w:val="007B198A"/>
    <w:rsid w:val="007B4FF2"/>
    <w:rsid w:val="007B50B6"/>
    <w:rsid w:val="007B63E4"/>
    <w:rsid w:val="007B63EE"/>
    <w:rsid w:val="007C03BC"/>
    <w:rsid w:val="007C13DC"/>
    <w:rsid w:val="007C46C4"/>
    <w:rsid w:val="007C46E0"/>
    <w:rsid w:val="007C4BB6"/>
    <w:rsid w:val="007C5C01"/>
    <w:rsid w:val="007C637E"/>
    <w:rsid w:val="007C6601"/>
    <w:rsid w:val="007C6BC8"/>
    <w:rsid w:val="007C701A"/>
    <w:rsid w:val="007C7C2A"/>
    <w:rsid w:val="007D011E"/>
    <w:rsid w:val="007D056C"/>
    <w:rsid w:val="007D1854"/>
    <w:rsid w:val="007D1BA3"/>
    <w:rsid w:val="007D215C"/>
    <w:rsid w:val="007D3135"/>
    <w:rsid w:val="007D3A40"/>
    <w:rsid w:val="007D4829"/>
    <w:rsid w:val="007D4E58"/>
    <w:rsid w:val="007D67BB"/>
    <w:rsid w:val="007D6E90"/>
    <w:rsid w:val="007E10D3"/>
    <w:rsid w:val="007E12A3"/>
    <w:rsid w:val="007E260A"/>
    <w:rsid w:val="007E3ED3"/>
    <w:rsid w:val="007E4E96"/>
    <w:rsid w:val="007E56A2"/>
    <w:rsid w:val="007E5D56"/>
    <w:rsid w:val="007E68D4"/>
    <w:rsid w:val="007E6F34"/>
    <w:rsid w:val="007E7073"/>
    <w:rsid w:val="007E7407"/>
    <w:rsid w:val="007F01EE"/>
    <w:rsid w:val="007F05C0"/>
    <w:rsid w:val="007F11FA"/>
    <w:rsid w:val="007F19D7"/>
    <w:rsid w:val="007F1E30"/>
    <w:rsid w:val="007F3534"/>
    <w:rsid w:val="007F4C2A"/>
    <w:rsid w:val="007F5619"/>
    <w:rsid w:val="007F6B0D"/>
    <w:rsid w:val="007F7710"/>
    <w:rsid w:val="007F7755"/>
    <w:rsid w:val="007F7A27"/>
    <w:rsid w:val="008005B2"/>
    <w:rsid w:val="0080071B"/>
    <w:rsid w:val="00800D79"/>
    <w:rsid w:val="00801503"/>
    <w:rsid w:val="00802515"/>
    <w:rsid w:val="0080252C"/>
    <w:rsid w:val="008025A3"/>
    <w:rsid w:val="0080358A"/>
    <w:rsid w:val="00804151"/>
    <w:rsid w:val="00804AF1"/>
    <w:rsid w:val="00804F9C"/>
    <w:rsid w:val="00805544"/>
    <w:rsid w:val="008058DE"/>
    <w:rsid w:val="00806946"/>
    <w:rsid w:val="008069AB"/>
    <w:rsid w:val="00806A3A"/>
    <w:rsid w:val="00806C2E"/>
    <w:rsid w:val="00807283"/>
    <w:rsid w:val="0080755E"/>
    <w:rsid w:val="0080763E"/>
    <w:rsid w:val="00810B97"/>
    <w:rsid w:val="008115FA"/>
    <w:rsid w:val="00813A34"/>
    <w:rsid w:val="00814AE7"/>
    <w:rsid w:val="00814BE8"/>
    <w:rsid w:val="008158F9"/>
    <w:rsid w:val="00815C5E"/>
    <w:rsid w:val="00815E57"/>
    <w:rsid w:val="008170C3"/>
    <w:rsid w:val="0081771C"/>
    <w:rsid w:val="00817D43"/>
    <w:rsid w:val="008206C7"/>
    <w:rsid w:val="008209E4"/>
    <w:rsid w:val="00821198"/>
    <w:rsid w:val="00821880"/>
    <w:rsid w:val="00822857"/>
    <w:rsid w:val="00822BDE"/>
    <w:rsid w:val="00824374"/>
    <w:rsid w:val="00824B89"/>
    <w:rsid w:val="00825030"/>
    <w:rsid w:val="00825C45"/>
    <w:rsid w:val="00826BD2"/>
    <w:rsid w:val="00830A57"/>
    <w:rsid w:val="008314A8"/>
    <w:rsid w:val="00831C54"/>
    <w:rsid w:val="00831E4E"/>
    <w:rsid w:val="0083239C"/>
    <w:rsid w:val="00832A59"/>
    <w:rsid w:val="00833739"/>
    <w:rsid w:val="00834079"/>
    <w:rsid w:val="00834B54"/>
    <w:rsid w:val="00834DFB"/>
    <w:rsid w:val="0083569C"/>
    <w:rsid w:val="0083657D"/>
    <w:rsid w:val="0083710C"/>
    <w:rsid w:val="008400E0"/>
    <w:rsid w:val="0084035C"/>
    <w:rsid w:val="0084061D"/>
    <w:rsid w:val="00840AB3"/>
    <w:rsid w:val="008420C8"/>
    <w:rsid w:val="0084263F"/>
    <w:rsid w:val="008430B9"/>
    <w:rsid w:val="00845BCE"/>
    <w:rsid w:val="00845F0B"/>
    <w:rsid w:val="00846E3B"/>
    <w:rsid w:val="00847D27"/>
    <w:rsid w:val="008501D1"/>
    <w:rsid w:val="00850682"/>
    <w:rsid w:val="00850B16"/>
    <w:rsid w:val="00850E6D"/>
    <w:rsid w:val="008525B5"/>
    <w:rsid w:val="00852FEF"/>
    <w:rsid w:val="00853029"/>
    <w:rsid w:val="00853BC1"/>
    <w:rsid w:val="00854441"/>
    <w:rsid w:val="00854A12"/>
    <w:rsid w:val="00854F9E"/>
    <w:rsid w:val="00855E41"/>
    <w:rsid w:val="008563AF"/>
    <w:rsid w:val="008575C3"/>
    <w:rsid w:val="00857F4A"/>
    <w:rsid w:val="0086149C"/>
    <w:rsid w:val="00862552"/>
    <w:rsid w:val="00863E98"/>
    <w:rsid w:val="008646FB"/>
    <w:rsid w:val="00865890"/>
    <w:rsid w:val="00865D14"/>
    <w:rsid w:val="008661C9"/>
    <w:rsid w:val="008669CD"/>
    <w:rsid w:val="00866ECA"/>
    <w:rsid w:val="00867573"/>
    <w:rsid w:val="00871CB7"/>
    <w:rsid w:val="00875090"/>
    <w:rsid w:val="00875A42"/>
    <w:rsid w:val="0087644C"/>
    <w:rsid w:val="0087737C"/>
    <w:rsid w:val="00877E7B"/>
    <w:rsid w:val="008809B0"/>
    <w:rsid w:val="00880C36"/>
    <w:rsid w:val="00880FE9"/>
    <w:rsid w:val="00881194"/>
    <w:rsid w:val="008816CE"/>
    <w:rsid w:val="0088267B"/>
    <w:rsid w:val="00882D4A"/>
    <w:rsid w:val="008834CA"/>
    <w:rsid w:val="0088397D"/>
    <w:rsid w:val="008839BA"/>
    <w:rsid w:val="008848BF"/>
    <w:rsid w:val="00884AD1"/>
    <w:rsid w:val="00884CDF"/>
    <w:rsid w:val="00885243"/>
    <w:rsid w:val="00885417"/>
    <w:rsid w:val="00885D5E"/>
    <w:rsid w:val="00886185"/>
    <w:rsid w:val="00886D07"/>
    <w:rsid w:val="00886FA3"/>
    <w:rsid w:val="00887550"/>
    <w:rsid w:val="00887CF7"/>
    <w:rsid w:val="00890E4A"/>
    <w:rsid w:val="008910D2"/>
    <w:rsid w:val="00891419"/>
    <w:rsid w:val="008934C7"/>
    <w:rsid w:val="00893635"/>
    <w:rsid w:val="00893919"/>
    <w:rsid w:val="00895417"/>
    <w:rsid w:val="00896B9F"/>
    <w:rsid w:val="00896E60"/>
    <w:rsid w:val="008976B3"/>
    <w:rsid w:val="008A1945"/>
    <w:rsid w:val="008A1C01"/>
    <w:rsid w:val="008A31F5"/>
    <w:rsid w:val="008A3980"/>
    <w:rsid w:val="008A4578"/>
    <w:rsid w:val="008A4B2E"/>
    <w:rsid w:val="008A5131"/>
    <w:rsid w:val="008A57DB"/>
    <w:rsid w:val="008A5CF1"/>
    <w:rsid w:val="008A6BB8"/>
    <w:rsid w:val="008A749D"/>
    <w:rsid w:val="008A7A85"/>
    <w:rsid w:val="008B0327"/>
    <w:rsid w:val="008B042B"/>
    <w:rsid w:val="008B0BC3"/>
    <w:rsid w:val="008B113F"/>
    <w:rsid w:val="008B1268"/>
    <w:rsid w:val="008B13D7"/>
    <w:rsid w:val="008B19DD"/>
    <w:rsid w:val="008B1BAC"/>
    <w:rsid w:val="008B28EC"/>
    <w:rsid w:val="008B36CF"/>
    <w:rsid w:val="008B392B"/>
    <w:rsid w:val="008B4689"/>
    <w:rsid w:val="008B4913"/>
    <w:rsid w:val="008B75D3"/>
    <w:rsid w:val="008B7B1B"/>
    <w:rsid w:val="008C07FE"/>
    <w:rsid w:val="008C1160"/>
    <w:rsid w:val="008C124E"/>
    <w:rsid w:val="008C187B"/>
    <w:rsid w:val="008C3C1F"/>
    <w:rsid w:val="008C3E52"/>
    <w:rsid w:val="008C3F56"/>
    <w:rsid w:val="008C40F1"/>
    <w:rsid w:val="008C4461"/>
    <w:rsid w:val="008C454C"/>
    <w:rsid w:val="008C5257"/>
    <w:rsid w:val="008C5C0F"/>
    <w:rsid w:val="008C65CD"/>
    <w:rsid w:val="008D063D"/>
    <w:rsid w:val="008D117D"/>
    <w:rsid w:val="008D42AD"/>
    <w:rsid w:val="008D6A4E"/>
    <w:rsid w:val="008D7CB1"/>
    <w:rsid w:val="008D7DF8"/>
    <w:rsid w:val="008E0700"/>
    <w:rsid w:val="008E1484"/>
    <w:rsid w:val="008E1BE9"/>
    <w:rsid w:val="008E2783"/>
    <w:rsid w:val="008E2F79"/>
    <w:rsid w:val="008E3327"/>
    <w:rsid w:val="008E53CF"/>
    <w:rsid w:val="008E741B"/>
    <w:rsid w:val="008E7B45"/>
    <w:rsid w:val="008E7D73"/>
    <w:rsid w:val="008E7DCB"/>
    <w:rsid w:val="008F0129"/>
    <w:rsid w:val="008F066B"/>
    <w:rsid w:val="008F0B2E"/>
    <w:rsid w:val="008F0BDC"/>
    <w:rsid w:val="008F0D32"/>
    <w:rsid w:val="008F1FF0"/>
    <w:rsid w:val="008F4A16"/>
    <w:rsid w:val="008F4D13"/>
    <w:rsid w:val="008F51F2"/>
    <w:rsid w:val="008F58EE"/>
    <w:rsid w:val="008F5F99"/>
    <w:rsid w:val="008F5FC6"/>
    <w:rsid w:val="008F7E28"/>
    <w:rsid w:val="009003A5"/>
    <w:rsid w:val="00901EC1"/>
    <w:rsid w:val="0090216B"/>
    <w:rsid w:val="009024F5"/>
    <w:rsid w:val="009027D7"/>
    <w:rsid w:val="00902B18"/>
    <w:rsid w:val="00903B1E"/>
    <w:rsid w:val="00904056"/>
    <w:rsid w:val="00904772"/>
    <w:rsid w:val="00906316"/>
    <w:rsid w:val="0090707A"/>
    <w:rsid w:val="00907ABB"/>
    <w:rsid w:val="00907FE7"/>
    <w:rsid w:val="00910A1B"/>
    <w:rsid w:val="00910AD3"/>
    <w:rsid w:val="00911B20"/>
    <w:rsid w:val="00912523"/>
    <w:rsid w:val="0091307C"/>
    <w:rsid w:val="00913AB4"/>
    <w:rsid w:val="00914B81"/>
    <w:rsid w:val="00914CB6"/>
    <w:rsid w:val="0091597F"/>
    <w:rsid w:val="0091663B"/>
    <w:rsid w:val="009174FF"/>
    <w:rsid w:val="009175C4"/>
    <w:rsid w:val="0092045C"/>
    <w:rsid w:val="00921886"/>
    <w:rsid w:val="00921C77"/>
    <w:rsid w:val="00921E94"/>
    <w:rsid w:val="009226E3"/>
    <w:rsid w:val="009232B0"/>
    <w:rsid w:val="00923B7A"/>
    <w:rsid w:val="00924008"/>
    <w:rsid w:val="00925340"/>
    <w:rsid w:val="00925726"/>
    <w:rsid w:val="009259B9"/>
    <w:rsid w:val="00925D73"/>
    <w:rsid w:val="00926706"/>
    <w:rsid w:val="00926B50"/>
    <w:rsid w:val="00927AA0"/>
    <w:rsid w:val="00927EAA"/>
    <w:rsid w:val="00930305"/>
    <w:rsid w:val="00930F02"/>
    <w:rsid w:val="00931403"/>
    <w:rsid w:val="009327EB"/>
    <w:rsid w:val="00932B0F"/>
    <w:rsid w:val="00932CD2"/>
    <w:rsid w:val="009410E0"/>
    <w:rsid w:val="0094171B"/>
    <w:rsid w:val="00941CAB"/>
    <w:rsid w:val="00941D5D"/>
    <w:rsid w:val="00941FC2"/>
    <w:rsid w:val="0094270E"/>
    <w:rsid w:val="00942D7D"/>
    <w:rsid w:val="00943A14"/>
    <w:rsid w:val="00946D3F"/>
    <w:rsid w:val="0094790D"/>
    <w:rsid w:val="009479B5"/>
    <w:rsid w:val="00950703"/>
    <w:rsid w:val="00950A5F"/>
    <w:rsid w:val="00951341"/>
    <w:rsid w:val="009513E3"/>
    <w:rsid w:val="00951E3A"/>
    <w:rsid w:val="0095250D"/>
    <w:rsid w:val="00952825"/>
    <w:rsid w:val="00952D8A"/>
    <w:rsid w:val="00954E4C"/>
    <w:rsid w:val="0095641B"/>
    <w:rsid w:val="0095756B"/>
    <w:rsid w:val="00957801"/>
    <w:rsid w:val="00957C0E"/>
    <w:rsid w:val="00960327"/>
    <w:rsid w:val="009603F5"/>
    <w:rsid w:val="00961732"/>
    <w:rsid w:val="00962031"/>
    <w:rsid w:val="00962A9D"/>
    <w:rsid w:val="00963A22"/>
    <w:rsid w:val="00963C9D"/>
    <w:rsid w:val="00963FD9"/>
    <w:rsid w:val="00964C6B"/>
    <w:rsid w:val="00965E18"/>
    <w:rsid w:val="009662F7"/>
    <w:rsid w:val="00966A96"/>
    <w:rsid w:val="00967815"/>
    <w:rsid w:val="00970B9F"/>
    <w:rsid w:val="009729E7"/>
    <w:rsid w:val="00972B01"/>
    <w:rsid w:val="009738A2"/>
    <w:rsid w:val="00974708"/>
    <w:rsid w:val="00974867"/>
    <w:rsid w:val="009756AB"/>
    <w:rsid w:val="00977195"/>
    <w:rsid w:val="009774C0"/>
    <w:rsid w:val="00980A8A"/>
    <w:rsid w:val="00980AAF"/>
    <w:rsid w:val="00984B11"/>
    <w:rsid w:val="009854F5"/>
    <w:rsid w:val="00985B11"/>
    <w:rsid w:val="00987395"/>
    <w:rsid w:val="009874C0"/>
    <w:rsid w:val="009904F1"/>
    <w:rsid w:val="00990DB5"/>
    <w:rsid w:val="00990E04"/>
    <w:rsid w:val="00990FE6"/>
    <w:rsid w:val="00991035"/>
    <w:rsid w:val="0099172E"/>
    <w:rsid w:val="009917BC"/>
    <w:rsid w:val="00991CC3"/>
    <w:rsid w:val="00991D7A"/>
    <w:rsid w:val="0099213A"/>
    <w:rsid w:val="0099535E"/>
    <w:rsid w:val="00995564"/>
    <w:rsid w:val="009956B9"/>
    <w:rsid w:val="00996B12"/>
    <w:rsid w:val="00996D65"/>
    <w:rsid w:val="009A0CC0"/>
    <w:rsid w:val="009A16EB"/>
    <w:rsid w:val="009A2232"/>
    <w:rsid w:val="009A2F74"/>
    <w:rsid w:val="009A3063"/>
    <w:rsid w:val="009A5439"/>
    <w:rsid w:val="009A5BCB"/>
    <w:rsid w:val="009A7ADE"/>
    <w:rsid w:val="009A7FAF"/>
    <w:rsid w:val="009B03B5"/>
    <w:rsid w:val="009B2369"/>
    <w:rsid w:val="009B2429"/>
    <w:rsid w:val="009B2C01"/>
    <w:rsid w:val="009B2EED"/>
    <w:rsid w:val="009B3838"/>
    <w:rsid w:val="009B3950"/>
    <w:rsid w:val="009B5CB9"/>
    <w:rsid w:val="009B62E7"/>
    <w:rsid w:val="009B6CB5"/>
    <w:rsid w:val="009B76A4"/>
    <w:rsid w:val="009C0739"/>
    <w:rsid w:val="009C083D"/>
    <w:rsid w:val="009C0B6D"/>
    <w:rsid w:val="009C17C1"/>
    <w:rsid w:val="009C1BB2"/>
    <w:rsid w:val="009C2137"/>
    <w:rsid w:val="009C21C1"/>
    <w:rsid w:val="009C223B"/>
    <w:rsid w:val="009C2FDF"/>
    <w:rsid w:val="009C31AC"/>
    <w:rsid w:val="009C329E"/>
    <w:rsid w:val="009C36B1"/>
    <w:rsid w:val="009C38A7"/>
    <w:rsid w:val="009C3AAF"/>
    <w:rsid w:val="009C3EF0"/>
    <w:rsid w:val="009C41C3"/>
    <w:rsid w:val="009C48CC"/>
    <w:rsid w:val="009C502F"/>
    <w:rsid w:val="009C52F1"/>
    <w:rsid w:val="009C64C5"/>
    <w:rsid w:val="009C715E"/>
    <w:rsid w:val="009C7581"/>
    <w:rsid w:val="009C7F67"/>
    <w:rsid w:val="009D098A"/>
    <w:rsid w:val="009D1039"/>
    <w:rsid w:val="009D1963"/>
    <w:rsid w:val="009D2037"/>
    <w:rsid w:val="009D23B7"/>
    <w:rsid w:val="009D2428"/>
    <w:rsid w:val="009D3748"/>
    <w:rsid w:val="009D4045"/>
    <w:rsid w:val="009D45C5"/>
    <w:rsid w:val="009D4C17"/>
    <w:rsid w:val="009D5C53"/>
    <w:rsid w:val="009D5DFA"/>
    <w:rsid w:val="009D654F"/>
    <w:rsid w:val="009D68D8"/>
    <w:rsid w:val="009D6A6B"/>
    <w:rsid w:val="009D6D40"/>
    <w:rsid w:val="009D755A"/>
    <w:rsid w:val="009E1C57"/>
    <w:rsid w:val="009E22F4"/>
    <w:rsid w:val="009E2AF7"/>
    <w:rsid w:val="009E3319"/>
    <w:rsid w:val="009E3475"/>
    <w:rsid w:val="009E3D5D"/>
    <w:rsid w:val="009E460E"/>
    <w:rsid w:val="009E55D6"/>
    <w:rsid w:val="009E5DFF"/>
    <w:rsid w:val="009E6148"/>
    <w:rsid w:val="009E6EAD"/>
    <w:rsid w:val="009E752E"/>
    <w:rsid w:val="009F0028"/>
    <w:rsid w:val="009F07EF"/>
    <w:rsid w:val="009F0A7E"/>
    <w:rsid w:val="009F12E2"/>
    <w:rsid w:val="009F1BE6"/>
    <w:rsid w:val="009F21FD"/>
    <w:rsid w:val="009F2423"/>
    <w:rsid w:val="009F28F3"/>
    <w:rsid w:val="009F2A40"/>
    <w:rsid w:val="009F2CCB"/>
    <w:rsid w:val="009F4127"/>
    <w:rsid w:val="009F4A00"/>
    <w:rsid w:val="009F58E9"/>
    <w:rsid w:val="009F5C73"/>
    <w:rsid w:val="009F6088"/>
    <w:rsid w:val="009F672A"/>
    <w:rsid w:val="009F6A8C"/>
    <w:rsid w:val="009F7100"/>
    <w:rsid w:val="00A0125D"/>
    <w:rsid w:val="00A04ACE"/>
    <w:rsid w:val="00A0576B"/>
    <w:rsid w:val="00A05F9B"/>
    <w:rsid w:val="00A06257"/>
    <w:rsid w:val="00A069F6"/>
    <w:rsid w:val="00A07EF2"/>
    <w:rsid w:val="00A11B2A"/>
    <w:rsid w:val="00A11EA9"/>
    <w:rsid w:val="00A11FA6"/>
    <w:rsid w:val="00A1208D"/>
    <w:rsid w:val="00A12E94"/>
    <w:rsid w:val="00A141E5"/>
    <w:rsid w:val="00A1565C"/>
    <w:rsid w:val="00A162EE"/>
    <w:rsid w:val="00A169D3"/>
    <w:rsid w:val="00A16D08"/>
    <w:rsid w:val="00A174C8"/>
    <w:rsid w:val="00A17CBA"/>
    <w:rsid w:val="00A208A4"/>
    <w:rsid w:val="00A20B5C"/>
    <w:rsid w:val="00A21042"/>
    <w:rsid w:val="00A2206E"/>
    <w:rsid w:val="00A23C5E"/>
    <w:rsid w:val="00A25E96"/>
    <w:rsid w:val="00A2651C"/>
    <w:rsid w:val="00A2717B"/>
    <w:rsid w:val="00A27675"/>
    <w:rsid w:val="00A27F6C"/>
    <w:rsid w:val="00A3155D"/>
    <w:rsid w:val="00A31AAF"/>
    <w:rsid w:val="00A31EAF"/>
    <w:rsid w:val="00A321FC"/>
    <w:rsid w:val="00A32802"/>
    <w:rsid w:val="00A340EF"/>
    <w:rsid w:val="00A344A1"/>
    <w:rsid w:val="00A34D5F"/>
    <w:rsid w:val="00A353FC"/>
    <w:rsid w:val="00A35E35"/>
    <w:rsid w:val="00A3645D"/>
    <w:rsid w:val="00A365A4"/>
    <w:rsid w:val="00A365AA"/>
    <w:rsid w:val="00A37722"/>
    <w:rsid w:val="00A4114E"/>
    <w:rsid w:val="00A41D69"/>
    <w:rsid w:val="00A41DC0"/>
    <w:rsid w:val="00A41F6D"/>
    <w:rsid w:val="00A426CA"/>
    <w:rsid w:val="00A45006"/>
    <w:rsid w:val="00A463E0"/>
    <w:rsid w:val="00A46B12"/>
    <w:rsid w:val="00A47412"/>
    <w:rsid w:val="00A502F5"/>
    <w:rsid w:val="00A5153F"/>
    <w:rsid w:val="00A52885"/>
    <w:rsid w:val="00A5345B"/>
    <w:rsid w:val="00A54BDA"/>
    <w:rsid w:val="00A54E56"/>
    <w:rsid w:val="00A552B9"/>
    <w:rsid w:val="00A56667"/>
    <w:rsid w:val="00A56DB5"/>
    <w:rsid w:val="00A579AA"/>
    <w:rsid w:val="00A618A3"/>
    <w:rsid w:val="00A6193C"/>
    <w:rsid w:val="00A61E50"/>
    <w:rsid w:val="00A63A81"/>
    <w:rsid w:val="00A63BEE"/>
    <w:rsid w:val="00A649B1"/>
    <w:rsid w:val="00A6537C"/>
    <w:rsid w:val="00A655BD"/>
    <w:rsid w:val="00A65632"/>
    <w:rsid w:val="00A65655"/>
    <w:rsid w:val="00A66681"/>
    <w:rsid w:val="00A67EDA"/>
    <w:rsid w:val="00A704D2"/>
    <w:rsid w:val="00A707E2"/>
    <w:rsid w:val="00A70DA8"/>
    <w:rsid w:val="00A71777"/>
    <w:rsid w:val="00A719B7"/>
    <w:rsid w:val="00A72776"/>
    <w:rsid w:val="00A7478E"/>
    <w:rsid w:val="00A74E1D"/>
    <w:rsid w:val="00A75009"/>
    <w:rsid w:val="00A7576D"/>
    <w:rsid w:val="00A75D8C"/>
    <w:rsid w:val="00A76817"/>
    <w:rsid w:val="00A7727E"/>
    <w:rsid w:val="00A7774F"/>
    <w:rsid w:val="00A77A12"/>
    <w:rsid w:val="00A77D44"/>
    <w:rsid w:val="00A821B6"/>
    <w:rsid w:val="00A82CF8"/>
    <w:rsid w:val="00A835A9"/>
    <w:rsid w:val="00A8458A"/>
    <w:rsid w:val="00A87B49"/>
    <w:rsid w:val="00A90E44"/>
    <w:rsid w:val="00A9357A"/>
    <w:rsid w:val="00A94AA0"/>
    <w:rsid w:val="00A95537"/>
    <w:rsid w:val="00A9708D"/>
    <w:rsid w:val="00A975D3"/>
    <w:rsid w:val="00AA0D67"/>
    <w:rsid w:val="00AA2BBC"/>
    <w:rsid w:val="00AA5F08"/>
    <w:rsid w:val="00AA69A6"/>
    <w:rsid w:val="00AA7B75"/>
    <w:rsid w:val="00AA7C14"/>
    <w:rsid w:val="00AB088C"/>
    <w:rsid w:val="00AB0DDD"/>
    <w:rsid w:val="00AB165A"/>
    <w:rsid w:val="00AB2490"/>
    <w:rsid w:val="00AB33AB"/>
    <w:rsid w:val="00AB3FDA"/>
    <w:rsid w:val="00AB4402"/>
    <w:rsid w:val="00AB4EAF"/>
    <w:rsid w:val="00AB57ED"/>
    <w:rsid w:val="00AB6CED"/>
    <w:rsid w:val="00AB6E54"/>
    <w:rsid w:val="00AC02A8"/>
    <w:rsid w:val="00AC215D"/>
    <w:rsid w:val="00AC3352"/>
    <w:rsid w:val="00AC3419"/>
    <w:rsid w:val="00AC3B45"/>
    <w:rsid w:val="00AC4F06"/>
    <w:rsid w:val="00AC55CD"/>
    <w:rsid w:val="00AC5A1D"/>
    <w:rsid w:val="00AC7099"/>
    <w:rsid w:val="00AC7556"/>
    <w:rsid w:val="00AC7B2C"/>
    <w:rsid w:val="00AD03FF"/>
    <w:rsid w:val="00AD057F"/>
    <w:rsid w:val="00AD06F2"/>
    <w:rsid w:val="00AD16EA"/>
    <w:rsid w:val="00AD1AE8"/>
    <w:rsid w:val="00AD2469"/>
    <w:rsid w:val="00AD24C3"/>
    <w:rsid w:val="00AD2502"/>
    <w:rsid w:val="00AD27A5"/>
    <w:rsid w:val="00AD4B3A"/>
    <w:rsid w:val="00AD5F7C"/>
    <w:rsid w:val="00AD6585"/>
    <w:rsid w:val="00AD675C"/>
    <w:rsid w:val="00AD67D1"/>
    <w:rsid w:val="00AD73E4"/>
    <w:rsid w:val="00AD7E69"/>
    <w:rsid w:val="00AE0A3A"/>
    <w:rsid w:val="00AE16DF"/>
    <w:rsid w:val="00AE174E"/>
    <w:rsid w:val="00AE17F3"/>
    <w:rsid w:val="00AE26BE"/>
    <w:rsid w:val="00AE2D3B"/>
    <w:rsid w:val="00AE321D"/>
    <w:rsid w:val="00AE3370"/>
    <w:rsid w:val="00AE48DA"/>
    <w:rsid w:val="00AE560B"/>
    <w:rsid w:val="00AE57E5"/>
    <w:rsid w:val="00AE6AA7"/>
    <w:rsid w:val="00AE6DAF"/>
    <w:rsid w:val="00AE761E"/>
    <w:rsid w:val="00AE7E6F"/>
    <w:rsid w:val="00AE7EBE"/>
    <w:rsid w:val="00AF17B1"/>
    <w:rsid w:val="00AF31EB"/>
    <w:rsid w:val="00AF5499"/>
    <w:rsid w:val="00AF6245"/>
    <w:rsid w:val="00AF7D05"/>
    <w:rsid w:val="00B002B8"/>
    <w:rsid w:val="00B01281"/>
    <w:rsid w:val="00B019F9"/>
    <w:rsid w:val="00B020B2"/>
    <w:rsid w:val="00B02376"/>
    <w:rsid w:val="00B023D7"/>
    <w:rsid w:val="00B029EA"/>
    <w:rsid w:val="00B02BD9"/>
    <w:rsid w:val="00B02F87"/>
    <w:rsid w:val="00B037CD"/>
    <w:rsid w:val="00B03FD3"/>
    <w:rsid w:val="00B0487E"/>
    <w:rsid w:val="00B04F7E"/>
    <w:rsid w:val="00B04FC7"/>
    <w:rsid w:val="00B0503D"/>
    <w:rsid w:val="00B06566"/>
    <w:rsid w:val="00B0676D"/>
    <w:rsid w:val="00B06E79"/>
    <w:rsid w:val="00B1028C"/>
    <w:rsid w:val="00B1042C"/>
    <w:rsid w:val="00B10508"/>
    <w:rsid w:val="00B1082F"/>
    <w:rsid w:val="00B108BD"/>
    <w:rsid w:val="00B1092C"/>
    <w:rsid w:val="00B10BAB"/>
    <w:rsid w:val="00B10D4D"/>
    <w:rsid w:val="00B10D68"/>
    <w:rsid w:val="00B11DA3"/>
    <w:rsid w:val="00B11DBF"/>
    <w:rsid w:val="00B11FBF"/>
    <w:rsid w:val="00B12767"/>
    <w:rsid w:val="00B12BF3"/>
    <w:rsid w:val="00B15A53"/>
    <w:rsid w:val="00B2021F"/>
    <w:rsid w:val="00B208D7"/>
    <w:rsid w:val="00B218EB"/>
    <w:rsid w:val="00B24649"/>
    <w:rsid w:val="00B247A2"/>
    <w:rsid w:val="00B24BEB"/>
    <w:rsid w:val="00B25258"/>
    <w:rsid w:val="00B2569D"/>
    <w:rsid w:val="00B26516"/>
    <w:rsid w:val="00B27604"/>
    <w:rsid w:val="00B3049E"/>
    <w:rsid w:val="00B30767"/>
    <w:rsid w:val="00B30982"/>
    <w:rsid w:val="00B30C18"/>
    <w:rsid w:val="00B30D29"/>
    <w:rsid w:val="00B31814"/>
    <w:rsid w:val="00B31ACD"/>
    <w:rsid w:val="00B32D52"/>
    <w:rsid w:val="00B33281"/>
    <w:rsid w:val="00B33447"/>
    <w:rsid w:val="00B334A5"/>
    <w:rsid w:val="00B34D17"/>
    <w:rsid w:val="00B35697"/>
    <w:rsid w:val="00B36822"/>
    <w:rsid w:val="00B3688A"/>
    <w:rsid w:val="00B3790B"/>
    <w:rsid w:val="00B40AF3"/>
    <w:rsid w:val="00B4142C"/>
    <w:rsid w:val="00B441A0"/>
    <w:rsid w:val="00B45439"/>
    <w:rsid w:val="00B463FA"/>
    <w:rsid w:val="00B47502"/>
    <w:rsid w:val="00B47CC8"/>
    <w:rsid w:val="00B5039A"/>
    <w:rsid w:val="00B504F7"/>
    <w:rsid w:val="00B510CC"/>
    <w:rsid w:val="00B51596"/>
    <w:rsid w:val="00B53155"/>
    <w:rsid w:val="00B53FD1"/>
    <w:rsid w:val="00B54440"/>
    <w:rsid w:val="00B5459E"/>
    <w:rsid w:val="00B547D3"/>
    <w:rsid w:val="00B549DA"/>
    <w:rsid w:val="00B54CE3"/>
    <w:rsid w:val="00B56457"/>
    <w:rsid w:val="00B61020"/>
    <w:rsid w:val="00B61801"/>
    <w:rsid w:val="00B61A76"/>
    <w:rsid w:val="00B61C0E"/>
    <w:rsid w:val="00B63842"/>
    <w:rsid w:val="00B6494C"/>
    <w:rsid w:val="00B656A0"/>
    <w:rsid w:val="00B65A30"/>
    <w:rsid w:val="00B660AF"/>
    <w:rsid w:val="00B666D5"/>
    <w:rsid w:val="00B66DC0"/>
    <w:rsid w:val="00B671C5"/>
    <w:rsid w:val="00B67631"/>
    <w:rsid w:val="00B705B8"/>
    <w:rsid w:val="00B71329"/>
    <w:rsid w:val="00B71882"/>
    <w:rsid w:val="00B71FE8"/>
    <w:rsid w:val="00B72A55"/>
    <w:rsid w:val="00B749DA"/>
    <w:rsid w:val="00B74F77"/>
    <w:rsid w:val="00B767A0"/>
    <w:rsid w:val="00B76C5A"/>
    <w:rsid w:val="00B7720F"/>
    <w:rsid w:val="00B80897"/>
    <w:rsid w:val="00B816DD"/>
    <w:rsid w:val="00B8202B"/>
    <w:rsid w:val="00B8322D"/>
    <w:rsid w:val="00B83B44"/>
    <w:rsid w:val="00B844E8"/>
    <w:rsid w:val="00B85384"/>
    <w:rsid w:val="00B853EF"/>
    <w:rsid w:val="00B855F7"/>
    <w:rsid w:val="00B87831"/>
    <w:rsid w:val="00B878EB"/>
    <w:rsid w:val="00B90E83"/>
    <w:rsid w:val="00B910C7"/>
    <w:rsid w:val="00B915B7"/>
    <w:rsid w:val="00B9182F"/>
    <w:rsid w:val="00B93291"/>
    <w:rsid w:val="00B933E5"/>
    <w:rsid w:val="00B9381F"/>
    <w:rsid w:val="00B9388D"/>
    <w:rsid w:val="00B93CDD"/>
    <w:rsid w:val="00B93DF9"/>
    <w:rsid w:val="00B93F8B"/>
    <w:rsid w:val="00B94C63"/>
    <w:rsid w:val="00B95C01"/>
    <w:rsid w:val="00B96538"/>
    <w:rsid w:val="00BA06E4"/>
    <w:rsid w:val="00BA11BD"/>
    <w:rsid w:val="00BA14F8"/>
    <w:rsid w:val="00BA16D5"/>
    <w:rsid w:val="00BA1E6E"/>
    <w:rsid w:val="00BA2C0F"/>
    <w:rsid w:val="00BA2D45"/>
    <w:rsid w:val="00BA3475"/>
    <w:rsid w:val="00BA3A5C"/>
    <w:rsid w:val="00BA3A8E"/>
    <w:rsid w:val="00BA4282"/>
    <w:rsid w:val="00BA42A3"/>
    <w:rsid w:val="00BA468F"/>
    <w:rsid w:val="00BA5D93"/>
    <w:rsid w:val="00BB0D40"/>
    <w:rsid w:val="00BB1460"/>
    <w:rsid w:val="00BB1D8F"/>
    <w:rsid w:val="00BB1EAD"/>
    <w:rsid w:val="00BB2F2E"/>
    <w:rsid w:val="00BB3680"/>
    <w:rsid w:val="00BB36F6"/>
    <w:rsid w:val="00BB381A"/>
    <w:rsid w:val="00BB6752"/>
    <w:rsid w:val="00BB794D"/>
    <w:rsid w:val="00BC0607"/>
    <w:rsid w:val="00BC0911"/>
    <w:rsid w:val="00BC09D8"/>
    <w:rsid w:val="00BC2AE2"/>
    <w:rsid w:val="00BC2FC2"/>
    <w:rsid w:val="00BC327F"/>
    <w:rsid w:val="00BC3B3F"/>
    <w:rsid w:val="00BC3CBE"/>
    <w:rsid w:val="00BC4D7E"/>
    <w:rsid w:val="00BC65BE"/>
    <w:rsid w:val="00BC6FAC"/>
    <w:rsid w:val="00BC7A8E"/>
    <w:rsid w:val="00BD0B98"/>
    <w:rsid w:val="00BD1288"/>
    <w:rsid w:val="00BD142D"/>
    <w:rsid w:val="00BD1464"/>
    <w:rsid w:val="00BD27BB"/>
    <w:rsid w:val="00BD282E"/>
    <w:rsid w:val="00BD3A1A"/>
    <w:rsid w:val="00BD4233"/>
    <w:rsid w:val="00BD4787"/>
    <w:rsid w:val="00BD4AAC"/>
    <w:rsid w:val="00BD5582"/>
    <w:rsid w:val="00BD5A58"/>
    <w:rsid w:val="00BD6E71"/>
    <w:rsid w:val="00BD7C58"/>
    <w:rsid w:val="00BD7D8D"/>
    <w:rsid w:val="00BD7D91"/>
    <w:rsid w:val="00BD7F84"/>
    <w:rsid w:val="00BE0982"/>
    <w:rsid w:val="00BE12B0"/>
    <w:rsid w:val="00BE1B4D"/>
    <w:rsid w:val="00BE2606"/>
    <w:rsid w:val="00BE351F"/>
    <w:rsid w:val="00BE4633"/>
    <w:rsid w:val="00BE7AFC"/>
    <w:rsid w:val="00BF0BB3"/>
    <w:rsid w:val="00BF1072"/>
    <w:rsid w:val="00BF1F5C"/>
    <w:rsid w:val="00BF1F7C"/>
    <w:rsid w:val="00BF2B96"/>
    <w:rsid w:val="00BF3ED1"/>
    <w:rsid w:val="00BF3F6D"/>
    <w:rsid w:val="00BF4450"/>
    <w:rsid w:val="00BF5391"/>
    <w:rsid w:val="00BF5D17"/>
    <w:rsid w:val="00BF7761"/>
    <w:rsid w:val="00C01862"/>
    <w:rsid w:val="00C024E0"/>
    <w:rsid w:val="00C02CA3"/>
    <w:rsid w:val="00C042F6"/>
    <w:rsid w:val="00C049C0"/>
    <w:rsid w:val="00C04A6B"/>
    <w:rsid w:val="00C06324"/>
    <w:rsid w:val="00C07042"/>
    <w:rsid w:val="00C071A1"/>
    <w:rsid w:val="00C075EC"/>
    <w:rsid w:val="00C07861"/>
    <w:rsid w:val="00C07977"/>
    <w:rsid w:val="00C11598"/>
    <w:rsid w:val="00C12960"/>
    <w:rsid w:val="00C12C06"/>
    <w:rsid w:val="00C13B13"/>
    <w:rsid w:val="00C141DD"/>
    <w:rsid w:val="00C161DD"/>
    <w:rsid w:val="00C16637"/>
    <w:rsid w:val="00C1674B"/>
    <w:rsid w:val="00C17010"/>
    <w:rsid w:val="00C17C8C"/>
    <w:rsid w:val="00C22A39"/>
    <w:rsid w:val="00C22FEB"/>
    <w:rsid w:val="00C23670"/>
    <w:rsid w:val="00C2517D"/>
    <w:rsid w:val="00C25D3A"/>
    <w:rsid w:val="00C26A38"/>
    <w:rsid w:val="00C31CE5"/>
    <w:rsid w:val="00C3329F"/>
    <w:rsid w:val="00C3381F"/>
    <w:rsid w:val="00C347F4"/>
    <w:rsid w:val="00C34B54"/>
    <w:rsid w:val="00C350A9"/>
    <w:rsid w:val="00C36557"/>
    <w:rsid w:val="00C37631"/>
    <w:rsid w:val="00C37B8A"/>
    <w:rsid w:val="00C37D15"/>
    <w:rsid w:val="00C40067"/>
    <w:rsid w:val="00C4050B"/>
    <w:rsid w:val="00C41C13"/>
    <w:rsid w:val="00C41CAA"/>
    <w:rsid w:val="00C41E37"/>
    <w:rsid w:val="00C4242B"/>
    <w:rsid w:val="00C43D06"/>
    <w:rsid w:val="00C4464D"/>
    <w:rsid w:val="00C44A0B"/>
    <w:rsid w:val="00C453B5"/>
    <w:rsid w:val="00C455E5"/>
    <w:rsid w:val="00C457C3"/>
    <w:rsid w:val="00C4615D"/>
    <w:rsid w:val="00C46E4A"/>
    <w:rsid w:val="00C4776B"/>
    <w:rsid w:val="00C47C15"/>
    <w:rsid w:val="00C47EE2"/>
    <w:rsid w:val="00C50C0A"/>
    <w:rsid w:val="00C50E7F"/>
    <w:rsid w:val="00C51CA4"/>
    <w:rsid w:val="00C520DE"/>
    <w:rsid w:val="00C526B3"/>
    <w:rsid w:val="00C526D5"/>
    <w:rsid w:val="00C52ED7"/>
    <w:rsid w:val="00C53857"/>
    <w:rsid w:val="00C54867"/>
    <w:rsid w:val="00C554AB"/>
    <w:rsid w:val="00C562B4"/>
    <w:rsid w:val="00C56F63"/>
    <w:rsid w:val="00C57034"/>
    <w:rsid w:val="00C60983"/>
    <w:rsid w:val="00C615EA"/>
    <w:rsid w:val="00C61880"/>
    <w:rsid w:val="00C61F5D"/>
    <w:rsid w:val="00C63AE5"/>
    <w:rsid w:val="00C642E8"/>
    <w:rsid w:val="00C64456"/>
    <w:rsid w:val="00C645CC"/>
    <w:rsid w:val="00C703A5"/>
    <w:rsid w:val="00C70CA7"/>
    <w:rsid w:val="00C71514"/>
    <w:rsid w:val="00C73780"/>
    <w:rsid w:val="00C73B66"/>
    <w:rsid w:val="00C74D79"/>
    <w:rsid w:val="00C75217"/>
    <w:rsid w:val="00C752A2"/>
    <w:rsid w:val="00C76996"/>
    <w:rsid w:val="00C76C33"/>
    <w:rsid w:val="00C7724F"/>
    <w:rsid w:val="00C77D5A"/>
    <w:rsid w:val="00C77F3C"/>
    <w:rsid w:val="00C80869"/>
    <w:rsid w:val="00C819E1"/>
    <w:rsid w:val="00C81C52"/>
    <w:rsid w:val="00C82547"/>
    <w:rsid w:val="00C83126"/>
    <w:rsid w:val="00C83655"/>
    <w:rsid w:val="00C8371D"/>
    <w:rsid w:val="00C84611"/>
    <w:rsid w:val="00C84FFD"/>
    <w:rsid w:val="00C85401"/>
    <w:rsid w:val="00C85B55"/>
    <w:rsid w:val="00C90FBD"/>
    <w:rsid w:val="00C92424"/>
    <w:rsid w:val="00C9490E"/>
    <w:rsid w:val="00C9562F"/>
    <w:rsid w:val="00C95646"/>
    <w:rsid w:val="00C96A35"/>
    <w:rsid w:val="00C96DF9"/>
    <w:rsid w:val="00C97435"/>
    <w:rsid w:val="00CA0501"/>
    <w:rsid w:val="00CA08E1"/>
    <w:rsid w:val="00CA11E0"/>
    <w:rsid w:val="00CA179A"/>
    <w:rsid w:val="00CA2BEA"/>
    <w:rsid w:val="00CA2F2D"/>
    <w:rsid w:val="00CA3202"/>
    <w:rsid w:val="00CA4227"/>
    <w:rsid w:val="00CA5BD2"/>
    <w:rsid w:val="00CA7039"/>
    <w:rsid w:val="00CA7560"/>
    <w:rsid w:val="00CB0EBF"/>
    <w:rsid w:val="00CB2519"/>
    <w:rsid w:val="00CB3F33"/>
    <w:rsid w:val="00CB437B"/>
    <w:rsid w:val="00CB4888"/>
    <w:rsid w:val="00CB5F8A"/>
    <w:rsid w:val="00CB6443"/>
    <w:rsid w:val="00CB6605"/>
    <w:rsid w:val="00CC0106"/>
    <w:rsid w:val="00CC04AB"/>
    <w:rsid w:val="00CC0766"/>
    <w:rsid w:val="00CC1295"/>
    <w:rsid w:val="00CC140E"/>
    <w:rsid w:val="00CC216F"/>
    <w:rsid w:val="00CC2BA0"/>
    <w:rsid w:val="00CC4098"/>
    <w:rsid w:val="00CC409B"/>
    <w:rsid w:val="00CC40A4"/>
    <w:rsid w:val="00CC47CA"/>
    <w:rsid w:val="00CC521C"/>
    <w:rsid w:val="00CC554A"/>
    <w:rsid w:val="00CC5E34"/>
    <w:rsid w:val="00CC6D36"/>
    <w:rsid w:val="00CC779F"/>
    <w:rsid w:val="00CC77C7"/>
    <w:rsid w:val="00CD07FF"/>
    <w:rsid w:val="00CD0D12"/>
    <w:rsid w:val="00CD1334"/>
    <w:rsid w:val="00CD140E"/>
    <w:rsid w:val="00CD197D"/>
    <w:rsid w:val="00CD2A05"/>
    <w:rsid w:val="00CD2F41"/>
    <w:rsid w:val="00CD4652"/>
    <w:rsid w:val="00CD4DE9"/>
    <w:rsid w:val="00CD6911"/>
    <w:rsid w:val="00CD6A65"/>
    <w:rsid w:val="00CD6AD0"/>
    <w:rsid w:val="00CD71CE"/>
    <w:rsid w:val="00CE0008"/>
    <w:rsid w:val="00CE0241"/>
    <w:rsid w:val="00CE1445"/>
    <w:rsid w:val="00CE237B"/>
    <w:rsid w:val="00CE5DEC"/>
    <w:rsid w:val="00CE5F1C"/>
    <w:rsid w:val="00CE66D5"/>
    <w:rsid w:val="00CF082D"/>
    <w:rsid w:val="00CF0E79"/>
    <w:rsid w:val="00CF22E0"/>
    <w:rsid w:val="00CF2628"/>
    <w:rsid w:val="00CF2EA5"/>
    <w:rsid w:val="00CF3430"/>
    <w:rsid w:val="00CF39A6"/>
    <w:rsid w:val="00CF492C"/>
    <w:rsid w:val="00CF4DE9"/>
    <w:rsid w:val="00CF50BD"/>
    <w:rsid w:val="00CF54D7"/>
    <w:rsid w:val="00CF5ADF"/>
    <w:rsid w:val="00CF67A1"/>
    <w:rsid w:val="00CF69BC"/>
    <w:rsid w:val="00CF7101"/>
    <w:rsid w:val="00CF71A1"/>
    <w:rsid w:val="00D01D71"/>
    <w:rsid w:val="00D0210C"/>
    <w:rsid w:val="00D022D1"/>
    <w:rsid w:val="00D02631"/>
    <w:rsid w:val="00D03E5F"/>
    <w:rsid w:val="00D05113"/>
    <w:rsid w:val="00D06F0B"/>
    <w:rsid w:val="00D10AD0"/>
    <w:rsid w:val="00D11462"/>
    <w:rsid w:val="00D11FCE"/>
    <w:rsid w:val="00D1212D"/>
    <w:rsid w:val="00D12E47"/>
    <w:rsid w:val="00D1369B"/>
    <w:rsid w:val="00D140A1"/>
    <w:rsid w:val="00D143B5"/>
    <w:rsid w:val="00D15848"/>
    <w:rsid w:val="00D15F84"/>
    <w:rsid w:val="00D16F16"/>
    <w:rsid w:val="00D208BE"/>
    <w:rsid w:val="00D20B57"/>
    <w:rsid w:val="00D22622"/>
    <w:rsid w:val="00D23564"/>
    <w:rsid w:val="00D24296"/>
    <w:rsid w:val="00D25033"/>
    <w:rsid w:val="00D25B33"/>
    <w:rsid w:val="00D2615C"/>
    <w:rsid w:val="00D26776"/>
    <w:rsid w:val="00D275F5"/>
    <w:rsid w:val="00D27ACB"/>
    <w:rsid w:val="00D3032A"/>
    <w:rsid w:val="00D31ACF"/>
    <w:rsid w:val="00D31C4C"/>
    <w:rsid w:val="00D325C7"/>
    <w:rsid w:val="00D34BDB"/>
    <w:rsid w:val="00D35402"/>
    <w:rsid w:val="00D35D3C"/>
    <w:rsid w:val="00D370CE"/>
    <w:rsid w:val="00D37CB9"/>
    <w:rsid w:val="00D40568"/>
    <w:rsid w:val="00D406E9"/>
    <w:rsid w:val="00D409A6"/>
    <w:rsid w:val="00D40C14"/>
    <w:rsid w:val="00D410F4"/>
    <w:rsid w:val="00D4117E"/>
    <w:rsid w:val="00D41A9F"/>
    <w:rsid w:val="00D42A40"/>
    <w:rsid w:val="00D42C4B"/>
    <w:rsid w:val="00D4457B"/>
    <w:rsid w:val="00D44C2B"/>
    <w:rsid w:val="00D45D78"/>
    <w:rsid w:val="00D4657C"/>
    <w:rsid w:val="00D47E96"/>
    <w:rsid w:val="00D47F11"/>
    <w:rsid w:val="00D50004"/>
    <w:rsid w:val="00D50CE2"/>
    <w:rsid w:val="00D515B0"/>
    <w:rsid w:val="00D522A4"/>
    <w:rsid w:val="00D540D3"/>
    <w:rsid w:val="00D54557"/>
    <w:rsid w:val="00D55140"/>
    <w:rsid w:val="00D56D44"/>
    <w:rsid w:val="00D56DBD"/>
    <w:rsid w:val="00D56EF7"/>
    <w:rsid w:val="00D57834"/>
    <w:rsid w:val="00D57E5A"/>
    <w:rsid w:val="00D60283"/>
    <w:rsid w:val="00D60680"/>
    <w:rsid w:val="00D60BB7"/>
    <w:rsid w:val="00D60C78"/>
    <w:rsid w:val="00D61C52"/>
    <w:rsid w:val="00D62042"/>
    <w:rsid w:val="00D62072"/>
    <w:rsid w:val="00D62249"/>
    <w:rsid w:val="00D624DF"/>
    <w:rsid w:val="00D62FEF"/>
    <w:rsid w:val="00D63146"/>
    <w:rsid w:val="00D638CA"/>
    <w:rsid w:val="00D638F4"/>
    <w:rsid w:val="00D638FF"/>
    <w:rsid w:val="00D6400D"/>
    <w:rsid w:val="00D65A46"/>
    <w:rsid w:val="00D66195"/>
    <w:rsid w:val="00D665A1"/>
    <w:rsid w:val="00D7027C"/>
    <w:rsid w:val="00D70452"/>
    <w:rsid w:val="00D707C5"/>
    <w:rsid w:val="00D70DA6"/>
    <w:rsid w:val="00D711BF"/>
    <w:rsid w:val="00D717ED"/>
    <w:rsid w:val="00D72521"/>
    <w:rsid w:val="00D72C6B"/>
    <w:rsid w:val="00D73B30"/>
    <w:rsid w:val="00D745A9"/>
    <w:rsid w:val="00D748A6"/>
    <w:rsid w:val="00D7590B"/>
    <w:rsid w:val="00D77B64"/>
    <w:rsid w:val="00D80571"/>
    <w:rsid w:val="00D805F8"/>
    <w:rsid w:val="00D81932"/>
    <w:rsid w:val="00D81ACB"/>
    <w:rsid w:val="00D81C67"/>
    <w:rsid w:val="00D82679"/>
    <w:rsid w:val="00D834B5"/>
    <w:rsid w:val="00D87490"/>
    <w:rsid w:val="00D87BCC"/>
    <w:rsid w:val="00D87CFC"/>
    <w:rsid w:val="00D90335"/>
    <w:rsid w:val="00D90927"/>
    <w:rsid w:val="00D90A8B"/>
    <w:rsid w:val="00D90C77"/>
    <w:rsid w:val="00D91B43"/>
    <w:rsid w:val="00D927E7"/>
    <w:rsid w:val="00D939E1"/>
    <w:rsid w:val="00D93C66"/>
    <w:rsid w:val="00D948A3"/>
    <w:rsid w:val="00D9532B"/>
    <w:rsid w:val="00D958F1"/>
    <w:rsid w:val="00D96001"/>
    <w:rsid w:val="00D9761B"/>
    <w:rsid w:val="00D976B2"/>
    <w:rsid w:val="00DA001A"/>
    <w:rsid w:val="00DA2236"/>
    <w:rsid w:val="00DA2ABA"/>
    <w:rsid w:val="00DA50B0"/>
    <w:rsid w:val="00DA5147"/>
    <w:rsid w:val="00DA516A"/>
    <w:rsid w:val="00DA5827"/>
    <w:rsid w:val="00DA6159"/>
    <w:rsid w:val="00DA69CD"/>
    <w:rsid w:val="00DA70E6"/>
    <w:rsid w:val="00DA77EB"/>
    <w:rsid w:val="00DA7A85"/>
    <w:rsid w:val="00DB022F"/>
    <w:rsid w:val="00DB0854"/>
    <w:rsid w:val="00DB0913"/>
    <w:rsid w:val="00DB0E3D"/>
    <w:rsid w:val="00DB22AE"/>
    <w:rsid w:val="00DB2311"/>
    <w:rsid w:val="00DB2B29"/>
    <w:rsid w:val="00DB3797"/>
    <w:rsid w:val="00DB385A"/>
    <w:rsid w:val="00DB40B6"/>
    <w:rsid w:val="00DB493A"/>
    <w:rsid w:val="00DB55F5"/>
    <w:rsid w:val="00DB6B8C"/>
    <w:rsid w:val="00DB6C5B"/>
    <w:rsid w:val="00DB7F66"/>
    <w:rsid w:val="00DC00E9"/>
    <w:rsid w:val="00DC1A6E"/>
    <w:rsid w:val="00DC1FB0"/>
    <w:rsid w:val="00DC2532"/>
    <w:rsid w:val="00DC3417"/>
    <w:rsid w:val="00DC37AD"/>
    <w:rsid w:val="00DC39B0"/>
    <w:rsid w:val="00DC3EC0"/>
    <w:rsid w:val="00DC585D"/>
    <w:rsid w:val="00DC5993"/>
    <w:rsid w:val="00DC676D"/>
    <w:rsid w:val="00DC71D4"/>
    <w:rsid w:val="00DC7518"/>
    <w:rsid w:val="00DC79BB"/>
    <w:rsid w:val="00DD00D5"/>
    <w:rsid w:val="00DD2A8E"/>
    <w:rsid w:val="00DD37C2"/>
    <w:rsid w:val="00DD47C6"/>
    <w:rsid w:val="00DD4A5E"/>
    <w:rsid w:val="00DD4E28"/>
    <w:rsid w:val="00DD5E6A"/>
    <w:rsid w:val="00DE0592"/>
    <w:rsid w:val="00DE0D14"/>
    <w:rsid w:val="00DE1599"/>
    <w:rsid w:val="00DE1870"/>
    <w:rsid w:val="00DE27AC"/>
    <w:rsid w:val="00DE3411"/>
    <w:rsid w:val="00DE3853"/>
    <w:rsid w:val="00DE3B6A"/>
    <w:rsid w:val="00DE3D27"/>
    <w:rsid w:val="00DE4376"/>
    <w:rsid w:val="00DE4941"/>
    <w:rsid w:val="00DE4D80"/>
    <w:rsid w:val="00DE629F"/>
    <w:rsid w:val="00DE66C3"/>
    <w:rsid w:val="00DE6EB9"/>
    <w:rsid w:val="00DE71D3"/>
    <w:rsid w:val="00DE72AA"/>
    <w:rsid w:val="00DE7E41"/>
    <w:rsid w:val="00DF0492"/>
    <w:rsid w:val="00DF0E2E"/>
    <w:rsid w:val="00DF1141"/>
    <w:rsid w:val="00DF2026"/>
    <w:rsid w:val="00DF35E8"/>
    <w:rsid w:val="00DF5171"/>
    <w:rsid w:val="00DF5F71"/>
    <w:rsid w:val="00DF6D5C"/>
    <w:rsid w:val="00DF74A5"/>
    <w:rsid w:val="00DF75EB"/>
    <w:rsid w:val="00DF774D"/>
    <w:rsid w:val="00E00145"/>
    <w:rsid w:val="00E011B7"/>
    <w:rsid w:val="00E01329"/>
    <w:rsid w:val="00E02CC0"/>
    <w:rsid w:val="00E03756"/>
    <w:rsid w:val="00E058B2"/>
    <w:rsid w:val="00E05BD9"/>
    <w:rsid w:val="00E06101"/>
    <w:rsid w:val="00E07DC2"/>
    <w:rsid w:val="00E10451"/>
    <w:rsid w:val="00E1188C"/>
    <w:rsid w:val="00E12E72"/>
    <w:rsid w:val="00E1441C"/>
    <w:rsid w:val="00E145B3"/>
    <w:rsid w:val="00E14C71"/>
    <w:rsid w:val="00E15EB2"/>
    <w:rsid w:val="00E1769E"/>
    <w:rsid w:val="00E209C0"/>
    <w:rsid w:val="00E20F1C"/>
    <w:rsid w:val="00E21924"/>
    <w:rsid w:val="00E21E8B"/>
    <w:rsid w:val="00E22481"/>
    <w:rsid w:val="00E23060"/>
    <w:rsid w:val="00E24359"/>
    <w:rsid w:val="00E254AA"/>
    <w:rsid w:val="00E2560D"/>
    <w:rsid w:val="00E2570D"/>
    <w:rsid w:val="00E25B51"/>
    <w:rsid w:val="00E2688E"/>
    <w:rsid w:val="00E271D4"/>
    <w:rsid w:val="00E273E7"/>
    <w:rsid w:val="00E2758C"/>
    <w:rsid w:val="00E27F3E"/>
    <w:rsid w:val="00E30333"/>
    <w:rsid w:val="00E315E6"/>
    <w:rsid w:val="00E318C8"/>
    <w:rsid w:val="00E3231A"/>
    <w:rsid w:val="00E325E6"/>
    <w:rsid w:val="00E32CC1"/>
    <w:rsid w:val="00E32D90"/>
    <w:rsid w:val="00E32F37"/>
    <w:rsid w:val="00E337E1"/>
    <w:rsid w:val="00E33A1A"/>
    <w:rsid w:val="00E344D1"/>
    <w:rsid w:val="00E34546"/>
    <w:rsid w:val="00E34FDE"/>
    <w:rsid w:val="00E35194"/>
    <w:rsid w:val="00E3541A"/>
    <w:rsid w:val="00E35755"/>
    <w:rsid w:val="00E3685B"/>
    <w:rsid w:val="00E37D0F"/>
    <w:rsid w:val="00E411FB"/>
    <w:rsid w:val="00E41812"/>
    <w:rsid w:val="00E41A85"/>
    <w:rsid w:val="00E41EE9"/>
    <w:rsid w:val="00E43740"/>
    <w:rsid w:val="00E4382D"/>
    <w:rsid w:val="00E43AB3"/>
    <w:rsid w:val="00E43E43"/>
    <w:rsid w:val="00E47311"/>
    <w:rsid w:val="00E47503"/>
    <w:rsid w:val="00E47D42"/>
    <w:rsid w:val="00E503F0"/>
    <w:rsid w:val="00E50DCC"/>
    <w:rsid w:val="00E51215"/>
    <w:rsid w:val="00E51DD0"/>
    <w:rsid w:val="00E5209C"/>
    <w:rsid w:val="00E52367"/>
    <w:rsid w:val="00E523E6"/>
    <w:rsid w:val="00E526DD"/>
    <w:rsid w:val="00E54432"/>
    <w:rsid w:val="00E544B4"/>
    <w:rsid w:val="00E56490"/>
    <w:rsid w:val="00E568D1"/>
    <w:rsid w:val="00E60516"/>
    <w:rsid w:val="00E6058E"/>
    <w:rsid w:val="00E6124D"/>
    <w:rsid w:val="00E62242"/>
    <w:rsid w:val="00E623AF"/>
    <w:rsid w:val="00E62F9D"/>
    <w:rsid w:val="00E63C2A"/>
    <w:rsid w:val="00E63EAE"/>
    <w:rsid w:val="00E64B54"/>
    <w:rsid w:val="00E651D4"/>
    <w:rsid w:val="00E658BB"/>
    <w:rsid w:val="00E65E4D"/>
    <w:rsid w:val="00E66A8A"/>
    <w:rsid w:val="00E66E73"/>
    <w:rsid w:val="00E66FEE"/>
    <w:rsid w:val="00E676A3"/>
    <w:rsid w:val="00E705F5"/>
    <w:rsid w:val="00E709C9"/>
    <w:rsid w:val="00E70B84"/>
    <w:rsid w:val="00E70BD5"/>
    <w:rsid w:val="00E71642"/>
    <w:rsid w:val="00E71FC5"/>
    <w:rsid w:val="00E7269D"/>
    <w:rsid w:val="00E727AF"/>
    <w:rsid w:val="00E72F2F"/>
    <w:rsid w:val="00E730EE"/>
    <w:rsid w:val="00E73C7B"/>
    <w:rsid w:val="00E7542B"/>
    <w:rsid w:val="00E77A0E"/>
    <w:rsid w:val="00E807E3"/>
    <w:rsid w:val="00E838E6"/>
    <w:rsid w:val="00E83F88"/>
    <w:rsid w:val="00E8410B"/>
    <w:rsid w:val="00E8448D"/>
    <w:rsid w:val="00E84793"/>
    <w:rsid w:val="00E84AB1"/>
    <w:rsid w:val="00E857B8"/>
    <w:rsid w:val="00E86289"/>
    <w:rsid w:val="00E86864"/>
    <w:rsid w:val="00E870D4"/>
    <w:rsid w:val="00E90236"/>
    <w:rsid w:val="00E913D0"/>
    <w:rsid w:val="00E93A87"/>
    <w:rsid w:val="00E94DDF"/>
    <w:rsid w:val="00E958E9"/>
    <w:rsid w:val="00E96C7A"/>
    <w:rsid w:val="00E9739C"/>
    <w:rsid w:val="00E978CA"/>
    <w:rsid w:val="00E97A6F"/>
    <w:rsid w:val="00E97DFB"/>
    <w:rsid w:val="00EA0B3B"/>
    <w:rsid w:val="00EA2268"/>
    <w:rsid w:val="00EA23AA"/>
    <w:rsid w:val="00EA291B"/>
    <w:rsid w:val="00EA2960"/>
    <w:rsid w:val="00EA338E"/>
    <w:rsid w:val="00EA3456"/>
    <w:rsid w:val="00EA3997"/>
    <w:rsid w:val="00EA39C4"/>
    <w:rsid w:val="00EA3DF4"/>
    <w:rsid w:val="00EA4316"/>
    <w:rsid w:val="00EA43CA"/>
    <w:rsid w:val="00EA4495"/>
    <w:rsid w:val="00EA4758"/>
    <w:rsid w:val="00EA50A5"/>
    <w:rsid w:val="00EA60A5"/>
    <w:rsid w:val="00EA6B64"/>
    <w:rsid w:val="00EA7741"/>
    <w:rsid w:val="00EB09FF"/>
    <w:rsid w:val="00EB126D"/>
    <w:rsid w:val="00EB157D"/>
    <w:rsid w:val="00EB22EF"/>
    <w:rsid w:val="00EB250F"/>
    <w:rsid w:val="00EB302B"/>
    <w:rsid w:val="00EB316A"/>
    <w:rsid w:val="00EB31FD"/>
    <w:rsid w:val="00EB33E4"/>
    <w:rsid w:val="00EB4E25"/>
    <w:rsid w:val="00EC01F6"/>
    <w:rsid w:val="00EC0854"/>
    <w:rsid w:val="00EC15AD"/>
    <w:rsid w:val="00EC1C41"/>
    <w:rsid w:val="00EC1F76"/>
    <w:rsid w:val="00EC2273"/>
    <w:rsid w:val="00EC2527"/>
    <w:rsid w:val="00EC302C"/>
    <w:rsid w:val="00EC30A9"/>
    <w:rsid w:val="00EC3FB9"/>
    <w:rsid w:val="00EC457D"/>
    <w:rsid w:val="00EC4BA7"/>
    <w:rsid w:val="00EC4E79"/>
    <w:rsid w:val="00EC50FA"/>
    <w:rsid w:val="00EC6D48"/>
    <w:rsid w:val="00EC7F50"/>
    <w:rsid w:val="00ED014F"/>
    <w:rsid w:val="00ED0210"/>
    <w:rsid w:val="00ED0A64"/>
    <w:rsid w:val="00ED0AE9"/>
    <w:rsid w:val="00ED131F"/>
    <w:rsid w:val="00ED135B"/>
    <w:rsid w:val="00ED14ED"/>
    <w:rsid w:val="00ED442A"/>
    <w:rsid w:val="00ED7A5F"/>
    <w:rsid w:val="00EE02A6"/>
    <w:rsid w:val="00EE12A1"/>
    <w:rsid w:val="00EE1508"/>
    <w:rsid w:val="00EE1BA7"/>
    <w:rsid w:val="00EE1CEE"/>
    <w:rsid w:val="00EE1EEC"/>
    <w:rsid w:val="00EE26F7"/>
    <w:rsid w:val="00EE2C10"/>
    <w:rsid w:val="00EE372C"/>
    <w:rsid w:val="00EE4A58"/>
    <w:rsid w:val="00EE5072"/>
    <w:rsid w:val="00EE5118"/>
    <w:rsid w:val="00EE5A6E"/>
    <w:rsid w:val="00EE5A9B"/>
    <w:rsid w:val="00EE5E5B"/>
    <w:rsid w:val="00EE73C8"/>
    <w:rsid w:val="00EE7A92"/>
    <w:rsid w:val="00EF062A"/>
    <w:rsid w:val="00EF0D11"/>
    <w:rsid w:val="00EF1057"/>
    <w:rsid w:val="00EF119F"/>
    <w:rsid w:val="00EF164C"/>
    <w:rsid w:val="00EF1B7D"/>
    <w:rsid w:val="00EF4682"/>
    <w:rsid w:val="00EF5B9C"/>
    <w:rsid w:val="00EF6F75"/>
    <w:rsid w:val="00EF737F"/>
    <w:rsid w:val="00F00948"/>
    <w:rsid w:val="00F01A2A"/>
    <w:rsid w:val="00F01F00"/>
    <w:rsid w:val="00F01FC5"/>
    <w:rsid w:val="00F02146"/>
    <w:rsid w:val="00F03A95"/>
    <w:rsid w:val="00F03DB6"/>
    <w:rsid w:val="00F04017"/>
    <w:rsid w:val="00F058C8"/>
    <w:rsid w:val="00F05DF4"/>
    <w:rsid w:val="00F061B3"/>
    <w:rsid w:val="00F06E4B"/>
    <w:rsid w:val="00F078B8"/>
    <w:rsid w:val="00F07CC6"/>
    <w:rsid w:val="00F100AC"/>
    <w:rsid w:val="00F10850"/>
    <w:rsid w:val="00F1111F"/>
    <w:rsid w:val="00F1112A"/>
    <w:rsid w:val="00F1233E"/>
    <w:rsid w:val="00F1288F"/>
    <w:rsid w:val="00F13473"/>
    <w:rsid w:val="00F13A0B"/>
    <w:rsid w:val="00F15628"/>
    <w:rsid w:val="00F15643"/>
    <w:rsid w:val="00F17A65"/>
    <w:rsid w:val="00F20325"/>
    <w:rsid w:val="00F20841"/>
    <w:rsid w:val="00F21179"/>
    <w:rsid w:val="00F2163A"/>
    <w:rsid w:val="00F21B38"/>
    <w:rsid w:val="00F22D79"/>
    <w:rsid w:val="00F22F0F"/>
    <w:rsid w:val="00F23665"/>
    <w:rsid w:val="00F24718"/>
    <w:rsid w:val="00F271D9"/>
    <w:rsid w:val="00F271F2"/>
    <w:rsid w:val="00F32BB8"/>
    <w:rsid w:val="00F331B1"/>
    <w:rsid w:val="00F33E43"/>
    <w:rsid w:val="00F34343"/>
    <w:rsid w:val="00F34430"/>
    <w:rsid w:val="00F3593C"/>
    <w:rsid w:val="00F3704A"/>
    <w:rsid w:val="00F37120"/>
    <w:rsid w:val="00F37146"/>
    <w:rsid w:val="00F40C2C"/>
    <w:rsid w:val="00F413AE"/>
    <w:rsid w:val="00F42088"/>
    <w:rsid w:val="00F424A3"/>
    <w:rsid w:val="00F42690"/>
    <w:rsid w:val="00F4288A"/>
    <w:rsid w:val="00F43006"/>
    <w:rsid w:val="00F4379E"/>
    <w:rsid w:val="00F43A96"/>
    <w:rsid w:val="00F44655"/>
    <w:rsid w:val="00F44990"/>
    <w:rsid w:val="00F44F4A"/>
    <w:rsid w:val="00F45273"/>
    <w:rsid w:val="00F46AB7"/>
    <w:rsid w:val="00F478A2"/>
    <w:rsid w:val="00F47BF5"/>
    <w:rsid w:val="00F500A0"/>
    <w:rsid w:val="00F50366"/>
    <w:rsid w:val="00F51306"/>
    <w:rsid w:val="00F52218"/>
    <w:rsid w:val="00F5388B"/>
    <w:rsid w:val="00F5402A"/>
    <w:rsid w:val="00F5428F"/>
    <w:rsid w:val="00F54976"/>
    <w:rsid w:val="00F5527F"/>
    <w:rsid w:val="00F553E5"/>
    <w:rsid w:val="00F579FC"/>
    <w:rsid w:val="00F57BDB"/>
    <w:rsid w:val="00F57E80"/>
    <w:rsid w:val="00F57FBE"/>
    <w:rsid w:val="00F60111"/>
    <w:rsid w:val="00F6105B"/>
    <w:rsid w:val="00F62DD3"/>
    <w:rsid w:val="00F633C2"/>
    <w:rsid w:val="00F63550"/>
    <w:rsid w:val="00F64790"/>
    <w:rsid w:val="00F64905"/>
    <w:rsid w:val="00F65346"/>
    <w:rsid w:val="00F656FC"/>
    <w:rsid w:val="00F67DE4"/>
    <w:rsid w:val="00F70582"/>
    <w:rsid w:val="00F70761"/>
    <w:rsid w:val="00F711F0"/>
    <w:rsid w:val="00F7231E"/>
    <w:rsid w:val="00F7240A"/>
    <w:rsid w:val="00F72849"/>
    <w:rsid w:val="00F728CA"/>
    <w:rsid w:val="00F72A1A"/>
    <w:rsid w:val="00F72BDD"/>
    <w:rsid w:val="00F72E70"/>
    <w:rsid w:val="00F72EFA"/>
    <w:rsid w:val="00F737BA"/>
    <w:rsid w:val="00F7382E"/>
    <w:rsid w:val="00F7415B"/>
    <w:rsid w:val="00F74E38"/>
    <w:rsid w:val="00F754FF"/>
    <w:rsid w:val="00F7560D"/>
    <w:rsid w:val="00F756C0"/>
    <w:rsid w:val="00F75EE8"/>
    <w:rsid w:val="00F7605F"/>
    <w:rsid w:val="00F7622A"/>
    <w:rsid w:val="00F7638A"/>
    <w:rsid w:val="00F76707"/>
    <w:rsid w:val="00F77C38"/>
    <w:rsid w:val="00F80C5C"/>
    <w:rsid w:val="00F81350"/>
    <w:rsid w:val="00F8219D"/>
    <w:rsid w:val="00F82734"/>
    <w:rsid w:val="00F82D1B"/>
    <w:rsid w:val="00F82F7E"/>
    <w:rsid w:val="00F83BFC"/>
    <w:rsid w:val="00F83C0C"/>
    <w:rsid w:val="00F84CB6"/>
    <w:rsid w:val="00F84D2A"/>
    <w:rsid w:val="00F851AD"/>
    <w:rsid w:val="00F868B9"/>
    <w:rsid w:val="00F86B0F"/>
    <w:rsid w:val="00F902B6"/>
    <w:rsid w:val="00F91ADA"/>
    <w:rsid w:val="00F92551"/>
    <w:rsid w:val="00F92FDC"/>
    <w:rsid w:val="00F93114"/>
    <w:rsid w:val="00F933E8"/>
    <w:rsid w:val="00F94494"/>
    <w:rsid w:val="00F947BD"/>
    <w:rsid w:val="00F94F44"/>
    <w:rsid w:val="00F960D5"/>
    <w:rsid w:val="00F96E9E"/>
    <w:rsid w:val="00F974E7"/>
    <w:rsid w:val="00F97C97"/>
    <w:rsid w:val="00FA0722"/>
    <w:rsid w:val="00FA1246"/>
    <w:rsid w:val="00FA1776"/>
    <w:rsid w:val="00FA28B0"/>
    <w:rsid w:val="00FA33D1"/>
    <w:rsid w:val="00FA43F9"/>
    <w:rsid w:val="00FA457E"/>
    <w:rsid w:val="00FA45A2"/>
    <w:rsid w:val="00FA4E10"/>
    <w:rsid w:val="00FA5537"/>
    <w:rsid w:val="00FA5C0D"/>
    <w:rsid w:val="00FA60EA"/>
    <w:rsid w:val="00FA66D2"/>
    <w:rsid w:val="00FA7760"/>
    <w:rsid w:val="00FB0BC3"/>
    <w:rsid w:val="00FB0CDB"/>
    <w:rsid w:val="00FB0DBD"/>
    <w:rsid w:val="00FB1224"/>
    <w:rsid w:val="00FB151D"/>
    <w:rsid w:val="00FB1F5A"/>
    <w:rsid w:val="00FB2895"/>
    <w:rsid w:val="00FB516F"/>
    <w:rsid w:val="00FB5311"/>
    <w:rsid w:val="00FB5E50"/>
    <w:rsid w:val="00FB7663"/>
    <w:rsid w:val="00FB7894"/>
    <w:rsid w:val="00FC007C"/>
    <w:rsid w:val="00FC1362"/>
    <w:rsid w:val="00FC15C2"/>
    <w:rsid w:val="00FC1C4D"/>
    <w:rsid w:val="00FC3941"/>
    <w:rsid w:val="00FC40CF"/>
    <w:rsid w:val="00FC4962"/>
    <w:rsid w:val="00FC5F77"/>
    <w:rsid w:val="00FC6CB3"/>
    <w:rsid w:val="00FD0888"/>
    <w:rsid w:val="00FD0BAF"/>
    <w:rsid w:val="00FD19CC"/>
    <w:rsid w:val="00FD2050"/>
    <w:rsid w:val="00FD3438"/>
    <w:rsid w:val="00FD3A03"/>
    <w:rsid w:val="00FD4315"/>
    <w:rsid w:val="00FD6A7E"/>
    <w:rsid w:val="00FD6B6A"/>
    <w:rsid w:val="00FD6CFF"/>
    <w:rsid w:val="00FD6FF6"/>
    <w:rsid w:val="00FD7138"/>
    <w:rsid w:val="00FD73C6"/>
    <w:rsid w:val="00FD7E9E"/>
    <w:rsid w:val="00FE05DC"/>
    <w:rsid w:val="00FE2733"/>
    <w:rsid w:val="00FE2B73"/>
    <w:rsid w:val="00FE2C6B"/>
    <w:rsid w:val="00FE4874"/>
    <w:rsid w:val="00FE5C9F"/>
    <w:rsid w:val="00FE5F19"/>
    <w:rsid w:val="00FE7227"/>
    <w:rsid w:val="00FE75DD"/>
    <w:rsid w:val="00FE7851"/>
    <w:rsid w:val="00FE7A08"/>
    <w:rsid w:val="00FF05B1"/>
    <w:rsid w:val="00FF0FD9"/>
    <w:rsid w:val="00FF1399"/>
    <w:rsid w:val="00FF21D0"/>
    <w:rsid w:val="00FF31FC"/>
    <w:rsid w:val="00FF50D6"/>
    <w:rsid w:val="00FF57BE"/>
    <w:rsid w:val="00FF6383"/>
    <w:rsid w:val="00FF6E0D"/>
    <w:rsid w:val="00FF6F92"/>
    <w:rsid w:val="00FF75E0"/>
    <w:rsid w:val="00FF775D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49C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C65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C62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1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9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E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A50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0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0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04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A2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960"/>
  </w:style>
  <w:style w:type="paragraph" w:styleId="Footer">
    <w:name w:val="footer"/>
    <w:basedOn w:val="Normal"/>
    <w:link w:val="FooterChar"/>
    <w:uiPriority w:val="99"/>
    <w:unhideWhenUsed/>
    <w:rsid w:val="00EA2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960"/>
  </w:style>
  <w:style w:type="paragraph" w:styleId="Revision">
    <w:name w:val="Revision"/>
    <w:hidden/>
    <w:uiPriority w:val="99"/>
    <w:semiHidden/>
    <w:rsid w:val="006227F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7407"/>
  </w:style>
  <w:style w:type="table" w:styleId="PlainTable2">
    <w:name w:val="Plain Table 2"/>
    <w:basedOn w:val="TableNormal"/>
    <w:uiPriority w:val="42"/>
    <w:rsid w:val="00D960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80A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80A8A"/>
    <w:rPr>
      <w:color w:val="605E5C"/>
      <w:shd w:val="clear" w:color="auto" w:fill="E1DFDD"/>
    </w:rPr>
  </w:style>
  <w:style w:type="paragraph" w:customStyle="1" w:styleId="Reference">
    <w:name w:val="Reference"/>
    <w:qFormat/>
    <w:rsid w:val="000810E5"/>
    <w:pPr>
      <w:keepLines/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29C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5A680D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unhideWhenUsed/>
    <w:rsid w:val="00706ABB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06ABB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303A"/>
    <w:rPr>
      <w:b/>
      <w:bCs/>
    </w:rPr>
  </w:style>
  <w:style w:type="character" w:customStyle="1" w:styleId="cf01">
    <w:name w:val="cf01"/>
    <w:basedOn w:val="DefaultParagraphFont"/>
    <w:rsid w:val="00BB381A"/>
    <w:rPr>
      <w:rFonts w:ascii="Segoe UI" w:hAnsi="Segoe UI" w:cs="Segoe UI" w:hint="default"/>
      <w:color w:val="1F1F1F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3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6253">
          <w:marLeft w:val="1627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866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0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2415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9605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6140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9132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97960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7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2260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1674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1809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3091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1800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8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73391">
          <w:marLeft w:val="1627"/>
          <w:marRight w:val="0"/>
          <w:marTop w:val="10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9617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0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638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83350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FA0C7-7D9D-4C25-A729-FC35CE215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09</Words>
  <Characters>5129</Characters>
  <Application>Microsoft Office Word</Application>
  <DocSecurity>0</DocSecurity>
  <Lines>119</Lines>
  <Paragraphs>64</Paragraphs>
  <ScaleCrop>false</ScaleCrop>
  <Company/>
  <LinksUpToDate>false</LinksUpToDate>
  <CharactersWithSpaces>5974</CharactersWithSpaces>
  <SharedDoc>false</SharedDoc>
  <HLinks>
    <vt:vector size="36" baseType="variant">
      <vt:variant>
        <vt:i4>1114139</vt:i4>
      </vt:variant>
      <vt:variant>
        <vt:i4>137</vt:i4>
      </vt:variant>
      <vt:variant>
        <vt:i4>0</vt:i4>
      </vt:variant>
      <vt:variant>
        <vt:i4>5</vt:i4>
      </vt:variant>
      <vt:variant>
        <vt:lpwstr>https://www.hrsonline.org/documents/atrial-fibrillation-and-sleep-apnea/download</vt:lpwstr>
      </vt:variant>
      <vt:variant>
        <vt:lpwstr/>
      </vt:variant>
      <vt:variant>
        <vt:i4>1835060</vt:i4>
      </vt:variant>
      <vt:variant>
        <vt:i4>12</vt:i4>
      </vt:variant>
      <vt:variant>
        <vt:i4>0</vt:i4>
      </vt:variant>
      <vt:variant>
        <vt:i4>5</vt:i4>
      </vt:variant>
      <vt:variant>
        <vt:lpwstr>mailto:YChen342@its.jnj.com</vt:lpwstr>
      </vt:variant>
      <vt:variant>
        <vt:lpwstr/>
      </vt:variant>
      <vt:variant>
        <vt:i4>1835060</vt:i4>
      </vt:variant>
      <vt:variant>
        <vt:i4>9</vt:i4>
      </vt:variant>
      <vt:variant>
        <vt:i4>0</vt:i4>
      </vt:variant>
      <vt:variant>
        <vt:i4>5</vt:i4>
      </vt:variant>
      <vt:variant>
        <vt:lpwstr>mailto:YChen342@its.jnj.com</vt:lpwstr>
      </vt:variant>
      <vt:variant>
        <vt:lpwstr/>
      </vt:variant>
      <vt:variant>
        <vt:i4>1835060</vt:i4>
      </vt:variant>
      <vt:variant>
        <vt:i4>6</vt:i4>
      </vt:variant>
      <vt:variant>
        <vt:i4>0</vt:i4>
      </vt:variant>
      <vt:variant>
        <vt:i4>5</vt:i4>
      </vt:variant>
      <vt:variant>
        <vt:lpwstr>mailto:YChen342@its.jnj.com</vt:lpwstr>
      </vt:variant>
      <vt:variant>
        <vt:lpwstr/>
      </vt:variant>
      <vt:variant>
        <vt:i4>1441896</vt:i4>
      </vt:variant>
      <vt:variant>
        <vt:i4>3</vt:i4>
      </vt:variant>
      <vt:variant>
        <vt:i4>0</vt:i4>
      </vt:variant>
      <vt:variant>
        <vt:i4>5</vt:i4>
      </vt:variant>
      <vt:variant>
        <vt:lpwstr>mailto:ACampb17@its.jnj.com</vt:lpwstr>
      </vt:variant>
      <vt:variant>
        <vt:lpwstr/>
      </vt:variant>
      <vt:variant>
        <vt:i4>1835060</vt:i4>
      </vt:variant>
      <vt:variant>
        <vt:i4>0</vt:i4>
      </vt:variant>
      <vt:variant>
        <vt:i4>0</vt:i4>
      </vt:variant>
      <vt:variant>
        <vt:i4>5</vt:i4>
      </vt:variant>
      <vt:variant>
        <vt:lpwstr>mailto:YChen342@its.jnj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9T18:27:00Z</dcterms:created>
  <dcterms:modified xsi:type="dcterms:W3CDTF">2024-10-09T18:28:00Z</dcterms:modified>
</cp:coreProperties>
</file>